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ABA7" w14:textId="5F87DE48" w:rsidR="000E373C" w:rsidRPr="001F4136" w:rsidRDefault="000E373C" w:rsidP="00DA670B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1786406"/>
      <w:r w:rsidRPr="001F413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F626C" w:rsidRPr="001F4136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F4136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="008104AB" w:rsidRPr="001F4136">
        <w:rPr>
          <w:rFonts w:ascii="Times New Roman" w:hAnsi="Times New Roman" w:cs="Times New Roman"/>
          <w:b/>
          <w:bCs/>
          <w:sz w:val="24"/>
          <w:szCs w:val="24"/>
        </w:rPr>
        <w:t xml:space="preserve"> (1</w:t>
      </w:r>
      <w:r w:rsidR="007D4EBD" w:rsidRPr="001F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04AB" w:rsidRPr="001F413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7D4EBD" w:rsidRPr="001F41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104AB" w:rsidRPr="001F413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F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52E5CFF" w14:textId="7A444BD8" w:rsidR="005B145F" w:rsidRPr="001F4136" w:rsidRDefault="005B145F" w:rsidP="001F4136">
      <w:pPr>
        <w:autoSpaceDE w:val="0"/>
        <w:autoSpaceDN w:val="0"/>
        <w:adjustRightInd w:val="0"/>
        <w:spacing w:line="480" w:lineRule="auto"/>
        <w:ind w:left="0" w:firstLine="0"/>
        <w:jc w:val="center"/>
        <w:rPr>
          <w:rFonts w:ascii="Times New Roman" w:hAnsi="Times New Roman" w:cs="Times New Roman"/>
          <w:iCs/>
        </w:rPr>
      </w:pPr>
      <w:r w:rsidRPr="001F4136">
        <w:rPr>
          <w:rFonts w:ascii="Times New Roman" w:hAnsi="Times New Roman" w:cs="Times New Roman"/>
        </w:rPr>
        <w:t xml:space="preserve">Lipidomic analysis of </w:t>
      </w:r>
      <w:proofErr w:type="spellStart"/>
      <w:r w:rsidRPr="001F4136">
        <w:rPr>
          <w:rFonts w:ascii="Times New Roman" w:hAnsi="Times New Roman" w:cs="Times New Roman"/>
          <w:i/>
          <w:iCs/>
        </w:rPr>
        <w:t>Porphyromonas</w:t>
      </w:r>
      <w:proofErr w:type="spellEnd"/>
      <w:r w:rsidRPr="001F413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F4136">
        <w:rPr>
          <w:rFonts w:ascii="Times New Roman" w:hAnsi="Times New Roman" w:cs="Times New Roman"/>
          <w:i/>
          <w:iCs/>
        </w:rPr>
        <w:t>gingivalis</w:t>
      </w:r>
      <w:proofErr w:type="spellEnd"/>
      <w:r w:rsidRPr="001F4136">
        <w:rPr>
          <w:rFonts w:ascii="Times New Roman" w:hAnsi="Times New Roman" w:cs="Times New Roman"/>
        </w:rPr>
        <w:t xml:space="preserve"> reveals novel glycerol </w:t>
      </w:r>
      <w:proofErr w:type="spellStart"/>
      <w:r w:rsidRPr="001F4136">
        <w:rPr>
          <w:rFonts w:ascii="Times New Roman" w:hAnsi="Times New Roman" w:cs="Times New Roman"/>
        </w:rPr>
        <w:t>bisphosphoceramide</w:t>
      </w:r>
      <w:proofErr w:type="spellEnd"/>
      <w:r w:rsidRPr="001F4136">
        <w:rPr>
          <w:rFonts w:ascii="Times New Roman" w:hAnsi="Times New Roman" w:cs="Times New Roman"/>
        </w:rPr>
        <w:t xml:space="preserve">, phosphatidyl- and </w:t>
      </w:r>
      <w:proofErr w:type="spellStart"/>
      <w:r w:rsidRPr="001F4136">
        <w:rPr>
          <w:rFonts w:ascii="Times New Roman" w:hAnsi="Times New Roman" w:cs="Times New Roman"/>
        </w:rPr>
        <w:t>phosphoglycerol</w:t>
      </w:r>
      <w:proofErr w:type="spellEnd"/>
      <w:r w:rsidRPr="001F4136">
        <w:rPr>
          <w:rFonts w:ascii="Times New Roman" w:hAnsi="Times New Roman" w:cs="Times New Roman"/>
        </w:rPr>
        <w:t xml:space="preserve"> dipeptide lipid families </w:t>
      </w:r>
    </w:p>
    <w:p w14:paraId="2EB2554A" w14:textId="77777777" w:rsidR="005B145F" w:rsidRPr="001F4136" w:rsidRDefault="005B145F" w:rsidP="001F4136">
      <w:pPr>
        <w:pStyle w:val="NormalWeb"/>
        <w:shd w:val="clear" w:color="auto" w:fill="FFFFFF"/>
        <w:spacing w:before="0" w:beforeAutospacing="0" w:after="0" w:afterAutospacing="0" w:line="480" w:lineRule="auto"/>
        <w:ind w:left="0" w:firstLine="0"/>
        <w:rPr>
          <w:color w:val="000000"/>
          <w:sz w:val="22"/>
          <w:szCs w:val="22"/>
        </w:rPr>
      </w:pPr>
      <w:r w:rsidRPr="001F4136">
        <w:rPr>
          <w:color w:val="000000"/>
          <w:sz w:val="22"/>
          <w:szCs w:val="22"/>
        </w:rPr>
        <w:t>Washington University School of Medicine</w:t>
      </w:r>
    </w:p>
    <w:p w14:paraId="0A7EC9A2" w14:textId="77777777" w:rsidR="005B145F" w:rsidRPr="001F4136" w:rsidRDefault="005B145F" w:rsidP="001F4136">
      <w:pPr>
        <w:pStyle w:val="Heading1"/>
        <w:shd w:val="clear" w:color="auto" w:fill="FFFFFF"/>
        <w:spacing w:before="0" w:after="192"/>
        <w:ind w:left="0" w:firstLine="0"/>
        <w:rPr>
          <w:rFonts w:ascii="Times New Roman" w:hAnsi="Times New Roman" w:cs="Times New Roman"/>
          <w:b w:val="0"/>
          <w:bCs w:val="0"/>
          <w:color w:val="3D3D3D"/>
          <w:spacing w:val="2"/>
          <w:sz w:val="22"/>
          <w:szCs w:val="22"/>
        </w:rPr>
      </w:pPr>
      <w:r w:rsidRPr="001F4136">
        <w:rPr>
          <w:rFonts w:ascii="Times New Roman" w:hAnsi="Times New Roman" w:cs="Times New Roman"/>
          <w:b w:val="0"/>
          <w:color w:val="000000"/>
          <w:sz w:val="22"/>
          <w:szCs w:val="22"/>
        </w:rPr>
        <w:t>Brian Kleiboeker</w:t>
      </w:r>
      <w:r w:rsidRPr="001F4136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1F4136">
        <w:rPr>
          <w:rFonts w:ascii="Times New Roman" w:hAnsi="Times New Roman" w:cs="Times New Roman"/>
          <w:b w:val="0"/>
          <w:color w:val="000000"/>
          <w:sz w:val="22"/>
          <w:szCs w:val="22"/>
        </w:rPr>
        <w:t>, Cheryl Frankfater</w:t>
      </w:r>
      <w:r w:rsidRPr="001F4136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1F4136">
        <w:rPr>
          <w:rFonts w:ascii="Times New Roman" w:hAnsi="Times New Roman" w:cs="Times New Roman"/>
          <w:b w:val="0"/>
          <w:bCs w:val="0"/>
          <w:color w:val="3D3D3D"/>
          <w:spacing w:val="2"/>
          <w:sz w:val="22"/>
          <w:szCs w:val="22"/>
        </w:rPr>
        <w:t xml:space="preserve">, </w:t>
      </w:r>
      <w:r w:rsidRPr="001F4136">
        <w:rPr>
          <w:rFonts w:ascii="Times New Roman" w:hAnsi="Times New Roman" w:cs="Times New Roman"/>
          <w:b w:val="0"/>
          <w:color w:val="auto"/>
          <w:sz w:val="22"/>
          <w:szCs w:val="22"/>
        </w:rPr>
        <w:t>Mary Ellen Davey</w:t>
      </w:r>
      <w:r w:rsidRPr="001F413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1F4136">
        <w:rPr>
          <w:rFonts w:ascii="Times New Roman" w:hAnsi="Times New Roman" w:cs="Times New Roman"/>
          <w:b w:val="0"/>
          <w:color w:val="auto"/>
          <w:sz w:val="22"/>
          <w:szCs w:val="22"/>
        </w:rPr>
        <w:t>, and Fong-Fu Hsu, *</w:t>
      </w:r>
      <w:r w:rsidRPr="001F4136">
        <w:rPr>
          <w:rFonts w:ascii="Times New Roman" w:hAnsi="Times New Roman" w:cs="Times New Roman"/>
          <w:b w:val="0"/>
          <w:color w:val="auto"/>
          <w:sz w:val="22"/>
          <w:szCs w:val="22"/>
          <w:vertAlign w:val="superscript"/>
        </w:rPr>
        <w:t>1</w:t>
      </w:r>
      <w:r w:rsidRPr="001F413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1D70184" w14:textId="77777777" w:rsidR="00DA670B" w:rsidRPr="001F4136" w:rsidRDefault="005B145F" w:rsidP="001F4136">
      <w:pPr>
        <w:pStyle w:val="NormalWeb"/>
        <w:shd w:val="clear" w:color="auto" w:fill="FFFFFF"/>
        <w:spacing w:before="0" w:beforeAutospacing="0" w:after="0" w:afterAutospacing="0" w:line="480" w:lineRule="auto"/>
        <w:ind w:left="0" w:firstLine="0"/>
        <w:rPr>
          <w:sz w:val="22"/>
          <w:szCs w:val="22"/>
        </w:rPr>
      </w:pPr>
      <w:r w:rsidRPr="001F4136">
        <w:rPr>
          <w:color w:val="000000"/>
          <w:sz w:val="22"/>
          <w:szCs w:val="22"/>
          <w:vertAlign w:val="superscript"/>
        </w:rPr>
        <w:t>1</w:t>
      </w:r>
      <w:r w:rsidRPr="001F4136">
        <w:rPr>
          <w:sz w:val="22"/>
          <w:szCs w:val="22"/>
        </w:rPr>
        <w:t>Mass Spectrometry Resource, Division of Endocrinology, Metabolism, and Lipid research,</w:t>
      </w:r>
    </w:p>
    <w:p w14:paraId="3D0A05D9" w14:textId="492454D3" w:rsidR="005B145F" w:rsidRPr="001F4136" w:rsidRDefault="005B145F" w:rsidP="001F4136">
      <w:pPr>
        <w:pStyle w:val="NormalWeb"/>
        <w:shd w:val="clear" w:color="auto" w:fill="FFFFFF"/>
        <w:spacing w:before="0" w:beforeAutospacing="0" w:after="0" w:afterAutospacing="0" w:line="480" w:lineRule="auto"/>
        <w:ind w:left="0" w:firstLine="0"/>
        <w:rPr>
          <w:color w:val="000000"/>
          <w:sz w:val="22"/>
          <w:szCs w:val="22"/>
        </w:rPr>
      </w:pPr>
      <w:r w:rsidRPr="001F4136">
        <w:rPr>
          <w:sz w:val="22"/>
          <w:szCs w:val="22"/>
        </w:rPr>
        <w:t xml:space="preserve">Department of Medicine, Washington University School of Medicine, St. Louis, MO 63110. </w:t>
      </w:r>
      <w:r w:rsidRPr="001F4136">
        <w:rPr>
          <w:b/>
          <w:bCs/>
          <w:sz w:val="22"/>
          <w:szCs w:val="22"/>
          <w:vertAlign w:val="superscript"/>
        </w:rPr>
        <w:t>2</w:t>
      </w:r>
      <w:r w:rsidRPr="001F4136">
        <w:rPr>
          <w:rStyle w:val="Strong"/>
          <w:rFonts w:eastAsiaTheme="majorEastAsia"/>
          <w:b w:val="0"/>
          <w:bCs w:val="0"/>
          <w:color w:val="000000" w:themeColor="text1"/>
          <w:sz w:val="22"/>
          <w:szCs w:val="22"/>
          <w:shd w:val="clear" w:color="auto" w:fill="FFFFFF"/>
        </w:rPr>
        <w:t>Department of Microbiology, The Forsyth Institute, Cambridge, MA 02142</w:t>
      </w:r>
    </w:p>
    <w:p w14:paraId="448F1FF0" w14:textId="77777777" w:rsidR="005B145F" w:rsidRPr="004630C8" w:rsidRDefault="005B145F" w:rsidP="001F4136">
      <w:pPr>
        <w:tabs>
          <w:tab w:val="left" w:pos="3960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1F4136">
        <w:rPr>
          <w:rFonts w:ascii="Times New Roman" w:hAnsi="Times New Roman" w:cs="Times New Roman"/>
        </w:rPr>
        <w:t>*To whom the correspondence should be addressed: Dr. Fong-Fu Hsu, Box 8127, Washington University School of Medicine, 660 S Euclid, St. Louis, MO 63110. Tel: 314-362-0056; Fax: 314-362-7641; e-mail: fhsu@wustl.edu</w:t>
      </w:r>
      <w:r w:rsidRPr="004630C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C90651" w14:textId="77777777" w:rsidR="005B145F" w:rsidRPr="004630C8" w:rsidRDefault="005B145F" w:rsidP="00DA670B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4630C8">
        <w:rPr>
          <w:rFonts w:ascii="Times New Roman" w:hAnsi="Times New Roman" w:cs="Times New Roman"/>
          <w:sz w:val="24"/>
          <w:szCs w:val="24"/>
        </w:rPr>
        <w:br w:type="page"/>
      </w:r>
    </w:p>
    <w:p w14:paraId="2AB77532" w14:textId="77777777" w:rsidR="00D26A91" w:rsidRPr="00D26A91" w:rsidRDefault="00D26A91" w:rsidP="00DA670B">
      <w:pPr>
        <w:spacing w:after="240" w:line="240" w:lineRule="auto"/>
        <w:ind w:left="0"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26A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OF CONTENTS</w:t>
      </w:r>
    </w:p>
    <w:p w14:paraId="66243E5D" w14:textId="2D63D42B" w:rsidR="00D26A91" w:rsidRPr="00A32AE6" w:rsidRDefault="00D26A91" w:rsidP="00A32AE6">
      <w:pPr>
        <w:tabs>
          <w:tab w:val="right" w:leader="dot" w:pos="8630"/>
        </w:tabs>
        <w:spacing w:before="120" w:after="120" w:line="240" w:lineRule="auto"/>
        <w:ind w:left="0" w:firstLine="0"/>
        <w:rPr>
          <w:rFonts w:ascii="Times New Roman" w:eastAsia="Times New Roman" w:hAnsi="Times New Roman" w:cs="Times New Roman"/>
          <w:b/>
          <w:bCs/>
          <w:caps/>
          <w:sz w:val="20"/>
          <w:szCs w:val="20"/>
        </w:rPr>
      </w:pPr>
      <w:bookmarkStart w:id="1" w:name="_Hlk145755889"/>
      <w:r w:rsidRPr="001C5C47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Supplemental information 1</w:t>
      </w:r>
      <w:bookmarkEnd w:id="1"/>
      <w:r w:rsidRPr="00D26A91">
        <w:rPr>
          <w:rFonts w:ascii="Times New Roman" w:eastAsia="Times New Roman" w:hAnsi="Times New Roman" w:cs="Times New Roman"/>
          <w:b/>
          <w:bCs/>
          <w:caps/>
          <w:webHidden/>
          <w:sz w:val="20"/>
          <w:szCs w:val="20"/>
        </w:rPr>
        <w:tab/>
      </w:r>
      <w:r w:rsidR="001C5C47" w:rsidRPr="001C5C47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S</w:t>
      </w:r>
      <w:r w:rsidR="009F63F2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3</w:t>
      </w:r>
    </w:p>
    <w:p w14:paraId="177958D8" w14:textId="4E191E7E" w:rsidR="00D26A91" w:rsidRPr="00D26A91" w:rsidRDefault="00D26A91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 xml:space="preserve">Figure </w:t>
      </w:r>
      <w:r w:rsidR="00946F1F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S</w:t>
      </w:r>
      <w:r w:rsidR="0056377A" w:rsidRPr="003307AA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-1</w:t>
      </w:r>
    </w:p>
    <w:p w14:paraId="25520EE4" w14:textId="5C825941" w:rsidR="00D26A91" w:rsidRDefault="0056377A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</w:pP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R ESI mass spectra of 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ach of 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vel 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ipid families obtained from 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>gingivalis</w:t>
      </w:r>
      <w:proofErr w:type="spellEnd"/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="00D26A91"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 w:rsidR="001C5C47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>S</w:t>
      </w:r>
      <w:r w:rsidR="009F63F2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>3</w:t>
      </w:r>
    </w:p>
    <w:p w14:paraId="1EF0001E" w14:textId="0F2D4A65" w:rsidR="00ED5C71" w:rsidRPr="009C1FE9" w:rsidRDefault="00ED5C71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webHidden/>
          <w:sz w:val="24"/>
          <w:szCs w:val="24"/>
        </w:rPr>
      </w:pPr>
      <w:r w:rsidRPr="009C1FE9">
        <w:rPr>
          <w:rFonts w:ascii="Times New Roman" w:eastAsia="Times New Roman" w:hAnsi="Times New Roman" w:cs="Times New Roman"/>
          <w:webHidden/>
          <w:sz w:val="24"/>
          <w:szCs w:val="24"/>
        </w:rPr>
        <w:t>Table S1</w:t>
      </w:r>
      <w:r w:rsidR="00F85303">
        <w:rPr>
          <w:rFonts w:ascii="Times New Roman" w:eastAsia="Times New Roman" w:hAnsi="Times New Roman" w:cs="Times New Roman"/>
          <w:webHidden/>
          <w:sz w:val="24"/>
          <w:szCs w:val="24"/>
        </w:rPr>
        <w:t>-1</w:t>
      </w:r>
    </w:p>
    <w:p w14:paraId="4BE286B2" w14:textId="3795A04D" w:rsidR="00ED5C71" w:rsidRDefault="009C1FE9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>The HR ESI MS of the [M - 2H]</w:t>
      </w:r>
      <w:r w:rsidRPr="00F8530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2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F85303">
        <w:rPr>
          <w:rFonts w:ascii="Times New Roman" w:eastAsia="Times New Roman" w:hAnsi="Times New Roman" w:cs="Times New Roman"/>
          <w:i/>
          <w:iCs/>
          <w:sz w:val="24"/>
          <w:szCs w:val="24"/>
        </w:rPr>
        <w:t>ions of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>Cer</w:t>
      </w:r>
      <w:proofErr w:type="spellEnd"/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>-PGP-</w:t>
      </w:r>
      <w:proofErr w:type="spellStart"/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>Cer</w:t>
      </w:r>
      <w:proofErr w:type="spellEnd"/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lipid family</w:t>
      </w:r>
      <w:r w:rsidR="00F8530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 P. </w:t>
      </w:r>
      <w:proofErr w:type="spellStart"/>
      <w:r w:rsidR="00F85303">
        <w:rPr>
          <w:rFonts w:ascii="Times New Roman" w:eastAsia="Times New Roman" w:hAnsi="Times New Roman" w:cs="Times New Roman"/>
          <w:i/>
          <w:iCs/>
          <w:sz w:val="24"/>
          <w:szCs w:val="24"/>
        </w:rPr>
        <w:t>gingivalis</w:t>
      </w:r>
      <w:proofErr w:type="spellEnd"/>
      <w:r w:rsidR="00F85303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…</w:t>
      </w:r>
      <w:r w:rsidR="00F85303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proofErr w:type="gram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4</w:t>
      </w:r>
    </w:p>
    <w:p w14:paraId="4D9D184D" w14:textId="753BF579" w:rsidR="00F85303" w:rsidRPr="009C1FE9" w:rsidRDefault="00F85303" w:rsidP="00F85303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webHidden/>
          <w:sz w:val="24"/>
          <w:szCs w:val="24"/>
        </w:rPr>
      </w:pPr>
      <w:r w:rsidRPr="009C1FE9">
        <w:rPr>
          <w:rFonts w:ascii="Times New Roman" w:eastAsia="Times New Roman" w:hAnsi="Times New Roman" w:cs="Times New Roman"/>
          <w:webHidden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webHidden/>
          <w:sz w:val="24"/>
          <w:szCs w:val="24"/>
        </w:rPr>
        <w:t>-2</w:t>
      </w:r>
    </w:p>
    <w:p w14:paraId="1EBA27F4" w14:textId="446025C4" w:rsidR="00F85303" w:rsidRDefault="00F85303" w:rsidP="00F85303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HR ESI MS of the [M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+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l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>]</w:t>
      </w:r>
      <w:r w:rsidRPr="00F8530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ions of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DHC</w:t>
      </w:r>
      <w:r w:rsidRPr="009C1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lipid family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 P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gingivali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…………...…S4</w:t>
      </w:r>
    </w:p>
    <w:p w14:paraId="271C502C" w14:textId="77777777" w:rsidR="00F85303" w:rsidRPr="00D26A91" w:rsidRDefault="00F85303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1BB39BE4" w14:textId="4E84B1EE" w:rsidR="00514BC6" w:rsidRPr="00D26A91" w:rsidRDefault="00514BC6" w:rsidP="00DA670B">
      <w:pPr>
        <w:tabs>
          <w:tab w:val="right" w:leader="dot" w:pos="8630"/>
        </w:tabs>
        <w:spacing w:before="120" w:after="120" w:line="240" w:lineRule="auto"/>
        <w:ind w:left="0" w:firstLine="0"/>
        <w:rPr>
          <w:rFonts w:ascii="Times New Roman" w:eastAsia="Times New Roman" w:hAnsi="Times New Roman" w:cs="Times New Roman"/>
          <w:b/>
          <w:bCs/>
          <w:caps/>
          <w:sz w:val="20"/>
          <w:szCs w:val="20"/>
        </w:rPr>
      </w:pPr>
      <w:bookmarkStart w:id="2" w:name="_Hlk145755663"/>
      <w:r w:rsidRPr="001C5C47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Supplemental information 2</w:t>
      </w:r>
      <w:bookmarkEnd w:id="2"/>
      <w:r w:rsidRPr="00D26A91">
        <w:rPr>
          <w:rFonts w:ascii="Times New Roman" w:eastAsia="Times New Roman" w:hAnsi="Times New Roman" w:cs="Times New Roman"/>
          <w:b/>
          <w:bCs/>
          <w:caps/>
          <w:webHidden/>
          <w:sz w:val="20"/>
          <w:szCs w:val="20"/>
        </w:rPr>
        <w:tab/>
      </w:r>
      <w:r w:rsidRPr="001C5C47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s</w:t>
      </w:r>
      <w:r w:rsidR="009F63F2">
        <w:rPr>
          <w:rFonts w:ascii="Times New Roman" w:eastAsia="Times New Roman" w:hAnsi="Times New Roman" w:cs="Times New Roman"/>
          <w:b/>
          <w:bCs/>
          <w:caps/>
          <w:webHidden/>
          <w:sz w:val="24"/>
          <w:szCs w:val="24"/>
        </w:rPr>
        <w:t>5</w:t>
      </w:r>
    </w:p>
    <w:p w14:paraId="577013D4" w14:textId="1F3F8301" w:rsidR="00514BC6" w:rsidRPr="003307AA" w:rsidRDefault="00514BC6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b/>
          <w:bCs/>
          <w:smallCaps/>
          <w:noProof/>
          <w:color w:val="000000"/>
          <w:sz w:val="24"/>
          <w:szCs w:val="24"/>
        </w:rPr>
      </w:pPr>
      <w:r w:rsidRPr="003307AA">
        <w:rPr>
          <w:rFonts w:ascii="Times New Roman" w:eastAsia="Times New Roman" w:hAnsi="Times New Roman" w:cs="Times New Roman"/>
          <w:b/>
          <w:bCs/>
          <w:iCs/>
          <w:smallCaps/>
          <w:noProof/>
          <w:color w:val="000000"/>
          <w:sz w:val="24"/>
          <w:szCs w:val="24"/>
        </w:rPr>
        <w:t xml:space="preserve">Characterization of </w:t>
      </w:r>
      <w:r w:rsidR="00A32AE6">
        <w:rPr>
          <w:rFonts w:ascii="Times New Roman" w:eastAsia="Times New Roman" w:hAnsi="Times New Roman" w:cs="Times New Roman"/>
          <w:b/>
          <w:bCs/>
          <w:iCs/>
          <w:smallCaps/>
          <w:noProof/>
          <w:color w:val="000000"/>
          <w:sz w:val="24"/>
          <w:szCs w:val="24"/>
        </w:rPr>
        <w:t xml:space="preserve">the fatty acid substituents </w:t>
      </w:r>
      <w:r w:rsidRPr="003307AA">
        <w:rPr>
          <w:rFonts w:ascii="Times New Roman" w:eastAsia="Times New Roman" w:hAnsi="Times New Roman" w:cs="Times New Roman"/>
          <w:b/>
          <w:bCs/>
          <w:smallCaps/>
          <w:noProof/>
          <w:color w:val="000000"/>
          <w:sz w:val="24"/>
          <w:szCs w:val="24"/>
        </w:rPr>
        <w:t xml:space="preserve"> </w:t>
      </w:r>
    </w:p>
    <w:p w14:paraId="43B0FF46" w14:textId="276FE047" w:rsidR="00410CFA" w:rsidRPr="00D26A91" w:rsidRDefault="00410CFA" w:rsidP="00410CFA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307AA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Table</w:t>
      </w:r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2-1</w:t>
      </w:r>
      <w:r w:rsidRPr="00410CFA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 xml:space="preserve"> </w:t>
      </w:r>
    </w:p>
    <w:p w14:paraId="3929697A" w14:textId="38BAC510" w:rsidR="00410CFA" w:rsidRPr="00D26A91" w:rsidRDefault="00410CFA" w:rsidP="00410CFA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  <w:t xml:space="preserve">HR </w:t>
      </w:r>
      <w:r w:rsidR="00447096">
        <w:rPr>
          <w:rFonts w:ascii="Times New Roman" w:eastAsia="Times New Roman" w:hAnsi="Times New Roman" w:cs="Times New Roman"/>
          <w:i/>
          <w:iCs/>
          <w:sz w:val="24"/>
          <w:szCs w:val="24"/>
        </w:rPr>
        <w:t>accurate mass measurements of the [M – H]</w:t>
      </w:r>
      <w:r w:rsidR="00447096" w:rsidRPr="0044709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="004470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ons of FA released from acid hydrolysis</w:t>
      </w:r>
      <w:r w:rsidR="00447096" w:rsidRPr="00447096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 xml:space="preserve"> </w:t>
      </w:r>
      <w:r w:rsidR="00447096"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 w:rsidR="00447096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S</w:t>
      </w:r>
      <w:r w:rsidR="00447096" w:rsidRPr="00002DD3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7</w:t>
      </w:r>
      <w:r w:rsidR="004470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2D920F3B" w14:textId="7A65753E" w:rsidR="00447096" w:rsidRPr="00D26A91" w:rsidRDefault="00447096" w:rsidP="00447096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307AA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Table</w:t>
      </w:r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2-</w:t>
      </w:r>
      <w:r w:rsidR="00656405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2</w:t>
      </w:r>
      <w:r w:rsidRPr="00410CFA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 xml:space="preserve"> </w:t>
      </w:r>
    </w:p>
    <w:p w14:paraId="08815A2E" w14:textId="2DB27A60" w:rsidR="00447096" w:rsidRDefault="00447096" w:rsidP="00447096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  <w:t xml:space="preserve">HR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curate mass measurements of the 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ions of the FA-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MPP  derivatives</w:t>
      </w:r>
      <w:proofErr w:type="gramEnd"/>
      <w:r w:rsidRPr="00447096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 xml:space="preserve"> </w:t>
      </w:r>
      <w:r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S</w:t>
      </w:r>
      <w:r w:rsidRPr="00002DD3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7</w:t>
      </w:r>
    </w:p>
    <w:p w14:paraId="5812120D" w14:textId="713B919C" w:rsidR="00D26A91" w:rsidRPr="00D26A91" w:rsidRDefault="00D26A91" w:rsidP="00447096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Figure s</w:t>
      </w:r>
      <w:r w:rsidR="00514BC6" w:rsidRPr="003307AA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2</w:t>
      </w:r>
      <w:r w:rsidR="00656405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 xml:space="preserve">-1 </w:t>
      </w:r>
      <w:r w:rsidR="004C653D" w:rsidRPr="003307AA">
        <w:rPr>
          <w:rFonts w:ascii="Times New Roman" w:eastAsia="Times New Roman" w:hAnsi="Times New Roman" w:cs="Times New Roman"/>
          <w:sz w:val="24"/>
          <w:szCs w:val="24"/>
        </w:rPr>
        <w:t>a</w:t>
      </w:r>
      <w:r w:rsidR="00A32AE6">
        <w:rPr>
          <w:rFonts w:ascii="Times New Roman" w:eastAsia="Times New Roman" w:hAnsi="Times New Roman" w:cs="Times New Roman"/>
          <w:sz w:val="24"/>
          <w:szCs w:val="24"/>
        </w:rPr>
        <w:t>-c</w:t>
      </w:r>
    </w:p>
    <w:p w14:paraId="7BA243E2" w14:textId="77777777" w:rsidR="004A4D01" w:rsidRDefault="00514BC6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>The ESI MS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ectr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the M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on of 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</w:t>
      </w:r>
      <w:r w:rsidR="00410CFA">
        <w:rPr>
          <w:rFonts w:ascii="Times New Roman" w:eastAsia="Times New Roman" w:hAnsi="Times New Roman" w:cs="Times New Roman"/>
          <w:i/>
          <w:iCs/>
          <w:sz w:val="24"/>
          <w:szCs w:val="24"/>
        </w:rPr>
        <w:t>branch</w:t>
      </w:r>
      <w:r w:rsidR="004A4D01">
        <w:rPr>
          <w:rFonts w:ascii="Times New Roman" w:eastAsia="Times New Roman" w:hAnsi="Times New Roman" w:cs="Times New Roman"/>
          <w:i/>
          <w:iCs/>
          <w:sz w:val="24"/>
          <w:szCs w:val="24"/>
        </w:rPr>
        <w:t>ed</w:t>
      </w:r>
      <w:r w:rsidR="00410C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32AE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A-AMPP derivatives 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m/z </w:t>
      </w:r>
      <w:r w:rsidR="00410CFA">
        <w:rPr>
          <w:rFonts w:ascii="Times New Roman" w:eastAsia="Times New Roman" w:hAnsi="Times New Roman" w:cs="Times New Roman"/>
          <w:i/>
          <w:iCs/>
          <w:sz w:val="24"/>
          <w:szCs w:val="24"/>
        </w:rPr>
        <w:t>409 (a),</w:t>
      </w:r>
    </w:p>
    <w:p w14:paraId="484B52AA" w14:textId="6B24E23F" w:rsidR="00D26A91" w:rsidRPr="00D26A91" w:rsidRDefault="00410CFA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437 (b) and </w:t>
      </w:r>
      <w:r w:rsidR="004A4D0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m/z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423 (c) </w:t>
      </w:r>
      <w:r w:rsidR="007E55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 determination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methyl branch, </w:t>
      </w:r>
      <w:r w:rsidR="00D26A91"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</w:p>
    <w:p w14:paraId="0CAF2AB6" w14:textId="0058FED7" w:rsidR="00D26A91" w:rsidRPr="00D26A91" w:rsidRDefault="00D26A91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 w:rsidR="001C5C47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S</w:t>
      </w:r>
      <w:r w:rsidR="00661EF9" w:rsidRPr="00002DD3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7</w:t>
      </w:r>
    </w:p>
    <w:p w14:paraId="580B278F" w14:textId="00195319" w:rsidR="004A4D01" w:rsidRPr="00D26A91" w:rsidRDefault="004A4D01" w:rsidP="004A4D0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Figure s</w:t>
      </w:r>
      <w:r w:rsidR="00656405">
        <w:rPr>
          <w:rFonts w:ascii="Times New Roman" w:eastAsia="Times New Roman" w:hAnsi="Times New Roman" w:cs="Times New Roman"/>
          <w:sz w:val="24"/>
          <w:szCs w:val="24"/>
        </w:rPr>
        <w:t xml:space="preserve">2-2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307AA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</w:p>
    <w:p w14:paraId="41812945" w14:textId="77777777" w:rsidR="004A4D01" w:rsidRDefault="004A4D01" w:rsidP="004A4D0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>The ESI MS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ect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the M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on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polyunsaturated FA-AMPP derivatives 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m/z </w:t>
      </w:r>
    </w:p>
    <w:p w14:paraId="3CD62FE5" w14:textId="5FFEE483" w:rsidR="004A4D01" w:rsidRDefault="004A4D01" w:rsidP="004A4D0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449 (a), 447 (b) 445 (c) and 471 for locating the </w:t>
      </w:r>
      <w:r w:rsidR="007E55DE">
        <w:rPr>
          <w:rFonts w:ascii="Times New Roman" w:eastAsia="Times New Roman" w:hAnsi="Times New Roman" w:cs="Times New Roman"/>
          <w:i/>
          <w:iCs/>
          <w:sz w:val="24"/>
          <w:szCs w:val="24"/>
        </w:rPr>
        <w:t>unsaturated bond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S</w:t>
      </w:r>
      <w:r w:rsidRPr="00002DD3">
        <w:rPr>
          <w:rFonts w:ascii="Times New Roman" w:eastAsia="Times New Roman" w:hAnsi="Times New Roman" w:cs="Times New Roman"/>
          <w:i/>
          <w:iCs/>
          <w:webHidden/>
          <w:sz w:val="20"/>
          <w:szCs w:val="20"/>
        </w:rPr>
        <w:t>7</w:t>
      </w:r>
    </w:p>
    <w:p w14:paraId="748C5F01" w14:textId="77777777" w:rsidR="00301831" w:rsidRPr="00301831" w:rsidRDefault="00301831" w:rsidP="004A4D0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3B2723B" w14:textId="585BD8FC" w:rsidR="007E55DE" w:rsidRDefault="00301831" w:rsidP="00DA670B">
      <w:pPr>
        <w:tabs>
          <w:tab w:val="right" w:leader="dot" w:pos="8630"/>
        </w:tabs>
        <w:spacing w:after="0" w:line="240" w:lineRule="auto"/>
        <w:ind w:left="0" w:firstLine="0"/>
        <w:rPr>
          <w:noProof/>
        </w:rPr>
      </w:pPr>
      <w:r w:rsidRPr="003307AA">
        <w:rPr>
          <w:rFonts w:ascii="Times New Roman" w:eastAsia="Times New Roman" w:hAnsi="Times New Roman" w:cs="Times New Roman"/>
          <w:b/>
          <w:bCs/>
          <w:iCs/>
          <w:smallCaps/>
          <w:noProof/>
          <w:color w:val="000000"/>
          <w:sz w:val="24"/>
          <w:szCs w:val="24"/>
        </w:rPr>
        <w:t xml:space="preserve">Characterization of </w:t>
      </w:r>
      <w:r>
        <w:rPr>
          <w:rFonts w:ascii="Times New Roman" w:eastAsia="Times New Roman" w:hAnsi="Times New Roman" w:cs="Times New Roman"/>
          <w:b/>
          <w:bCs/>
          <w:iCs/>
          <w:smallCaps/>
          <w:noProof/>
          <w:color w:val="000000"/>
          <w:sz w:val="24"/>
          <w:szCs w:val="24"/>
        </w:rPr>
        <w:t>acylated epc</w:t>
      </w:r>
      <w:r>
        <w:rPr>
          <w:rFonts w:ascii="Times New Roman" w:eastAsia="Times New Roman" w:hAnsi="Times New Roman" w:cs="Times New Roman"/>
          <w:b/>
          <w:bCs/>
          <w:iCs/>
          <w:smallCaps/>
          <w:noProof/>
          <w:color w:val="000000"/>
          <w:sz w:val="24"/>
          <w:szCs w:val="24"/>
        </w:rPr>
        <w:t xml:space="preserve"> </w:t>
      </w:r>
      <w:r w:rsidRPr="003307AA">
        <w:rPr>
          <w:rFonts w:ascii="Times New Roman" w:eastAsia="Times New Roman" w:hAnsi="Times New Roman" w:cs="Times New Roman"/>
          <w:b/>
          <w:bCs/>
          <w:smallCaps/>
          <w:noProof/>
          <w:color w:val="000000"/>
          <w:sz w:val="24"/>
          <w:szCs w:val="24"/>
        </w:rPr>
        <w:t xml:space="preserve"> </w:t>
      </w:r>
    </w:p>
    <w:p w14:paraId="349F3114" w14:textId="0049A57D" w:rsidR="00301831" w:rsidRPr="00D26A91" w:rsidRDefault="00301831" w:rsidP="0030183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  <w:bookmarkStart w:id="3" w:name="_Hlk149238229"/>
      <w:r w:rsidRPr="00D26A91">
        <w:rPr>
          <w:rFonts w:ascii="Times New Roman" w:eastAsia="Times New Roman" w:hAnsi="Times New Roman" w:cs="Times New Roman"/>
          <w:smallCaps/>
          <w:noProof/>
          <w:color w:val="000000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5A2A8C41" w14:textId="2108CE8F" w:rsidR="00301831" w:rsidRDefault="00301831" w:rsidP="0030183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</w:pPr>
      <w:bookmarkStart w:id="4" w:name="_Hlk149236019"/>
      <w:bookmarkEnd w:id="3"/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SI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S</w:t>
      </w:r>
      <w:r w:rsidRPr="00301831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ectrum of the [M – H]</w:t>
      </w:r>
      <w:r w:rsidRPr="00301831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on of d18:0/15:0-βh17:0-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PC at m/z 929 (a), its 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MS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ectrum 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at m/z 687 (929 →</w:t>
      </w:r>
      <w:proofErr w:type="gramStart"/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687)(</w:t>
      </w:r>
      <w:proofErr w:type="gramEnd"/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), and 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MS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ectrum 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t m/z 437 (c) 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(929 →687→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437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)(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c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The proposed fragmentation pathways are shown in Panel </w:t>
      </w:r>
      <w:proofErr w:type="gramStart"/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bookmarkEnd w:id="4"/>
      <w:r w:rsidR="00205596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3307AA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proofErr w:type="gramEnd"/>
      <w:r w:rsidRPr="00D26A91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>S</w:t>
      </w:r>
      <w:r w:rsidR="00205596">
        <w:rPr>
          <w:rFonts w:ascii="Times New Roman" w:eastAsia="Times New Roman" w:hAnsi="Times New Roman" w:cs="Times New Roman"/>
          <w:i/>
          <w:iCs/>
          <w:webHidden/>
          <w:sz w:val="24"/>
          <w:szCs w:val="24"/>
        </w:rPr>
        <w:t>8</w:t>
      </w:r>
    </w:p>
    <w:p w14:paraId="2D537819" w14:textId="2EA035A9" w:rsidR="00301831" w:rsidRPr="009C1FE9" w:rsidRDefault="00301831" w:rsidP="00301831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webHidden/>
          <w:sz w:val="24"/>
          <w:szCs w:val="24"/>
        </w:rPr>
      </w:pPr>
    </w:p>
    <w:p w14:paraId="2B24A3CE" w14:textId="77777777" w:rsidR="007E55DE" w:rsidRDefault="007E55DE" w:rsidP="00DA670B">
      <w:pPr>
        <w:tabs>
          <w:tab w:val="right" w:leader="dot" w:pos="8630"/>
        </w:tabs>
        <w:spacing w:after="0" w:line="240" w:lineRule="auto"/>
        <w:ind w:left="0" w:firstLine="0"/>
        <w:rPr>
          <w:noProof/>
        </w:rPr>
      </w:pPr>
    </w:p>
    <w:p w14:paraId="7BF8A51E" w14:textId="309522EB" w:rsidR="007E55DE" w:rsidRDefault="007E55DE">
      <w:pPr>
        <w:rPr>
          <w:noProof/>
        </w:rPr>
      </w:pPr>
      <w:r>
        <w:rPr>
          <w:noProof/>
        </w:rPr>
        <w:br w:type="page"/>
      </w:r>
    </w:p>
    <w:p w14:paraId="64696404" w14:textId="77777777" w:rsidR="007E55DE" w:rsidRDefault="007E55DE" w:rsidP="00DA670B">
      <w:pPr>
        <w:tabs>
          <w:tab w:val="right" w:leader="dot" w:pos="8630"/>
        </w:tabs>
        <w:spacing w:after="0" w:line="240" w:lineRule="auto"/>
        <w:ind w:left="0" w:firstLine="0"/>
        <w:rPr>
          <w:noProof/>
        </w:rPr>
      </w:pPr>
    </w:p>
    <w:p w14:paraId="73E5D1E3" w14:textId="31A2E2C5" w:rsidR="00FB2313" w:rsidRDefault="00FB2313" w:rsidP="007E55DE">
      <w:pPr>
        <w:ind w:left="0" w:firstLine="0"/>
        <w:rPr>
          <w:noProof/>
        </w:rPr>
      </w:pPr>
      <w:r w:rsidRPr="00FB2313">
        <w:rPr>
          <w:noProof/>
        </w:rPr>
        <w:drawing>
          <wp:inline distT="0" distB="0" distL="0" distR="0" wp14:anchorId="4DB89FB9" wp14:editId="318B360D">
            <wp:extent cx="5943600" cy="289560"/>
            <wp:effectExtent l="0" t="0" r="0" b="0"/>
            <wp:docPr id="213718290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7D4F5" w14:textId="39405411" w:rsidR="00637A29" w:rsidRDefault="00892499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0CD6D87" wp14:editId="0915B40E">
            <wp:extent cx="5943600" cy="4707890"/>
            <wp:effectExtent l="0" t="0" r="0" b="0"/>
            <wp:docPr id="1615525103" name="Picture 1615525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77CCA" w14:textId="2D7AA8F3" w:rsidR="00FB2313" w:rsidRDefault="009F63F2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6720" behindDoc="0" locked="0" layoutInCell="1" allowOverlap="1" wp14:anchorId="4C60D279" wp14:editId="4A2378A4">
                <wp:simplePos x="0" y="0"/>
                <wp:positionH relativeFrom="column">
                  <wp:posOffset>52754</wp:posOffset>
                </wp:positionH>
                <wp:positionV relativeFrom="paragraph">
                  <wp:posOffset>91830</wp:posOffset>
                </wp:positionV>
                <wp:extent cx="6046470" cy="3464169"/>
                <wp:effectExtent l="0" t="0" r="11430" b="22225"/>
                <wp:wrapNone/>
                <wp:docPr id="4546048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6470" cy="3464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B7E534" w14:textId="75072453" w:rsidR="009F63F2" w:rsidRPr="00D52C88" w:rsidRDefault="009F63F2" w:rsidP="00D52C8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Fig </w:t>
                            </w:r>
                            <w:r w:rsidR="00946F1F" w:rsidRPr="00D52C88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1 HR ESI mass spectra of the lipid families obtained from 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.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  <w:color w:val="202122"/>
                                <w:shd w:val="clear" w:color="auto" w:fill="FFFFFF"/>
                              </w:rPr>
                              <w:t xml:space="preserve"> </w:t>
                            </w:r>
                            <w:proofErr w:type="spellStart"/>
                            <w:r w:rsidRPr="00D52C88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202122"/>
                                <w:shd w:val="clear" w:color="auto" w:fill="FFFFFF"/>
                              </w:rPr>
                              <w:t>gingivalis</w:t>
                            </w:r>
                            <w:proofErr w:type="spellEnd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outer membrane vesicle (OMV). (a) negative-ion full scan ESI-MS ranging from m/z 500 to 1700, which cover the entire lipidome including the novel lipid families that have not been reported previously. (b) the extended mass range from m/z 770 to 850 that showed the new acylated GS-lipids, (c) the mass range (700-760) shows EPC/EPC with unsaturated LCB and GPC/GPC with unsaturated LCB, (d) the mass range (900-1000) shows acylated GPC and novel acylated GPC with unsaturated LCB, (e) the mass range (1200-1350) shows GS PA and GS PA with unsaturated FA substituents on PA, (f) the mass range (1320-1420) shows the novel DHC-PGP-DHC and DHC-PGP-</w:t>
                            </w:r>
                            <w:proofErr w:type="spellStart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Cer</w:t>
                            </w:r>
                            <w:proofErr w:type="spellEnd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/w unsaturated LCB, and (g) in the mass range (1560-1640) shows another novel</w:t>
                            </w:r>
                            <w:r w:rsidR="00946F1F" w:rsidRPr="00D52C8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DHC-PGP-acylated-DHC lipids. The detailed structures deduced by LIT </w:t>
                            </w:r>
                            <w:proofErr w:type="spellStart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MS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n</w:t>
                            </w:r>
                            <w:proofErr w:type="spellEnd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are listed in Table 1. </w:t>
                            </w:r>
                          </w:p>
                          <w:p w14:paraId="2EB500AE" w14:textId="77777777" w:rsidR="009F63F2" w:rsidRDefault="009F63F2">
                            <w:pPr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0D279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4.15pt;margin-top:7.25pt;width:476.1pt;height:272.75pt;z-index:252126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HLtNgIAAH0EAAAOAAAAZHJzL2Uyb0RvYy54bWysVE1v2zAMvQ/YfxB0X+ykaboacYosRYYB&#10;QVsgHXpWZCk2JouapMTOfv0o2fnox2nYRaZE6ol8fPT0rq0V2QvrKtA5HQ5SSoTmUFR6m9Ofz8sv&#10;XylxnumCKdAipwfh6N3s86dpYzIxghJUISxBEO2yxuS09N5kSeJ4KWrmBmCERqcEWzOPW7tNCssa&#10;RK9VMkrTSdKALYwFLpzD0/vOSWcRX0rB/aOUTniicoq5+bjauG7CmsymLNtaZsqK92mwf8iiZpXG&#10;R09Q98wzsrPVO6i64hYcSD/gUCcgZcVFrAGrGaZvqlmXzIhYC5LjzIkm9/9g+cN+bZ4s8e03aLGB&#10;gZDGuMzhYainlbYOX8yUoB8pPJxoE60nHA8n6XgyvkEXR98V2sPJbcBJzteNdf67gJoEI6cW+xLp&#10;YvuV813oMSS85kBVxbJSKm6CFsRCWbJn2EXlY5II/ipKadJgKlfXaQR+5QvQp/sbxfivPr2LKMRT&#10;GnM+Fx8s327anpENFAckykKnIWf4skLcFXP+iVkUDRKAg+AfcZEKMBnoLUpKsH8+Og/x2Ev0UtKg&#10;CHPqfu+YFZSoHxq7fDscj4Nq42Z8fTPCjb30bC49elcvABka4sgZHs0Q79XRlBbqF5yXeXgVXUxz&#10;fDun/mgufDcaOG9czOcxCHVqmF/pteEBOnQk8PncvjBr+n56lMIDHOXKsjdt7WLDTQ3znQdZxZ4H&#10;gjtWe95R41E1/TyGIbrcx6jzX2P2FwAA//8DAFBLAwQUAAYACAAAACEABl4XJ9wAAAAIAQAADwAA&#10;AGRycy9kb3ducmV2LnhtbEyPzU7DMBCE70i8g7VI3KjNT6M0jVMBKlw4UVDPbuzaFvE6st00vD3L&#10;CW67O6PZb9rNHAY2mZR9RAm3CwHMYB+1Ryvh8+PlpgaWi0KthohGwrfJsOkuL1rV6HjGdzPtimUU&#10;grlRElwpY8N57p0JKi/iaJC0Y0xBFVqT5TqpM4WHgd8JUfGgPNIHp0bz7Ez/tTsFCdsnu7J9rZLb&#10;1tr7ad4f3+yrlNdX8+MaWDFz+TPDLz6hQ0dMh3hCndkgob4nI50flsBIXlWChoOEZSUE8K7l/wt0&#10;PwAAAP//AwBQSwECLQAUAAYACAAAACEAtoM4kv4AAADhAQAAEwAAAAAAAAAAAAAAAAAAAAAAW0Nv&#10;bnRlbnRfVHlwZXNdLnhtbFBLAQItABQABgAIAAAAIQA4/SH/1gAAAJQBAAALAAAAAAAAAAAAAAAA&#10;AC8BAABfcmVscy8ucmVsc1BLAQItABQABgAIAAAAIQDMlHLtNgIAAH0EAAAOAAAAAAAAAAAAAAAA&#10;AC4CAABkcnMvZTJvRG9jLnhtbFBLAQItABQABgAIAAAAIQAGXhcn3AAAAAgBAAAPAAAAAAAAAAAA&#10;AAAAAJAEAABkcnMvZG93bnJldi54bWxQSwUGAAAAAAQABADzAAAAmQUAAAAA&#10;" fillcolor="white [3201]" strokeweight=".5pt">
                <v:textbox>
                  <w:txbxContent>
                    <w:p w14:paraId="07B7E534" w14:textId="75072453" w:rsidR="009F63F2" w:rsidRPr="00D52C88" w:rsidRDefault="009F63F2" w:rsidP="00D52C88">
                      <w:pPr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Fig </w:t>
                      </w:r>
                      <w:r w:rsidR="00946F1F" w:rsidRPr="00D52C88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1 HR ESI mass spectra of the lipid families obtained from </w:t>
                      </w:r>
                      <w:r w:rsidRPr="00D52C8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.</w:t>
                      </w:r>
                      <w:r w:rsidRPr="00D52C88">
                        <w:rPr>
                          <w:rFonts w:ascii="Times New Roman" w:hAnsi="Times New Roman" w:cs="Times New Roman"/>
                          <w:color w:val="202122"/>
                          <w:shd w:val="clear" w:color="auto" w:fill="FFFFFF"/>
                        </w:rPr>
                        <w:t xml:space="preserve"> </w:t>
                      </w:r>
                      <w:proofErr w:type="spellStart"/>
                      <w:r w:rsidRPr="00D52C88">
                        <w:rPr>
                          <w:rFonts w:ascii="Times New Roman" w:hAnsi="Times New Roman" w:cs="Times New Roman"/>
                          <w:i/>
                          <w:iCs/>
                          <w:color w:val="202122"/>
                          <w:shd w:val="clear" w:color="auto" w:fill="FFFFFF"/>
                        </w:rPr>
                        <w:t>gingivalis</w:t>
                      </w:r>
                      <w:proofErr w:type="spellEnd"/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outer membrane vesicle (OMV). (a) negative-ion full scan ESI-MS ranging from m/z 500 to 1700, which cover the entire lipidome including the novel lipid families that have not been reported previously. (b) the extended mass range from m/z 770 to 850 that showed the new acylated GS-lipids, (c) the mass range (700-760) shows EPC/EPC with unsaturated LCB and GPC/GPC with unsaturated LCB, (d) the mass range (900-1000) shows acylated GPC and novel acylated GPC with unsaturated LCB, (e) the mass range (1200-1350) shows GS PA and GS PA with unsaturated FA substituents on PA, (f) the mass range (1320-1420) shows the novel DHC-PGP-DHC and DHC-PGP-</w:t>
                      </w:r>
                      <w:proofErr w:type="spellStart"/>
                      <w:r w:rsidRPr="00D52C88">
                        <w:rPr>
                          <w:rFonts w:ascii="Times New Roman" w:hAnsi="Times New Roman" w:cs="Times New Roman"/>
                        </w:rPr>
                        <w:t>Cer</w:t>
                      </w:r>
                      <w:proofErr w:type="spellEnd"/>
                      <w:r w:rsidRPr="00D52C88">
                        <w:rPr>
                          <w:rFonts w:ascii="Times New Roman" w:hAnsi="Times New Roman" w:cs="Times New Roman"/>
                        </w:rPr>
                        <w:t>/w unsaturated LCB, and (g) in the mass range (1560-1640) shows another novel</w:t>
                      </w:r>
                      <w:r w:rsidR="00946F1F" w:rsidRPr="00D52C8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DHC-PGP-acylated-DHC lipids. The detailed structures deduced by LIT </w:t>
                      </w:r>
                      <w:proofErr w:type="spellStart"/>
                      <w:r w:rsidRPr="00D52C88">
                        <w:rPr>
                          <w:rFonts w:ascii="Times New Roman" w:hAnsi="Times New Roman" w:cs="Times New Roman"/>
                        </w:rPr>
                        <w:t>MS</w:t>
                      </w:r>
                      <w:r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n</w:t>
                      </w:r>
                      <w:proofErr w:type="spellEnd"/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are listed in Table 1. </w:t>
                      </w:r>
                    </w:p>
                    <w:p w14:paraId="2EB500AE" w14:textId="77777777" w:rsidR="009F63F2" w:rsidRDefault="009F63F2">
                      <w:pPr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14:paraId="5F7B5934" w14:textId="03B83D19" w:rsidR="00A8050E" w:rsidRPr="00D26A91" w:rsidRDefault="00A8050E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AA62EAB" w14:textId="552953A4" w:rsidR="00D26A91" w:rsidRPr="00D26A91" w:rsidRDefault="00D26A91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</w:p>
    <w:p w14:paraId="33E395D7" w14:textId="7A2EE8FA" w:rsidR="003307AA" w:rsidRPr="00D26A91" w:rsidRDefault="003307AA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smallCaps/>
          <w:color w:val="000000"/>
          <w:sz w:val="24"/>
          <w:szCs w:val="24"/>
        </w:rPr>
      </w:pPr>
    </w:p>
    <w:p w14:paraId="0396025A" w14:textId="77777777" w:rsidR="00D26A91" w:rsidRPr="00D26A91" w:rsidRDefault="00D26A91" w:rsidP="00DA670B">
      <w:pPr>
        <w:tabs>
          <w:tab w:val="right" w:leader="dot" w:pos="8630"/>
        </w:tabs>
        <w:spacing w:after="0" w:line="240" w:lineRule="auto"/>
        <w:ind w:left="0" w:firstLine="0"/>
        <w:rPr>
          <w:rFonts w:ascii="Cambria" w:eastAsia="Times New Roman" w:hAnsi="Cambria" w:cs="Times New Roman"/>
          <w:i/>
          <w:iCs/>
          <w:sz w:val="20"/>
          <w:szCs w:val="20"/>
        </w:rPr>
      </w:pPr>
    </w:p>
    <w:p w14:paraId="51EDCE61" w14:textId="77777777" w:rsidR="00ED5C71" w:rsidRDefault="00ED5C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2F4C0F7" w14:textId="77777777" w:rsidR="00C62082" w:rsidRDefault="00C62082" w:rsidP="00DA670B">
      <w:pPr>
        <w:ind w:left="0" w:firstLine="0"/>
      </w:pPr>
      <w:r w:rsidRPr="00C62082">
        <w:rPr>
          <w:noProof/>
        </w:rPr>
        <w:lastRenderedPageBreak/>
        <w:drawing>
          <wp:inline distT="0" distB="0" distL="0" distR="0" wp14:anchorId="005A1275" wp14:editId="6DA52130">
            <wp:extent cx="5205095" cy="4683125"/>
            <wp:effectExtent l="0" t="0" r="0" b="3175"/>
            <wp:docPr id="6281877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468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DC32A" w14:textId="77777777" w:rsidR="00C62082" w:rsidRDefault="00C62082" w:rsidP="00DA670B">
      <w:pPr>
        <w:ind w:left="0" w:firstLine="0"/>
      </w:pPr>
    </w:p>
    <w:p w14:paraId="49BDCDAE" w14:textId="737EFC22" w:rsidR="00946F1F" w:rsidRDefault="00C62082" w:rsidP="00DA670B">
      <w:pPr>
        <w:ind w:left="0" w:firstLine="0"/>
      </w:pPr>
      <w:r w:rsidRPr="00C62082">
        <w:rPr>
          <w:noProof/>
        </w:rPr>
        <w:drawing>
          <wp:inline distT="0" distB="0" distL="0" distR="0" wp14:anchorId="7ADFA0E2" wp14:editId="4475BA75">
            <wp:extent cx="4949825" cy="1520825"/>
            <wp:effectExtent l="0" t="0" r="3175" b="3175"/>
            <wp:docPr id="10072010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825" cy="152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5C71" w:rsidRPr="00ED5C71">
        <w:t xml:space="preserve"> </w:t>
      </w:r>
    </w:p>
    <w:p w14:paraId="5F0EA3FD" w14:textId="77777777" w:rsidR="002A0E74" w:rsidRDefault="007F08B1" w:rsidP="00DA670B">
      <w:pPr>
        <w:ind w:left="0" w:firstLine="0"/>
      </w:pPr>
      <w:r>
        <w:fldChar w:fldCharType="begin"/>
      </w:r>
      <w:r>
        <w:instrText xml:space="preserve"> LINK </w:instrText>
      </w:r>
      <w:r w:rsidR="00301831">
        <w:instrText xml:space="preserve">Excel.Sheet.12 "C:\\Users\\13144\\Dropbox\\0MyDocument\\gentivitas\\Table 1_final._REV_xlsx.xlsx" Sheet3!R1C1:R23C7 </w:instrText>
      </w:r>
      <w:r>
        <w:instrText xml:space="preserve">\a \f 4 \h </w:instrText>
      </w:r>
      <w:r w:rsidR="002A0E74">
        <w:fldChar w:fldCharType="separate"/>
      </w:r>
    </w:p>
    <w:tbl>
      <w:tblPr>
        <w:tblW w:w="8141" w:type="dxa"/>
        <w:tblLook w:val="04A0" w:firstRow="1" w:lastRow="0" w:firstColumn="1" w:lastColumn="0" w:noHBand="0" w:noVBand="1"/>
      </w:tblPr>
      <w:tblGrid>
        <w:gridCol w:w="1053"/>
        <w:gridCol w:w="1053"/>
        <w:gridCol w:w="934"/>
        <w:gridCol w:w="1165"/>
        <w:gridCol w:w="1072"/>
        <w:gridCol w:w="1110"/>
        <w:gridCol w:w="2112"/>
      </w:tblGrid>
      <w:tr w:rsidR="002A0E74" w:rsidRPr="002A0E74" w14:paraId="472B90D7" w14:textId="77777777" w:rsidTr="002A0E74">
        <w:trPr>
          <w:divId w:val="807631270"/>
          <w:trHeight w:val="330"/>
        </w:trPr>
        <w:tc>
          <w:tcPr>
            <w:tcW w:w="81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9F9" w14:textId="6763144C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Table S1-1. The HR ESI MS of the [M - 2H]</w:t>
            </w:r>
            <w:r w:rsidRPr="002A0E74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  <w:r w:rsidRPr="002A0E74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2A0E74">
              <w:rPr>
                <w:rFonts w:ascii="Calibri" w:eastAsia="Times New Roman" w:hAnsi="Calibri" w:cs="Calibri"/>
                <w:color w:val="000000"/>
              </w:rPr>
              <w:t>Cer</w:t>
            </w:r>
            <w:proofErr w:type="spellEnd"/>
            <w:r w:rsidRPr="002A0E74">
              <w:rPr>
                <w:rFonts w:ascii="Calibri" w:eastAsia="Times New Roman" w:hAnsi="Calibri" w:cs="Calibri"/>
                <w:color w:val="000000"/>
              </w:rPr>
              <w:t>-PGP-</w:t>
            </w:r>
            <w:proofErr w:type="spellStart"/>
            <w:r w:rsidRPr="002A0E74">
              <w:rPr>
                <w:rFonts w:ascii="Calibri" w:eastAsia="Times New Roman" w:hAnsi="Calibri" w:cs="Calibri"/>
                <w:color w:val="000000"/>
              </w:rPr>
              <w:t>Cer</w:t>
            </w:r>
            <w:proofErr w:type="spellEnd"/>
            <w:r w:rsidRPr="002A0E74">
              <w:rPr>
                <w:rFonts w:ascii="Calibri" w:eastAsia="Times New Roman" w:hAnsi="Calibri" w:cs="Calibri"/>
                <w:color w:val="000000"/>
              </w:rPr>
              <w:t xml:space="preserve"> lipid family in P. </w:t>
            </w:r>
            <w:proofErr w:type="spellStart"/>
            <w:r w:rsidRPr="002A0E74">
              <w:rPr>
                <w:rFonts w:ascii="Calibri" w:eastAsia="Times New Roman" w:hAnsi="Calibri" w:cs="Calibri"/>
                <w:color w:val="000000"/>
              </w:rPr>
              <w:t>gingivalis</w:t>
            </w:r>
            <w:proofErr w:type="spellEnd"/>
            <w:r w:rsidRPr="002A0E7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2A0E74" w:rsidRPr="002A0E74" w14:paraId="6E990602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6876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 xml:space="preserve">m/z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2CD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Intens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6BC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Rela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FFB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Theo. Ma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72D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Devi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EC5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RDB equiv.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31BE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Composition</w:t>
            </w:r>
          </w:p>
        </w:tc>
      </w:tr>
      <w:tr w:rsidR="002A0E74" w:rsidRPr="002A0E74" w14:paraId="74589938" w14:textId="77777777" w:rsidTr="002A0E74">
        <w:trPr>
          <w:divId w:val="807631270"/>
          <w:trHeight w:val="33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F92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[M - 2H]</w:t>
            </w:r>
            <w:r w:rsidRPr="002A0E74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0631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CE8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895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0E74">
              <w:rPr>
                <w:rFonts w:ascii="Calibri" w:eastAsia="Times New Roman" w:hAnsi="Calibri" w:cs="Calibri"/>
                <w:color w:val="000000"/>
              </w:rPr>
              <w:t>D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FF9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0E74">
              <w:rPr>
                <w:rFonts w:ascii="Calibri" w:eastAsia="Times New Roman" w:hAnsi="Calibri" w:cs="Calibri"/>
                <w:color w:val="000000"/>
              </w:rPr>
              <w:t>mD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E71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D57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E74" w:rsidRPr="002A0E74" w14:paraId="72E17EF7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F8A7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62.49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C329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22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C0FB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3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022CC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62.49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95C5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801C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67F8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1 H142 O15 N2 P2</w:t>
            </w:r>
          </w:p>
        </w:tc>
      </w:tr>
      <w:tr w:rsidR="002A0E74" w:rsidRPr="002A0E74" w14:paraId="4F6CCDDD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0C849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lastRenderedPageBreak/>
              <w:t>662.99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6A6B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8897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F52CE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6AB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62.99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21E7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9114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9744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0</w:t>
            </w:r>
            <w:r w:rsidRPr="002A0E74">
              <w:rPr>
                <w:rFonts w:ascii="Calibri" w:eastAsia="Times New Roman" w:hAnsi="Calibri" w:cs="Calibri"/>
              </w:rPr>
              <w:t xml:space="preserve"> 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 xml:space="preserve"> 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2</w:t>
            </w:r>
            <w:r w:rsidRPr="002A0E74">
              <w:rPr>
                <w:rFonts w:ascii="Calibri" w:eastAsia="Times New Roman" w:hAnsi="Calibri" w:cs="Calibri"/>
              </w:rPr>
              <w:t xml:space="preserve"> 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 xml:space="preserve"> 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 xml:space="preserve"> 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52DBC0BA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800A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69.50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B08F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808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4F3E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.3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C994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69.50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F441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3202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731B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2 H144 O15 N2 P2</w:t>
            </w:r>
          </w:p>
        </w:tc>
      </w:tr>
      <w:tr w:rsidR="002A0E74" w:rsidRPr="002A0E74" w14:paraId="04D4FAA5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D8B51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0.00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83E9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4063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4130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.1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831E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0.00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BD9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4EDDB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986A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1</w:t>
            </w:r>
            <w:r w:rsidRPr="002A0E74">
              <w:rPr>
                <w:rFonts w:ascii="Calibri" w:eastAsia="Times New Roman" w:hAnsi="Calibri" w:cs="Calibri"/>
              </w:rPr>
              <w:t xml:space="preserve"> 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 xml:space="preserve"> 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4</w:t>
            </w:r>
            <w:r w:rsidRPr="002A0E74">
              <w:rPr>
                <w:rFonts w:ascii="Calibri" w:eastAsia="Times New Roman" w:hAnsi="Calibri" w:cs="Calibri"/>
              </w:rPr>
              <w:t xml:space="preserve"> 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 xml:space="preserve"> 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 xml:space="preserve"> 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3C93AD4F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4136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6.51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BA71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77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4469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.6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554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6.5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26B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2253A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EA85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3 H146 O15 N2 P2</w:t>
            </w:r>
          </w:p>
        </w:tc>
      </w:tr>
      <w:tr w:rsidR="002A0E74" w:rsidRPr="002A0E74" w14:paraId="35C10F7E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83FF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7.01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8E60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2288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D05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.9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8C4B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7.0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8DD0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4AAF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0B4C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2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6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1ED33A0E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270B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3.51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BBC6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55642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482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.3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2830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3.5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8F9B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02CC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55FB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4 H148 O15 N2 P2</w:t>
            </w:r>
          </w:p>
        </w:tc>
      </w:tr>
      <w:tr w:rsidR="002A0E74" w:rsidRPr="002A0E74" w14:paraId="66292110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E395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4.02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A353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1910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529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5.6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1200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4.0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44FFB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430D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0EA8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3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8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2EAE1372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6171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0.52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04D7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51608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8F4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.1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B66B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0.52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164A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3F29F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7A27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5 H150 O15 N2 P2</w:t>
            </w:r>
          </w:p>
        </w:tc>
      </w:tr>
      <w:tr w:rsidR="002A0E74" w:rsidRPr="002A0E74" w14:paraId="255F90F6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B7D5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1.02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41CB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1713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9D34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5.5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008C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1.0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D0F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EF2B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05E3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4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0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0448485D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E962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7.53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4166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960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FB601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.4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16F0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7.53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AF1C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8850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60EF2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6 H152 O15 N2 P2</w:t>
            </w:r>
          </w:p>
        </w:tc>
      </w:tr>
      <w:tr w:rsidR="002A0E74" w:rsidRPr="002A0E74" w14:paraId="14020336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CC138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8.03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6C57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020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22E2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90BD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8.03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79F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5092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BD17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5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2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4906DC6F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D8A7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9.48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54AF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198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AAB7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2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EC99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9.48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6BAC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60E7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5956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4 H140 O15 N2 P2</w:t>
            </w:r>
          </w:p>
        </w:tc>
      </w:tr>
      <w:tr w:rsidR="002A0E74" w:rsidRPr="002A0E74" w14:paraId="068574AB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5DE6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9.98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16A5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4918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ACD4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28A4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79.98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FD8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4D93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E913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3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0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141F6DCE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73DA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6.49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40B8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303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BA78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6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6F7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6.49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7128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F855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7E76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5 H142 O15 N2 P2</w:t>
            </w:r>
          </w:p>
        </w:tc>
      </w:tr>
      <w:tr w:rsidR="002A0E74" w:rsidRPr="002A0E74" w14:paraId="6E178883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3D4C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6.99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4EB2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3853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E47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6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C4D5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86.99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C39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879D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6821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4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2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3C96D16F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CF138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3.50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ACEA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165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4FF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ABF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3.50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2599A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437FF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FD51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6 H144 O15 N2 P2</w:t>
            </w:r>
          </w:p>
        </w:tc>
      </w:tr>
      <w:tr w:rsidR="002A0E74" w:rsidRPr="002A0E74" w14:paraId="6B179494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7455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4.00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8EA9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1716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C28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8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D322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694.00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A627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0819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9081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5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4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  <w:tr w:rsidR="002A0E74" w:rsidRPr="002A0E74" w14:paraId="1495A114" w14:textId="77777777" w:rsidTr="002A0E74">
        <w:trPr>
          <w:divId w:val="807631270"/>
          <w:trHeight w:val="288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EB4E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00.51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B46E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5369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9011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2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FBE2E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00.5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DB08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802C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EFA7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77 H146 O15 N2 P2</w:t>
            </w:r>
          </w:p>
        </w:tc>
      </w:tr>
      <w:tr w:rsidR="002A0E74" w:rsidRPr="002A0E74" w14:paraId="6C9386EA" w14:textId="77777777" w:rsidTr="002A0E74">
        <w:trPr>
          <w:divId w:val="807631270"/>
          <w:trHeight w:val="354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33B6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01.01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B6D8" w14:textId="77777777" w:rsidR="002A0E74" w:rsidRPr="002A0E74" w:rsidRDefault="002A0E74" w:rsidP="002A0E74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294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3B43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0.1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350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701.0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515F" w14:textId="77777777" w:rsidR="002A0E74" w:rsidRPr="002A0E74" w:rsidRDefault="002A0E74" w:rsidP="002A0E74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-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489F1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D9FD" w14:textId="77777777" w:rsidR="002A0E74" w:rsidRPr="002A0E74" w:rsidRDefault="002A0E74" w:rsidP="002A0E74">
            <w:pPr>
              <w:spacing w:after="0" w:line="240" w:lineRule="auto"/>
              <w:ind w:left="0" w:firstLine="0"/>
              <w:rPr>
                <w:rFonts w:ascii="Calibri" w:eastAsia="Times New Roman" w:hAnsi="Calibri" w:cs="Calibri"/>
              </w:rPr>
            </w:pP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76</w:t>
            </w:r>
            <w:r w:rsidRPr="002A0E74">
              <w:rPr>
                <w:rFonts w:ascii="Calibri" w:eastAsia="Times New Roman" w:hAnsi="Calibri" w:cs="Calibri"/>
                <w:vertAlign w:val="superscript"/>
              </w:rPr>
              <w:t>13</w:t>
            </w:r>
            <w:r w:rsidRPr="002A0E74">
              <w:rPr>
                <w:rFonts w:ascii="Calibri" w:eastAsia="Times New Roman" w:hAnsi="Calibri" w:cs="Calibri"/>
              </w:rPr>
              <w:t>C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</w:t>
            </w:r>
            <w:r w:rsidRPr="002A0E74">
              <w:rPr>
                <w:rFonts w:ascii="Calibri" w:eastAsia="Times New Roman" w:hAnsi="Calibri" w:cs="Calibri"/>
              </w:rPr>
              <w:t>H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46</w:t>
            </w:r>
            <w:r w:rsidRPr="002A0E74">
              <w:rPr>
                <w:rFonts w:ascii="Calibri" w:eastAsia="Times New Roman" w:hAnsi="Calibri" w:cs="Calibri"/>
              </w:rPr>
              <w:t>O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15</w:t>
            </w:r>
            <w:r w:rsidRPr="002A0E74">
              <w:rPr>
                <w:rFonts w:ascii="Calibri" w:eastAsia="Times New Roman" w:hAnsi="Calibri" w:cs="Calibri"/>
              </w:rPr>
              <w:t>N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  <w:r w:rsidRPr="002A0E74">
              <w:rPr>
                <w:rFonts w:ascii="Calibri" w:eastAsia="Times New Roman" w:hAnsi="Calibri" w:cs="Calibri"/>
              </w:rPr>
              <w:t>P</w:t>
            </w:r>
            <w:r w:rsidRPr="002A0E74">
              <w:rPr>
                <w:rFonts w:ascii="Calibri" w:eastAsia="Times New Roman" w:hAnsi="Calibri" w:cs="Calibri"/>
                <w:vertAlign w:val="subscript"/>
              </w:rPr>
              <w:t>2</w:t>
            </w:r>
          </w:p>
        </w:tc>
      </w:tr>
    </w:tbl>
    <w:p w14:paraId="5EF0D8E3" w14:textId="12B3381A" w:rsidR="00C619CC" w:rsidRPr="00C619CC" w:rsidRDefault="007F08B1" w:rsidP="00DA670B">
      <w:pPr>
        <w:ind w:left="0" w:firstLine="0"/>
        <w:rPr>
          <w:rFonts w:ascii="Arial" w:hAnsi="Arial" w:cs="Arial"/>
          <w:b/>
          <w:bCs/>
          <w:sz w:val="24"/>
          <w:szCs w:val="24"/>
        </w:rPr>
      </w:pPr>
      <w:r>
        <w:fldChar w:fldCharType="end"/>
      </w:r>
      <w:r w:rsidR="00C619CC">
        <w:rPr>
          <w:rFonts w:ascii="Arial" w:hAnsi="Arial" w:cs="Arial"/>
          <w:sz w:val="20"/>
          <w:szCs w:val="20"/>
        </w:rPr>
        <w:br w:type="page"/>
      </w:r>
    </w:p>
    <w:p w14:paraId="44931022" w14:textId="0B78FAF7" w:rsidR="00892499" w:rsidRDefault="00110E65" w:rsidP="00892499">
      <w:pPr>
        <w:tabs>
          <w:tab w:val="right" w:leader="dot" w:pos="8630"/>
        </w:tabs>
        <w:spacing w:after="0" w:line="240" w:lineRule="auto"/>
        <w:ind w:left="0" w:firstLine="0"/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</w:pPr>
      <w:r w:rsidRPr="00110E65">
        <w:rPr>
          <w:noProof/>
        </w:rPr>
        <w:lastRenderedPageBreak/>
        <w:drawing>
          <wp:inline distT="0" distB="0" distL="0" distR="0" wp14:anchorId="3256B279" wp14:editId="6857687C">
            <wp:extent cx="5943600" cy="289560"/>
            <wp:effectExtent l="0" t="0" r="0" b="0"/>
            <wp:docPr id="4900261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499" w:rsidRPr="00A8050E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 xml:space="preserve">Separation, chemical reaction, </w:t>
      </w:r>
      <w:r w:rsidR="00892499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 xml:space="preserve">and </w:t>
      </w:r>
      <w:r w:rsidR="00892499" w:rsidRPr="00A8050E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>mass spectrometric analysis toward structur</w:t>
      </w:r>
      <w:r w:rsidR="00892499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>al</w:t>
      </w:r>
      <w:r w:rsidR="00892499" w:rsidRPr="00A8050E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 xml:space="preserve"> definition of the fatty acid substituents </w:t>
      </w:r>
      <w:r w:rsidR="00892499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>in</w:t>
      </w:r>
      <w:r w:rsidR="00892499" w:rsidRPr="00A8050E">
        <w:rPr>
          <w:rFonts w:ascii="Times New Roman" w:eastAsia="Times New Roman" w:hAnsi="Times New Roman" w:cs="Times New Roman"/>
          <w:b/>
          <w:bCs/>
          <w:smallCaps/>
          <w:color w:val="000000"/>
          <w:sz w:val="24"/>
          <w:szCs w:val="24"/>
        </w:rPr>
        <w:t xml:space="preserve"> the lipid molecules</w:t>
      </w:r>
    </w:p>
    <w:p w14:paraId="1078D093" w14:textId="77777777" w:rsidR="00110E65" w:rsidRDefault="00110E65" w:rsidP="00DA670B">
      <w:pPr>
        <w:ind w:left="0" w:firstLine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3344282" w14:textId="4EDD0795" w:rsidR="00666884" w:rsidRPr="00666884" w:rsidRDefault="00666884" w:rsidP="00DA670B">
      <w:pPr>
        <w:ind w:left="0" w:firstLine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668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xperimental:</w:t>
      </w:r>
    </w:p>
    <w:p w14:paraId="3EF8D153" w14:textId="40A032CE" w:rsidR="00C619CC" w:rsidRPr="00D52C88" w:rsidRDefault="00C619CC" w:rsidP="00DA670B">
      <w:pPr>
        <w:ind w:left="0" w:firstLine="0"/>
        <w:rPr>
          <w:rFonts w:ascii="Times New Roman" w:eastAsia="Times New Roman" w:hAnsi="Times New Roman" w:cs="Times New Roman"/>
          <w:i/>
          <w:iCs/>
          <w:color w:val="000000"/>
        </w:rPr>
      </w:pPr>
      <w:r w:rsidRPr="00D52C88">
        <w:rPr>
          <w:rFonts w:ascii="Times New Roman" w:eastAsia="Times New Roman" w:hAnsi="Times New Roman" w:cs="Times New Roman"/>
          <w:i/>
          <w:iCs/>
          <w:color w:val="000000"/>
        </w:rPr>
        <w:t xml:space="preserve">Acid hydrolysis </w:t>
      </w:r>
      <w:r w:rsidR="00892499" w:rsidRPr="00D52C88">
        <w:rPr>
          <w:rFonts w:ascii="Times New Roman" w:eastAsia="Times New Roman" w:hAnsi="Times New Roman" w:cs="Times New Roman"/>
          <w:i/>
          <w:iCs/>
          <w:color w:val="000000"/>
        </w:rPr>
        <w:t xml:space="preserve">and </w:t>
      </w:r>
      <w:r w:rsidRPr="00D52C88">
        <w:rPr>
          <w:rFonts w:ascii="Times New Roman" w:eastAsia="Times New Roman" w:hAnsi="Times New Roman" w:cs="Times New Roman"/>
          <w:i/>
          <w:iCs/>
          <w:color w:val="000000"/>
        </w:rPr>
        <w:t>free fatty acid (FA) extraction.</w:t>
      </w:r>
    </w:p>
    <w:p w14:paraId="6A8333EB" w14:textId="0E85B4E2" w:rsidR="00C619CC" w:rsidRPr="00D52C88" w:rsidRDefault="00C619CC" w:rsidP="00D52C88">
      <w:pPr>
        <w:shd w:val="clear" w:color="auto" w:fill="FFFFFF"/>
        <w:spacing w:before="166" w:after="166"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An aliquot of 100 </w:t>
      </w:r>
      <w:proofErr w:type="spellStart"/>
      <w:r w:rsidRPr="00D52C8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uL</w:t>
      </w:r>
      <w:proofErr w:type="spellEnd"/>
      <w:r w:rsidRPr="00D52C8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of total extract (about 100 ug) in a vial, was dried under nitrogen and 1 mL CH</w:t>
      </w:r>
      <w:r w:rsidRPr="00D52C8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vertAlign w:val="subscript"/>
        </w:rPr>
        <w:t>3</w:t>
      </w:r>
      <w:r w:rsidRPr="00D52C8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CN /37% HCl, 4/1 (v/v) was added, screw sealed with a Teflon liner cap, and vortexed at full speed for 10 seconds. The vial was heated at 90 °C for 2 hours. During heating, the vial was checked for seal every 30 min. After heating, the vial was cooled to room temperature, and 2 mL hexane were added, vortexed at full speed for 10 s, then centrifuged at 3000 x g for 3 min.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The top layer containing fatty acids was transferred to another tube, dried under a stream of nitrogen, and FA-AMPP derivative was made as described below. </w:t>
      </w:r>
    </w:p>
    <w:p w14:paraId="466BA53F" w14:textId="77777777" w:rsidR="00C619CC" w:rsidRPr="00D52C88" w:rsidRDefault="00C619CC" w:rsidP="00D52C88">
      <w:pPr>
        <w:shd w:val="clear" w:color="auto" w:fill="FFFFFF"/>
        <w:spacing w:before="166" w:after="166"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eastAsia="Times New Roman" w:hAnsi="Times New Roman" w:cs="Times New Roman"/>
          <w:i/>
          <w:iCs/>
        </w:rPr>
        <w:t>Preparation of Fatty Acid-N-(4-</w:t>
      </w:r>
      <w:proofErr w:type="gramStart"/>
      <w:r w:rsidRPr="00D52C88">
        <w:rPr>
          <w:rFonts w:ascii="Times New Roman" w:eastAsia="Times New Roman" w:hAnsi="Times New Roman" w:cs="Times New Roman"/>
          <w:i/>
          <w:iCs/>
        </w:rPr>
        <w:t>aminomethylphenyl)pyridinium</w:t>
      </w:r>
      <w:proofErr w:type="gramEnd"/>
      <w:r w:rsidRPr="00D52C88">
        <w:rPr>
          <w:rFonts w:ascii="Times New Roman" w:eastAsia="Times New Roman" w:hAnsi="Times New Roman" w:cs="Times New Roman"/>
          <w:i/>
          <w:iCs/>
        </w:rPr>
        <w:t xml:space="preserve"> (FA-AMPP) derivatives</w:t>
      </w:r>
      <w:r w:rsidRPr="00D52C88">
        <w:rPr>
          <w:rFonts w:ascii="Times New Roman" w:eastAsia="Times New Roman" w:hAnsi="Times New Roman" w:cs="Times New Roman"/>
        </w:rPr>
        <w:t>.</w:t>
      </w:r>
    </w:p>
    <w:p w14:paraId="0CE1435C" w14:textId="77777777" w:rsidR="00666884" w:rsidRPr="00D52C88" w:rsidRDefault="00C619CC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t>The acid hydrolysate was placed in a 20 mL glass tube, dried and FA-AMPP derivative was made with the AMP+ Mass Spectrometry Kit, according to the manufacturer’s instructions. Briefly, the dried sample was resuspended in 20 </w:t>
      </w:r>
      <w:proofErr w:type="spellStart"/>
      <w:r w:rsidRPr="00D52C88">
        <w:rPr>
          <w:rFonts w:ascii="Times New Roman" w:eastAsia="Times New Roman" w:hAnsi="Times New Roman" w:cs="Times New Roman"/>
          <w:i/>
          <w:iCs/>
          <w:color w:val="000000"/>
        </w:rPr>
        <w:t>μ</w:t>
      </w:r>
      <w:r w:rsidRPr="00D52C88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of an ice-cold acetonitrile/DMF mixture [4:1 (v/v)], and 20 </w:t>
      </w:r>
      <w:proofErr w:type="spellStart"/>
      <w:r w:rsidRPr="00D52C88">
        <w:rPr>
          <w:rFonts w:ascii="Times New Roman" w:eastAsia="Times New Roman" w:hAnsi="Times New Roman" w:cs="Times New Roman"/>
          <w:i/>
          <w:iCs/>
          <w:color w:val="000000"/>
        </w:rPr>
        <w:t>μ</w:t>
      </w:r>
      <w:r w:rsidRPr="00D52C88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of ice-cold 1 M 1-ethyl 3-[(</w:t>
      </w:r>
      <w:proofErr w:type="spellStart"/>
      <w:r w:rsidRPr="00D52C88">
        <w:rPr>
          <w:rFonts w:ascii="Times New Roman" w:eastAsia="Times New Roman" w:hAnsi="Times New Roman" w:cs="Times New Roman"/>
          <w:color w:val="000000"/>
        </w:rPr>
        <w:t>dimethylamino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>)-propyl] carbodiimide hydrochloride (EDCI) in water was added. The vial was briefly mixed on a vortex mixer and placed on ice. To the vial, 10 </w:t>
      </w:r>
      <w:proofErr w:type="spellStart"/>
      <w:r w:rsidRPr="00D52C88">
        <w:rPr>
          <w:rFonts w:ascii="Times New Roman" w:eastAsia="Times New Roman" w:hAnsi="Times New Roman" w:cs="Times New Roman"/>
          <w:i/>
          <w:iCs/>
          <w:color w:val="000000"/>
        </w:rPr>
        <w:t>μ</w:t>
      </w:r>
      <w:r w:rsidRPr="00D52C88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of 5 mM </w:t>
      </w:r>
      <w:r w:rsidRPr="00D52C88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D52C88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D52C88">
        <w:rPr>
          <w:rFonts w:ascii="Times New Roman" w:eastAsia="Times New Roman" w:hAnsi="Times New Roman" w:cs="Times New Roman"/>
          <w:color w:val="000000"/>
        </w:rPr>
        <w:t>hydroxybenzotriazole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D52C88">
        <w:rPr>
          <w:rFonts w:ascii="Times New Roman" w:eastAsia="Times New Roman" w:hAnsi="Times New Roman" w:cs="Times New Roman"/>
          <w:color w:val="000000"/>
        </w:rPr>
        <w:t>HOBt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>) solution and 30 </w:t>
      </w:r>
      <w:proofErr w:type="spellStart"/>
      <w:r w:rsidRPr="00D52C88">
        <w:rPr>
          <w:rFonts w:ascii="Times New Roman" w:eastAsia="Times New Roman" w:hAnsi="Times New Roman" w:cs="Times New Roman"/>
          <w:i/>
          <w:iCs/>
          <w:color w:val="000000"/>
        </w:rPr>
        <w:t>μ</w:t>
      </w:r>
      <w:r w:rsidRPr="00D52C88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of 15 mM AMPP solution (in distilled acetonitrile) were added, vortexed for 30 seconds and heated at 65 °C for 30 min. After cooling to room temperature, 1 mL of water and 1 mL of </w:t>
      </w:r>
      <w:r w:rsidRPr="00D52C88">
        <w:rPr>
          <w:rFonts w:ascii="Times New Roman" w:eastAsia="Times New Roman" w:hAnsi="Times New Roman" w:cs="Times New Roman"/>
          <w:i/>
          <w:iCs/>
          <w:color w:val="000000"/>
        </w:rPr>
        <w:t>n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-butanol were added to the mixture. The final solution was vortexed for 1 min and centrifuged at 1200 x </w:t>
      </w:r>
      <w:r w:rsidRPr="00D52C88">
        <w:rPr>
          <w:rFonts w:ascii="Times New Roman" w:eastAsia="Times New Roman" w:hAnsi="Times New Roman" w:cs="Times New Roman"/>
          <w:i/>
          <w:iCs/>
          <w:color w:val="000000"/>
        </w:rPr>
        <w:t>g</w:t>
      </w:r>
      <w:r w:rsidRPr="00D52C88">
        <w:rPr>
          <w:rFonts w:ascii="Times New Roman" w:eastAsia="Times New Roman" w:hAnsi="Times New Roman" w:cs="Times New Roman"/>
          <w:color w:val="000000"/>
        </w:rPr>
        <w:t> for 3 min, and the top organic layer was transferred to another vial, and subjected to CID MS</w:t>
      </w:r>
      <w:r w:rsidRPr="00D52C8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analysis. </w:t>
      </w:r>
    </w:p>
    <w:p w14:paraId="1F446956" w14:textId="77777777" w:rsidR="00892499" w:rsidRPr="00D52C88" w:rsidRDefault="00892499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i/>
          <w:iCs/>
          <w:color w:val="000000"/>
        </w:rPr>
      </w:pPr>
      <w:r w:rsidRPr="00D52C88">
        <w:rPr>
          <w:rFonts w:ascii="Times New Roman" w:eastAsia="Times New Roman" w:hAnsi="Times New Roman" w:cs="Times New Roman"/>
          <w:i/>
          <w:iCs/>
          <w:color w:val="000000"/>
        </w:rPr>
        <w:t xml:space="preserve">Tandem mass spectrometric analysis of FA as FA-AMPP derivative for identification of the fatty acid substituents in the molecules </w:t>
      </w:r>
    </w:p>
    <w:p w14:paraId="3A8BA4A3" w14:textId="592DD8A5" w:rsidR="000D03DB" w:rsidRPr="00D52C88" w:rsidRDefault="000D03DB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lastRenderedPageBreak/>
        <w:t>ESI HR mass measurement of the FAs from acid hydrolysis and the FA-AMPP derivatives, together with the h</w:t>
      </w:r>
      <w:r w:rsidR="00892499" w:rsidRPr="00D52C88">
        <w:rPr>
          <w:rFonts w:ascii="Times New Roman" w:eastAsia="Times New Roman" w:hAnsi="Times New Roman" w:cs="Times New Roman"/>
          <w:color w:val="000000"/>
        </w:rPr>
        <w:t xml:space="preserve">igher energy 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collision induced dissociation (HCD) tandem mass spectra of the FA-AMPP were conducted on a </w:t>
      </w:r>
      <w:proofErr w:type="spellStart"/>
      <w:r w:rsidRPr="00D52C88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LTQ Orbitrap velos at a resolution of 100,000 (at m/z 400 Da)</w:t>
      </w:r>
      <w:r w:rsidR="00110E65" w:rsidRPr="00D52C88">
        <w:rPr>
          <w:rFonts w:ascii="Times New Roman" w:eastAsia="Times New Roman" w:hAnsi="Times New Roman" w:cs="Times New Roman"/>
          <w:color w:val="000000"/>
        </w:rPr>
        <w:t xml:space="preserve"> as described in the main text.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6845CFD" w14:textId="1C3F1169" w:rsidR="00666884" w:rsidRPr="00D52C88" w:rsidRDefault="00666884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b/>
          <w:bCs/>
          <w:color w:val="000000"/>
        </w:rPr>
      </w:pPr>
      <w:r w:rsidRPr="00D52C88">
        <w:rPr>
          <w:rFonts w:ascii="Times New Roman" w:eastAsia="Times New Roman" w:hAnsi="Times New Roman" w:cs="Times New Roman"/>
          <w:b/>
          <w:bCs/>
          <w:color w:val="000000"/>
        </w:rPr>
        <w:t>Results:</w:t>
      </w:r>
    </w:p>
    <w:p w14:paraId="63256568" w14:textId="341C921E" w:rsidR="00666884" w:rsidRPr="00D52C88" w:rsidRDefault="00666884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t xml:space="preserve">HR ESI/MS analysis on the acid hydrolysate </w:t>
      </w:r>
      <w:r w:rsidR="007C73B0" w:rsidRPr="00D52C88">
        <w:rPr>
          <w:rFonts w:ascii="Times New Roman" w:eastAsia="Times New Roman" w:hAnsi="Times New Roman" w:cs="Times New Roman"/>
          <w:color w:val="000000"/>
        </w:rPr>
        <w:t xml:space="preserve">from lipid extract 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(Table </w:t>
      </w:r>
      <w:r w:rsidR="00BF33CF" w:rsidRPr="00D52C88">
        <w:rPr>
          <w:rFonts w:ascii="Times New Roman" w:eastAsia="Times New Roman" w:hAnsi="Times New Roman" w:cs="Times New Roman"/>
          <w:color w:val="000000"/>
        </w:rPr>
        <w:t>S2-</w:t>
      </w:r>
      <w:r w:rsidRPr="00D52C88">
        <w:rPr>
          <w:rFonts w:ascii="Times New Roman" w:eastAsia="Times New Roman" w:hAnsi="Times New Roman" w:cs="Times New Roman"/>
          <w:color w:val="000000"/>
        </w:rPr>
        <w:t>1)</w:t>
      </w:r>
      <w:r w:rsidR="007C73B0" w:rsidRPr="00D52C88">
        <w:rPr>
          <w:rFonts w:ascii="Times New Roman" w:eastAsia="Times New Roman" w:hAnsi="Times New Roman" w:cs="Times New Roman"/>
          <w:color w:val="000000"/>
        </w:rPr>
        <w:t xml:space="preserve"> indicate the presence of the major fatty acids at m/z 241, 255, and 269, representing 15:0-, 16:0-, and 17:0-FA carboxylate anions, respectively, along with unsaturated fatty acid carboxylate anions at m/z 281 (18:1), 279 (18:2), 277 (18:3)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, 275 (18:4), 301 (20:5), and 303 (20:4). The results are consistent with the notion </w:t>
      </w:r>
      <w:r w:rsidR="00DA670B" w:rsidRPr="00D52C88">
        <w:rPr>
          <w:rFonts w:ascii="Times New Roman" w:eastAsia="Times New Roman" w:hAnsi="Times New Roman" w:cs="Times New Roman"/>
          <w:color w:val="000000"/>
        </w:rPr>
        <w:t xml:space="preserve">that </w:t>
      </w:r>
      <w:r w:rsidR="00F15544" w:rsidRPr="00D52C88">
        <w:rPr>
          <w:rFonts w:ascii="Times New Roman" w:eastAsia="Times New Roman" w:hAnsi="Times New Roman" w:cs="Times New Roman"/>
          <w:color w:val="000000"/>
        </w:rPr>
        <w:t xml:space="preserve">FA substituents in the lipids consist 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of </w:t>
      </w:r>
      <w:r w:rsidR="00F15544" w:rsidRPr="00D52C88">
        <w:rPr>
          <w:rFonts w:ascii="Times New Roman" w:eastAsia="Times New Roman" w:hAnsi="Times New Roman" w:cs="Times New Roman"/>
          <w:color w:val="000000"/>
        </w:rPr>
        <w:t>mainly the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 saturated/branch chains </w:t>
      </w:r>
      <w:r w:rsidR="00F15544" w:rsidRPr="00D52C88">
        <w:rPr>
          <w:rFonts w:ascii="Times New Roman" w:eastAsia="Times New Roman" w:hAnsi="Times New Roman" w:cs="Times New Roman"/>
          <w:color w:val="000000"/>
        </w:rPr>
        <w:t>along with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F15544" w:rsidRPr="00D52C88">
        <w:rPr>
          <w:rFonts w:ascii="Times New Roman" w:eastAsia="Times New Roman" w:hAnsi="Times New Roman" w:cs="Times New Roman"/>
          <w:color w:val="000000"/>
        </w:rPr>
        <w:t xml:space="preserve">minor lipid families that contain 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polyunsaturated </w:t>
      </w:r>
      <w:r w:rsidR="00DA670B" w:rsidRPr="00D52C88">
        <w:rPr>
          <w:rFonts w:ascii="Times New Roman" w:eastAsia="Times New Roman" w:hAnsi="Times New Roman" w:cs="Times New Roman"/>
          <w:color w:val="000000"/>
        </w:rPr>
        <w:t xml:space="preserve">fatty acid </w:t>
      </w:r>
      <w:r w:rsidR="004421DC" w:rsidRPr="00D52C88">
        <w:rPr>
          <w:rFonts w:ascii="Times New Roman" w:eastAsia="Times New Roman" w:hAnsi="Times New Roman" w:cs="Times New Roman"/>
          <w:color w:val="000000"/>
        </w:rPr>
        <w:t xml:space="preserve">chains </w:t>
      </w:r>
      <w:r w:rsidR="00F15544" w:rsidRPr="00D52C88">
        <w:rPr>
          <w:rFonts w:ascii="Times New Roman" w:eastAsia="Times New Roman" w:hAnsi="Times New Roman" w:cs="Times New Roman"/>
          <w:color w:val="000000"/>
        </w:rPr>
        <w:t xml:space="preserve">such as the FA in </w:t>
      </w:r>
      <w:r w:rsidR="00DA670B" w:rsidRPr="00D52C88">
        <w:rPr>
          <w:rFonts w:ascii="Times New Roman" w:eastAsia="Times New Roman" w:hAnsi="Times New Roman" w:cs="Times New Roman"/>
          <w:color w:val="000000"/>
        </w:rPr>
        <w:t>GS-PA</w:t>
      </w:r>
      <w:r w:rsidR="00F15544" w:rsidRPr="00D52C88">
        <w:rPr>
          <w:rFonts w:ascii="Times New Roman" w:eastAsia="Times New Roman" w:hAnsi="Times New Roman" w:cs="Times New Roman"/>
          <w:color w:val="000000"/>
        </w:rPr>
        <w:t>.</w:t>
      </w:r>
    </w:p>
    <w:p w14:paraId="00E2B889" w14:textId="42B5EEAE" w:rsidR="004421DC" w:rsidRPr="00D52C88" w:rsidRDefault="00F15544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t xml:space="preserve">The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>presence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of the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 xml:space="preserve">various 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FA substituents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>is consistent with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 xml:space="preserve">the observation </w:t>
      </w:r>
      <w:r w:rsidRPr="00D52C88">
        <w:rPr>
          <w:rFonts w:ascii="Times New Roman" w:eastAsia="Times New Roman" w:hAnsi="Times New Roman" w:cs="Times New Roman"/>
          <w:color w:val="000000"/>
        </w:rPr>
        <w:t>of the corresponding M</w:t>
      </w:r>
      <w:r w:rsidRPr="00D52C88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ions of FA-AMPP obtained by </w:t>
      </w:r>
      <w:r w:rsidR="004421DC" w:rsidRPr="00D52C88">
        <w:rPr>
          <w:rFonts w:ascii="Times New Roman" w:eastAsia="Times New Roman" w:hAnsi="Times New Roman" w:cs="Times New Roman"/>
          <w:color w:val="000000"/>
        </w:rPr>
        <w:t>HR ESI/MS analysis on the acid hydrolysate-AMPP derivatives</w:t>
      </w:r>
      <w:r w:rsidR="00E772DB" w:rsidRPr="00D52C88">
        <w:rPr>
          <w:rFonts w:ascii="Times New Roman" w:eastAsia="Times New Roman" w:hAnsi="Times New Roman" w:cs="Times New Roman"/>
          <w:color w:val="000000"/>
        </w:rPr>
        <w:t xml:space="preserve">, which were seen, for examples, at m/z 409, 423, 445, and 447 </w:t>
      </w:r>
      <w:r w:rsidR="001C63EB" w:rsidRPr="00D52C88">
        <w:rPr>
          <w:rFonts w:ascii="Times New Roman" w:eastAsia="Times New Roman" w:hAnsi="Times New Roman" w:cs="Times New Roman"/>
          <w:color w:val="000000"/>
        </w:rPr>
        <w:t xml:space="preserve">(Table S2-2)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>corresponding to the</w:t>
      </w:r>
      <w:r w:rsidR="00ED49B5" w:rsidRPr="00D52C88">
        <w:rPr>
          <w:rFonts w:ascii="Times New Roman" w:eastAsia="Times New Roman" w:hAnsi="Times New Roman" w:cs="Times New Roman"/>
          <w:color w:val="000000"/>
        </w:rPr>
        <w:t xml:space="preserve"> carboxylate anions at m/z 241(15:0), 255 (16:0), 279 (18:2), 281 (18:1)</w:t>
      </w:r>
      <w:r w:rsidR="00E772DB" w:rsidRPr="00D52C88">
        <w:rPr>
          <w:rFonts w:ascii="Times New Roman" w:eastAsia="Times New Roman" w:hAnsi="Times New Roman" w:cs="Times New Roman"/>
          <w:color w:val="000000"/>
        </w:rPr>
        <w:t>, respectively,</w:t>
      </w:r>
      <w:r w:rsidR="00ED49B5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E772DB" w:rsidRPr="00D52C88">
        <w:rPr>
          <w:rFonts w:ascii="Times New Roman" w:eastAsia="Times New Roman" w:hAnsi="Times New Roman" w:cs="Times New Roman"/>
          <w:color w:val="000000"/>
        </w:rPr>
        <w:t xml:space="preserve">in the acid hydrolysate </w:t>
      </w:r>
      <w:r w:rsidR="00ED49B5" w:rsidRPr="00D52C88">
        <w:rPr>
          <w:rFonts w:ascii="Times New Roman" w:eastAsia="Times New Roman" w:hAnsi="Times New Roman" w:cs="Times New Roman"/>
          <w:color w:val="000000"/>
        </w:rPr>
        <w:t xml:space="preserve">(Table </w:t>
      </w:r>
      <w:r w:rsidR="001C63EB" w:rsidRPr="00D52C88">
        <w:rPr>
          <w:rFonts w:ascii="Times New Roman" w:eastAsia="Times New Roman" w:hAnsi="Times New Roman" w:cs="Times New Roman"/>
          <w:color w:val="000000"/>
        </w:rPr>
        <w:t>S2-</w:t>
      </w:r>
      <w:r w:rsidR="00ED49B5" w:rsidRPr="00D52C88">
        <w:rPr>
          <w:rFonts w:ascii="Times New Roman" w:eastAsia="Times New Roman" w:hAnsi="Times New Roman" w:cs="Times New Roman"/>
          <w:color w:val="000000"/>
        </w:rPr>
        <w:t>1).</w:t>
      </w:r>
    </w:p>
    <w:p w14:paraId="55DE5875" w14:textId="77777777" w:rsidR="00ED5786" w:rsidRDefault="00ED5786" w:rsidP="00DA670B">
      <w:pPr>
        <w:ind w:left="0" w:firstLine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Hlk145657216"/>
      <w:r w:rsidRPr="00ED5786">
        <w:rPr>
          <w:noProof/>
        </w:rPr>
        <w:lastRenderedPageBreak/>
        <w:drawing>
          <wp:inline distT="0" distB="0" distL="0" distR="0" wp14:anchorId="47BCAD1F" wp14:editId="098BD405">
            <wp:extent cx="5943600" cy="5641340"/>
            <wp:effectExtent l="0" t="0" r="0" b="0"/>
            <wp:docPr id="171196270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64A47" w14:textId="21D3C0C4" w:rsidR="00A8760E" w:rsidRPr="00D52C88" w:rsidRDefault="00C619CC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i/>
          <w:iCs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t xml:space="preserve">LIT </w:t>
      </w:r>
      <w:proofErr w:type="spellStart"/>
      <w:r w:rsidRPr="00D52C88">
        <w:rPr>
          <w:rFonts w:ascii="Times New Roman" w:eastAsia="Times New Roman" w:hAnsi="Times New Roman" w:cs="Times New Roman"/>
          <w:color w:val="000000"/>
        </w:rPr>
        <w:t>MS</w:t>
      </w:r>
      <w:r w:rsidRPr="00D52C88">
        <w:rPr>
          <w:rFonts w:ascii="Times New Roman" w:eastAsia="Times New Roman" w:hAnsi="Times New Roman" w:cs="Times New Roman"/>
          <w:color w:val="000000"/>
          <w:vertAlign w:val="superscript"/>
        </w:rPr>
        <w:t>n</w:t>
      </w:r>
      <w:proofErr w:type="spellEnd"/>
      <w:r w:rsidRPr="00D52C88">
        <w:rPr>
          <w:rFonts w:ascii="Times New Roman" w:eastAsia="Times New Roman" w:hAnsi="Times New Roman" w:cs="Times New Roman"/>
          <w:color w:val="000000"/>
        </w:rPr>
        <w:t xml:space="preserve"> analysis </w:t>
      </w:r>
      <w:r w:rsidR="00737DFE" w:rsidRPr="00D52C88">
        <w:rPr>
          <w:rFonts w:ascii="Times New Roman" w:eastAsia="Times New Roman" w:hAnsi="Times New Roman" w:cs="Times New Roman"/>
          <w:color w:val="000000"/>
        </w:rPr>
        <w:t xml:space="preserve">on the FA-AMPP derivatives </w:t>
      </w:r>
      <w:r w:rsidRPr="00D52C88">
        <w:rPr>
          <w:rFonts w:ascii="Times New Roman" w:eastAsia="Times New Roman" w:hAnsi="Times New Roman" w:cs="Times New Roman"/>
          <w:color w:val="000000"/>
        </w:rPr>
        <w:t>indicate</w:t>
      </w:r>
      <w:r w:rsidR="00293F31" w:rsidRPr="00D52C88">
        <w:rPr>
          <w:rFonts w:ascii="Times New Roman" w:eastAsia="Times New Roman" w:hAnsi="Times New Roman" w:cs="Times New Roman"/>
          <w:color w:val="000000"/>
        </w:rPr>
        <w:t>d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that the saturated fatty acyl chains </w:t>
      </w:r>
      <w:r w:rsidR="00737DFE" w:rsidRPr="00D52C88">
        <w:rPr>
          <w:rFonts w:ascii="Times New Roman" w:eastAsia="Times New Roman" w:hAnsi="Times New Roman" w:cs="Times New Roman"/>
          <w:color w:val="000000"/>
        </w:rPr>
        <w:t>such as 15:0-FA-AMPP (m/z 409; Figure s</w:t>
      </w:r>
      <w:r w:rsidR="002647E0" w:rsidRPr="00D52C88">
        <w:rPr>
          <w:rFonts w:ascii="Times New Roman" w:eastAsia="Times New Roman" w:hAnsi="Times New Roman" w:cs="Times New Roman"/>
          <w:color w:val="000000"/>
        </w:rPr>
        <w:t>2</w:t>
      </w:r>
      <w:r w:rsidR="00737DFE" w:rsidRPr="00D52C88">
        <w:rPr>
          <w:rFonts w:ascii="Times New Roman" w:eastAsia="Times New Roman" w:hAnsi="Times New Roman" w:cs="Times New Roman"/>
          <w:color w:val="000000"/>
        </w:rPr>
        <w:t>a), 17:0-FA-AMPP (m/z 437; Fig s</w:t>
      </w:r>
      <w:r w:rsidR="002647E0" w:rsidRPr="00D52C88">
        <w:rPr>
          <w:rFonts w:ascii="Times New Roman" w:eastAsia="Times New Roman" w:hAnsi="Times New Roman" w:cs="Times New Roman"/>
          <w:color w:val="000000"/>
        </w:rPr>
        <w:t>2</w:t>
      </w:r>
      <w:proofErr w:type="gramStart"/>
      <w:r w:rsidR="00737DFE" w:rsidRPr="00D52C88">
        <w:rPr>
          <w:rFonts w:ascii="Times New Roman" w:eastAsia="Times New Roman" w:hAnsi="Times New Roman" w:cs="Times New Roman"/>
          <w:color w:val="000000"/>
        </w:rPr>
        <w:t xml:space="preserve">b)  </w:t>
      </w:r>
      <w:r w:rsidRPr="00D52C88">
        <w:rPr>
          <w:rFonts w:ascii="Times New Roman" w:eastAsia="Times New Roman" w:hAnsi="Times New Roman" w:cs="Times New Roman"/>
          <w:color w:val="000000"/>
        </w:rPr>
        <w:t>are</w:t>
      </w:r>
      <w:proofErr w:type="gramEnd"/>
      <w:r w:rsidRPr="00D52C88">
        <w:rPr>
          <w:rFonts w:ascii="Times New Roman" w:eastAsia="Times New Roman" w:hAnsi="Times New Roman" w:cs="Times New Roman"/>
          <w:color w:val="000000"/>
        </w:rPr>
        <w:t xml:space="preserve"> branched </w:t>
      </w:r>
      <w:r w:rsidR="00293F31" w:rsidRPr="00D52C88">
        <w:rPr>
          <w:rFonts w:ascii="Times New Roman" w:eastAsia="Times New Roman" w:hAnsi="Times New Roman" w:cs="Times New Roman"/>
          <w:color w:val="000000"/>
        </w:rPr>
        <w:t xml:space="preserve">in the forms of ion- and </w:t>
      </w:r>
      <w:proofErr w:type="spellStart"/>
      <w:r w:rsidR="00293F31" w:rsidRPr="00D52C88">
        <w:rPr>
          <w:rFonts w:ascii="Times New Roman" w:eastAsia="Times New Roman" w:hAnsi="Times New Roman" w:cs="Times New Roman"/>
          <w:color w:val="000000"/>
        </w:rPr>
        <w:t>anteiso</w:t>
      </w:r>
      <w:proofErr w:type="spellEnd"/>
      <w:r w:rsidR="00293F31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Pr="00D52C88">
        <w:rPr>
          <w:rFonts w:ascii="Times New Roman" w:eastAsia="Times New Roman" w:hAnsi="Times New Roman" w:cs="Times New Roman"/>
          <w:color w:val="000000"/>
        </w:rPr>
        <w:t>with a ratio of about 1/1</w:t>
      </w:r>
      <w:r w:rsidR="00737DFE" w:rsidRPr="00D52C88">
        <w:rPr>
          <w:rFonts w:ascii="Times New Roman" w:eastAsia="Times New Roman" w:hAnsi="Times New Roman" w:cs="Times New Roman"/>
          <w:color w:val="000000"/>
        </w:rPr>
        <w:t xml:space="preserve">, while </w:t>
      </w:r>
      <w:r w:rsidR="00666884" w:rsidRPr="00D52C88">
        <w:rPr>
          <w:rFonts w:ascii="Times New Roman" w:eastAsia="Times New Roman" w:hAnsi="Times New Roman" w:cs="Times New Roman"/>
          <w:color w:val="000000"/>
        </w:rPr>
        <w:t>16:0-FA-AMPP (m/z 423; Fig s</w:t>
      </w:r>
      <w:r w:rsidR="002647E0" w:rsidRPr="00D52C88">
        <w:rPr>
          <w:rFonts w:ascii="Times New Roman" w:eastAsia="Times New Roman" w:hAnsi="Times New Roman" w:cs="Times New Roman"/>
          <w:color w:val="000000"/>
        </w:rPr>
        <w:t>2</w:t>
      </w:r>
      <w:r w:rsidR="00666884" w:rsidRPr="00D52C88">
        <w:rPr>
          <w:rFonts w:ascii="Times New Roman" w:eastAsia="Times New Roman" w:hAnsi="Times New Roman" w:cs="Times New Roman"/>
          <w:color w:val="000000"/>
        </w:rPr>
        <w:t>c)</w:t>
      </w:r>
      <w:r w:rsidR="00293F31" w:rsidRPr="00D52C88">
        <w:rPr>
          <w:rFonts w:ascii="Times New Roman" w:eastAsia="Times New Roman" w:hAnsi="Times New Roman" w:cs="Times New Roman"/>
          <w:color w:val="000000"/>
        </w:rPr>
        <w:t>, an even chain FA,</w:t>
      </w:r>
      <w:r w:rsidR="00666884" w:rsidRPr="00D52C88">
        <w:rPr>
          <w:rFonts w:ascii="Times New Roman" w:eastAsia="Times New Roman" w:hAnsi="Times New Roman" w:cs="Times New Roman"/>
          <w:color w:val="000000"/>
        </w:rPr>
        <w:t xml:space="preserve"> is a straight ch</w:t>
      </w:r>
      <w:r w:rsidR="00A8760E" w:rsidRPr="00D52C88">
        <w:rPr>
          <w:rFonts w:ascii="Times New Roman" w:eastAsia="Times New Roman" w:hAnsi="Times New Roman" w:cs="Times New Roman"/>
          <w:color w:val="000000"/>
        </w:rPr>
        <w:t>ain</w:t>
      </w:r>
      <w:r w:rsidR="00293F31" w:rsidRPr="00D52C88">
        <w:rPr>
          <w:rFonts w:ascii="Times New Roman" w:eastAsia="Times New Roman" w:hAnsi="Times New Roman" w:cs="Times New Roman"/>
          <w:color w:val="000000"/>
        </w:rPr>
        <w:t>. These results</w:t>
      </w:r>
      <w:r w:rsidR="00A8760E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293F31" w:rsidRPr="00D52C88">
        <w:rPr>
          <w:rFonts w:ascii="Times New Roman" w:eastAsia="Times New Roman" w:hAnsi="Times New Roman" w:cs="Times New Roman"/>
          <w:color w:val="000000"/>
        </w:rPr>
        <w:t xml:space="preserve">are </w:t>
      </w:r>
      <w:r w:rsidR="00A8760E" w:rsidRPr="00D52C88">
        <w:rPr>
          <w:rFonts w:ascii="Times New Roman" w:eastAsia="Times New Roman" w:hAnsi="Times New Roman" w:cs="Times New Roman"/>
          <w:color w:val="000000"/>
        </w:rPr>
        <w:t xml:space="preserve">similar to those previously reported for </w:t>
      </w:r>
      <w:r w:rsidR="00A8760E" w:rsidRPr="00D52C88">
        <w:rPr>
          <w:rFonts w:ascii="Times New Roman" w:eastAsia="Times New Roman" w:hAnsi="Times New Roman" w:cs="Times New Roman"/>
          <w:i/>
          <w:iCs/>
          <w:color w:val="000000"/>
        </w:rPr>
        <w:t>B. fragilis</w:t>
      </w:r>
      <w:r w:rsidR="00293F31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293F31" w:rsidRPr="00D52C88">
        <w:rPr>
          <w:rFonts w:ascii="Times New Roman" w:eastAsia="Times New Roman" w:hAnsi="Times New Roman" w:cs="Times New Roman"/>
          <w:color w:val="000000"/>
        </w:rPr>
        <w:fldChar w:fldCharType="begin"/>
      </w:r>
      <w:r w:rsidR="002F2A3F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Frankfater&lt;/Author&gt;&lt;Year&gt;2023&lt;/Year&gt;&lt;RecNum&gt;991&lt;/RecNum&gt;&lt;DisplayText&gt;(1)&lt;/DisplayText&gt;&lt;record&gt;&lt;rec-number&gt;991&lt;/rec-number&gt;&lt;foreign-keys&gt;&lt;key app="EN" db-id="taevxpwdbxd9enetza6pp990f2taxxs9sawz" timestamp="1692426741"&gt;991&lt;/key&gt;&lt;/foreign-keys&gt;&lt;ref-type name="Journal Article"&gt;17&lt;/ref-type&gt;&lt;contributors&gt;&lt;authors&gt;&lt;author&gt;Frankfater, C. F.&lt;/author&gt;&lt;author&gt;Sartorio, M. G.&lt;/author&gt;&lt;author&gt;Valguarnera, E.&lt;/author&gt;&lt;author&gt;Feldman, M. F.&lt;/author&gt;&lt;author&gt;Hsu, F. F.&lt;/author&gt;&lt;/authors&gt;&lt;/contributors&gt;&lt;auth-address&gt;Mass Spectrometry Resource, Division of Endocrinology, Metabolism, and Lipid Research, Department of Medicine, Washington University School of Medicine, St. Louis, Missouri 63110, United States.&amp;#xD;Department of Molecular Microbiology, Washington University School of Medicine, St. Louis, Missouri 63110, United States.&lt;/auth-address&gt;&lt;titles&gt;&lt;title&gt;Lipidome of the Bacteroides Genus Containing New Peptidolipid and Sphingolipid Families Revealed by Multiple-Stage Mass Spectrometry&lt;/title&gt;&lt;secondary-title&gt;Biochemistry&lt;/secondary-title&gt;&lt;/titles&gt;&lt;periodical&gt;&lt;full-title&gt;Biochemistry&lt;/full-title&gt;&lt;abbr-1&gt;Biochemistry&lt;/abbr-1&gt;&lt;/periodical&gt;&lt;pages&gt;1160-1180&lt;/pages&gt;&lt;volume&gt;62&lt;/volume&gt;&lt;number&gt;6&lt;/number&gt;&lt;edition&gt;20230307&lt;/edition&gt;&lt;keywords&gt;&lt;keyword&gt;Humans&lt;/keyword&gt;&lt;keyword&gt;*Sphingolipids&lt;/keyword&gt;&lt;keyword&gt;*Lipidomics&lt;/keyword&gt;&lt;keyword&gt;Bacteroides&lt;/keyword&gt;&lt;keyword&gt;Mass Spectrometry&lt;/keyword&gt;&lt;keyword&gt;Ceramides&lt;/keyword&gt;&lt;keyword&gt;Bacteroides fragilis&lt;/keyword&gt;&lt;/keywords&gt;&lt;dates&gt;&lt;year&gt;2023&lt;/year&gt;&lt;pub-dates&gt;&lt;date&gt;Mar 21&lt;/date&gt;&lt;/pub-dates&gt;&lt;/dates&gt;&lt;isbn&gt;0006-2960&lt;/isbn&gt;&lt;accession-num&gt;36880942&lt;/accession-num&gt;&lt;urls&gt;&lt;/urls&gt;&lt;electronic-resource-num&gt;10.1021/acs.biochem.2c00664&lt;/electronic-resource-num&gt;&lt;remote-database-provider&gt;NLM&lt;/remote-database-provider&gt;&lt;language&gt;eng&lt;/language&gt;&lt;/record&gt;&lt;/Cite&gt;&lt;/EndNote&gt;</w:instrText>
      </w:r>
      <w:r w:rsidR="00293F31" w:rsidRPr="00D52C8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2F2A3F">
        <w:rPr>
          <w:rFonts w:ascii="Times New Roman" w:eastAsia="Times New Roman" w:hAnsi="Times New Roman" w:cs="Times New Roman"/>
          <w:noProof/>
          <w:color w:val="000000"/>
        </w:rPr>
        <w:t>(1)</w:t>
      </w:r>
      <w:r w:rsidR="00293F31" w:rsidRPr="00D52C88">
        <w:rPr>
          <w:rFonts w:ascii="Times New Roman" w:eastAsia="Times New Roman" w:hAnsi="Times New Roman" w:cs="Times New Roman"/>
          <w:color w:val="000000"/>
        </w:rPr>
        <w:fldChar w:fldCharType="end"/>
      </w:r>
      <w:r w:rsidR="00293F31" w:rsidRPr="00D52C88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t>P.gingivalis</w:t>
      </w:r>
      <w:proofErr w:type="spellEnd"/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fldChar w:fldCharType="begin">
          <w:fldData xml:space="preserve">PEVuZE5vdGU+PENpdGU+PEF1dGhvcj5OaWNob2xzPC9BdXRob3I+PFllYXI+MjAyMDwvWWVhcj48
UmVjTnVtPjk4NzwvUmVjTnVtPjxEaXNwbGF5VGV4dD4oMik8L0Rpc3BsYXlUZXh0PjxyZWNvcmQ+
PHJlYy1udW1iZXI+OTg3PC9yZWMtbnVtYmVyPjxmb3JlaWduLWtleXM+PGtleSBhcHA9IkVOIiBk
Yi1pZD0idGFldnhwd2RieGQ5ZW5ldHphNnBwOTkwZjJ0YXh4czlzYXd6IiB0aW1lc3RhbXA9IjE2
OTEzMjA0NDkiPjk4Nzwva2V5PjwvZm9yZWlnbi1rZXlzPjxyZWYtdHlwZSBuYW1lPSJKb3VybmFs
IEFydGljbGUiPjE3PC9yZWYtdHlwZT48Y29udHJpYnV0b3JzPjxhdXRob3JzPjxhdXRob3I+Tmlj
aG9scywgRi4gQy48L2F1dGhvcj48YXV0aG9yPkNsYXJrLCBSLiBCLjwvYXV0aG9yPjxhdXRob3I+
TWFjaWVqZXdza2ksIE0uIFcuPC9hdXRob3I+PGF1dGhvcj5Qcm92YXRhcywgQS4gQS48L2F1dGhv
cj48YXV0aG9yPkJhbHNiYXVnaCwgSi4gTC48L2F1dGhvcj48YXV0aG9yPkRld2hpcnN0LCBGLiBF
LjwvYXV0aG9yPjxhdXRob3I+U21pdGgsIE0uIEIuPC9hdXRob3I+PGF1dGhvcj5SYWhtbG93LCBB
LjwvYXV0aG9yPjwvYXV0aG9ycz48L2NvbnRyaWJ1dG9ycz48YXV0aC1hZGRyZXNzPkRlcGFydG1l
bnQgb2YgT3JhbCBIZWFsdGggYW5kIERpYWdub3N0aWMgU2NpZW5jZXMsIFVuaXZlcnNpdHkgb2Yg
Q29ubmVjdGljdXQgU2Nob29sIG9mIERlbnRhbCBNZWRpY2luZSwgRmFybWluZ3RvbiwgQ1QsIFVT
QS4gRWxlY3Ryb25pYyBhZGRyZXNzOiBuaWNob2xzQHVjaGMuZWR1LiYjeEQ7RGVwYXJ0bWVudCBv
ZiBJbW11bm9sb2d5LCBVbml2ZXJzaXR5IG9mIENvbm5lY3RpY3V0IFNjaG9vbCBvZiBNZWRpY2lu
ZSwgRmFybWluZ3RvbiwgQ1QsIFVTQTsgRGVwYXJ0bWVudCBvZiBNZWRpY2luZSwgVW5pdmVyc2l0
eSBvZiBDb25uZWN0aWN1dCBTY2hvb2wgb2YgTWVkaWNpbmUsIEZhcm1pbmd0b24sIENULCBVU0Eu
JiN4RDtEZXBhcnRtZW50IG9mIE1vbGVjdWxhciBCaW9sb2d5IGFuZCBCaW9waHlzaWNzLCBVbml2
ZXJzaXR5IG9mIENvbm5lY3RpY3V0IFNjaG9vbCBvZiBNZWRpY2luZSwgRmFybWluZ3RvbiwgQ1Qs
IFVTQS4mI3hEO0NlbnRlciBmb3IgRW52aXJvbm1lbnRhbCBTY2llbmNlcyBhbmQgRW5naW5lZXJp
bmcsIFVuaXZlcnNpdHkgb2YgQ29ubmVjdGljdXQsIFN0b3JycywgQ1QsIFVTQS4mI3hEO0NlbnRl
ciBmb3IgT3BlbiBSZXNlYXJjaCBSZXNvdXJjZXMgYW5kIEVxdWlwbWVudCwgVW5pdmVyc2l0eSBv
ZiBDb25uZWN0aWN1dCwgU3RvcnJzLCBDVCwgVVNBLiYjeEQ7RGVwYXJ0bWVudCBvZiBNaWNyb2Jp
b2xvZ3ksIFRoZSBGb3JzeXRoIEluc3RpdHV0ZSwgQ2FtYnJpZGdlLCBNQSwgVVNBOyBEZXBhcnRt
ZW50IG9mIE9yYWwgTWVkaWNpbmUsIEhhcnZhcmQgU2Nob29sIG9mIERlbnRhbCBNZWRpY2luZSwg
Qm9zdG9uLCBNQSwgVVNBLiYjeEQ7RGVwYXJ0bWVudCBvZiBDaGVtaXN0cnksIFVuaXZlcnNpdHkg
b2YgQ29ubmVjdGljdXQsIFN0b3JycywgQ1QgVVNBLiYjeEQ7RGVwYXJ0bWVudCBvZiBPcmFsIEhl
YWx0aCBhbmQgRGlhZ25vc3RpYyBTY2llbmNlcywgVW5pdmVyc2l0eSBvZiBDb25uZWN0aWN1dCBT
Y2hvb2wgb2YgRGVudGFsIE1lZGljaW5lLCBGYXJtaW5ndG9uLCBDVCwgVVNBLjwvYXV0aC1hZGRy
ZXNzPjx0aXRsZXM+PHRpdGxlPkEgbm92ZWwgcGhvc3Bob2dseWNlcm9sIHNlcmluZS1nbHljaW5l
IGxpcG9kaXBlcHRpZGUgb2YgUG9ycGh5cm9tb25hcyBnaW5naXZhbGlzIGlzIGEgVExSMiBsaWdh
bmQ8L3RpdGxlPjxzZWNvbmRhcnktdGl0bGU+SiBMaXBpZCBSZXM8L3NlY29uZGFyeS10aXRsZT48
L3RpdGxlcz48cGVyaW9kaWNhbD48ZnVsbC10aXRsZT5KIExpcGlkIFJlczwvZnVsbC10aXRsZT48
L3BlcmlvZGljYWw+PHBhZ2VzPjE2NDUtMTY1NzwvcGFnZXM+PHZvbHVtZT42MTwvdm9sdW1lPjxu
dW1iZXI+MTI8L251bWJlcj48ZWRpdGlvbj4yMDIwMDkxMDwvZWRpdGlvbj48a2V5d29yZHM+PGtl
eXdvcmQ+QW5pbWFsczwva2V5d29yZD48a2V5d29yZD4qR2x5Y2luZTwva2V5d29yZD48a2V5d29y
ZD5IdW1hbnM8L2tleXdvcmQ+PGtleXdvcmQ+TGlnYW5kczwva2V5d29yZD48a2V5d29yZD5MaXBv
cGVwdGlkZXMvY2hlbWlzdHJ5LyptZXRhYm9saXNtPC9rZXl3b3JkPjxrZXl3b3JkPk1pY2U8L2tl
eXdvcmQ+PGtleXdvcmQ+UG9ycGh5cm9tb25hcyBnaW5naXZhbGlzLyptZXRhYm9saXNtPC9rZXl3
b3JkPjxrZXl3b3JkPipTZXJpbmU8L2tleXdvcmQ+PGtleXdvcmQ+VG9sbC1MaWtlIFJlY2VwdG9y
IDIvKm1ldGFib2xpc208L2tleXdvcmQ+PGtleXdvcmQ+QmFjdGVyb2lkZXRlczwva2V5d29yZD48
a2V5d29yZD5oaWdoLXBlcmZvcm1hbmNlIGxpcXVpZCBjaHJvbWF0b2dyYXBoeTwva2V5d29yZD48
a2V5d29yZD5saXBpZCBzaWduYWxpbmc8L2tleXdvcmQ+PGtleXdvcmQ+bW9ub2N5dGVzPC9rZXl3
b3JkPjxrZXl3b3JkPnBlcmlvZG9udGl0aXM8L2tleXdvcmQ+PGtleXdvcmQ+cGhvc3Bob2xpcGlk
czwva2V5d29yZD48a2V5d29yZD50YW5kZW0gbWFzcyBzcGVjdHJvbWV0cnk8L2tleXdvcmQ+PC9r
ZXl3b3Jkcz48ZGF0ZXM+PHllYXI+MjAyMDwveWVhcj48cHViLWRhdGVzPjxkYXRlPkRlYzwvZGF0
ZT48L3B1Yi1kYXRlcz48L2RhdGVzPjxpc2JuPjAwMjItMjI3NSAoUHJpbnQpJiN4RDswMDIyLTIy
NzU8L2lzYm4+PGFjY2Vzc2lvbi1udW0+MzI5MTI4NTI8L2FjY2Vzc2lvbi1udW0+PHVybHM+PC91
cmxzPjxjdXN0b20xPkNvbmZsaWN0IG9mIGludGVyZXN04oCUVGhlIGF1dGhvcnMgZGVjbGFyZSB0
aGF0IHRoZXkgaGF2ZSBubyBjb25mbGljdHMgb2YgaW50ZXJlc3Qgd2l0aCB0aGUgY29udGVudHMg
b2YgdGhpcyBhcnRpY2xlLjwvY3VzdG9tMT48Y3VzdG9tMj5QTUM3NzA3MTY3PC9jdXN0b20yPjxl
bGVjdHJvbmljLXJlc291cmNlLW51bT4xMC4xMTk0L2psci5SQTEyMDAwMDk1MTwvZWxlY3Ryb25p
Yy1yZXNvdXJjZS1udW0+PHJlbW90ZS1kYXRhYmFzZS1wcm92aWRlcj5OTE08L3JlbW90ZS1kYXRh
YmFzZS1wcm92aWRlcj48bGFuZ3VhZ2U+ZW5nPC9sYW5ndWFnZT48L3JlY29yZD48L0NpdGU+PC9F
bmROb3RlPgB=
</w:fldData>
        </w:fldChar>
      </w:r>
      <w:r w:rsidR="002F2A3F">
        <w:rPr>
          <w:rFonts w:ascii="Times New Roman" w:eastAsia="Times New Roman" w:hAnsi="Times New Roman" w:cs="Times New Roman"/>
          <w:i/>
          <w:iCs/>
          <w:color w:val="000000"/>
        </w:rPr>
        <w:instrText xml:space="preserve"> ADDIN EN.CITE </w:instrText>
      </w:r>
      <w:r w:rsidR="002F2A3F">
        <w:rPr>
          <w:rFonts w:ascii="Times New Roman" w:eastAsia="Times New Roman" w:hAnsi="Times New Roman" w:cs="Times New Roman"/>
          <w:i/>
          <w:iCs/>
          <w:color w:val="000000"/>
        </w:rPr>
        <w:fldChar w:fldCharType="begin">
          <w:fldData xml:space="preserve">PEVuZE5vdGU+PENpdGU+PEF1dGhvcj5OaWNob2xzPC9BdXRob3I+PFllYXI+MjAyMDwvWWVhcj48
UmVjTnVtPjk4NzwvUmVjTnVtPjxEaXNwbGF5VGV4dD4oMik8L0Rpc3BsYXlUZXh0PjxyZWNvcmQ+
PHJlYy1udW1iZXI+OTg3PC9yZWMtbnVtYmVyPjxmb3JlaWduLWtleXM+PGtleSBhcHA9IkVOIiBk
Yi1pZD0idGFldnhwd2RieGQ5ZW5ldHphNnBwOTkwZjJ0YXh4czlzYXd6IiB0aW1lc3RhbXA9IjE2
OTEzMjA0NDkiPjk4Nzwva2V5PjwvZm9yZWlnbi1rZXlzPjxyZWYtdHlwZSBuYW1lPSJKb3VybmFs
IEFydGljbGUiPjE3PC9yZWYtdHlwZT48Y29udHJpYnV0b3JzPjxhdXRob3JzPjxhdXRob3I+Tmlj
aG9scywgRi4gQy48L2F1dGhvcj48YXV0aG9yPkNsYXJrLCBSLiBCLjwvYXV0aG9yPjxhdXRob3I+
TWFjaWVqZXdza2ksIE0uIFcuPC9hdXRob3I+PGF1dGhvcj5Qcm92YXRhcywgQS4gQS48L2F1dGhv
cj48YXV0aG9yPkJhbHNiYXVnaCwgSi4gTC48L2F1dGhvcj48YXV0aG9yPkRld2hpcnN0LCBGLiBF
LjwvYXV0aG9yPjxhdXRob3I+U21pdGgsIE0uIEIuPC9hdXRob3I+PGF1dGhvcj5SYWhtbG93LCBB
LjwvYXV0aG9yPjwvYXV0aG9ycz48L2NvbnRyaWJ1dG9ycz48YXV0aC1hZGRyZXNzPkRlcGFydG1l
bnQgb2YgT3JhbCBIZWFsdGggYW5kIERpYWdub3N0aWMgU2NpZW5jZXMsIFVuaXZlcnNpdHkgb2Yg
Q29ubmVjdGljdXQgU2Nob29sIG9mIERlbnRhbCBNZWRpY2luZSwgRmFybWluZ3RvbiwgQ1QsIFVT
QS4gRWxlY3Ryb25pYyBhZGRyZXNzOiBuaWNob2xzQHVjaGMuZWR1LiYjeEQ7RGVwYXJ0bWVudCBv
ZiBJbW11bm9sb2d5LCBVbml2ZXJzaXR5IG9mIENvbm5lY3RpY3V0IFNjaG9vbCBvZiBNZWRpY2lu
ZSwgRmFybWluZ3RvbiwgQ1QsIFVTQTsgRGVwYXJ0bWVudCBvZiBNZWRpY2luZSwgVW5pdmVyc2l0
eSBvZiBDb25uZWN0aWN1dCBTY2hvb2wgb2YgTWVkaWNpbmUsIEZhcm1pbmd0b24sIENULCBVU0Eu
JiN4RDtEZXBhcnRtZW50IG9mIE1vbGVjdWxhciBCaW9sb2d5IGFuZCBCaW9waHlzaWNzLCBVbml2
ZXJzaXR5IG9mIENvbm5lY3RpY3V0IFNjaG9vbCBvZiBNZWRpY2luZSwgRmFybWluZ3RvbiwgQ1Qs
IFVTQS4mI3hEO0NlbnRlciBmb3IgRW52aXJvbm1lbnRhbCBTY2llbmNlcyBhbmQgRW5naW5lZXJp
bmcsIFVuaXZlcnNpdHkgb2YgQ29ubmVjdGljdXQsIFN0b3JycywgQ1QsIFVTQS4mI3hEO0NlbnRl
ciBmb3IgT3BlbiBSZXNlYXJjaCBSZXNvdXJjZXMgYW5kIEVxdWlwbWVudCwgVW5pdmVyc2l0eSBv
ZiBDb25uZWN0aWN1dCwgU3RvcnJzLCBDVCwgVVNBLiYjeEQ7RGVwYXJ0bWVudCBvZiBNaWNyb2Jp
b2xvZ3ksIFRoZSBGb3JzeXRoIEluc3RpdHV0ZSwgQ2FtYnJpZGdlLCBNQSwgVVNBOyBEZXBhcnRt
ZW50IG9mIE9yYWwgTWVkaWNpbmUsIEhhcnZhcmQgU2Nob29sIG9mIERlbnRhbCBNZWRpY2luZSwg
Qm9zdG9uLCBNQSwgVVNBLiYjeEQ7RGVwYXJ0bWVudCBvZiBDaGVtaXN0cnksIFVuaXZlcnNpdHkg
b2YgQ29ubmVjdGljdXQsIFN0b3JycywgQ1QgVVNBLiYjeEQ7RGVwYXJ0bWVudCBvZiBPcmFsIEhl
YWx0aCBhbmQgRGlhZ25vc3RpYyBTY2llbmNlcywgVW5pdmVyc2l0eSBvZiBDb25uZWN0aWN1dCBT
Y2hvb2wgb2YgRGVudGFsIE1lZGljaW5lLCBGYXJtaW5ndG9uLCBDVCwgVVNBLjwvYXV0aC1hZGRy
ZXNzPjx0aXRsZXM+PHRpdGxlPkEgbm92ZWwgcGhvc3Bob2dseWNlcm9sIHNlcmluZS1nbHljaW5l
IGxpcG9kaXBlcHRpZGUgb2YgUG9ycGh5cm9tb25hcyBnaW5naXZhbGlzIGlzIGEgVExSMiBsaWdh
bmQ8L3RpdGxlPjxzZWNvbmRhcnktdGl0bGU+SiBMaXBpZCBSZXM8L3NlY29uZGFyeS10aXRsZT48
L3RpdGxlcz48cGVyaW9kaWNhbD48ZnVsbC10aXRsZT5KIExpcGlkIFJlczwvZnVsbC10aXRsZT48
L3BlcmlvZGljYWw+PHBhZ2VzPjE2NDUtMTY1NzwvcGFnZXM+PHZvbHVtZT42MTwvdm9sdW1lPjxu
dW1iZXI+MTI8L251bWJlcj48ZWRpdGlvbj4yMDIwMDkxMDwvZWRpdGlvbj48a2V5d29yZHM+PGtl
eXdvcmQ+QW5pbWFsczwva2V5d29yZD48a2V5d29yZD4qR2x5Y2luZTwva2V5d29yZD48a2V5d29y
ZD5IdW1hbnM8L2tleXdvcmQ+PGtleXdvcmQ+TGlnYW5kczwva2V5d29yZD48a2V5d29yZD5MaXBv
cGVwdGlkZXMvY2hlbWlzdHJ5LyptZXRhYm9saXNtPC9rZXl3b3JkPjxrZXl3b3JkPk1pY2U8L2tl
eXdvcmQ+PGtleXdvcmQ+UG9ycGh5cm9tb25hcyBnaW5naXZhbGlzLyptZXRhYm9saXNtPC9rZXl3
b3JkPjxrZXl3b3JkPipTZXJpbmU8L2tleXdvcmQ+PGtleXdvcmQ+VG9sbC1MaWtlIFJlY2VwdG9y
IDIvKm1ldGFib2xpc208L2tleXdvcmQ+PGtleXdvcmQ+QmFjdGVyb2lkZXRlczwva2V5d29yZD48
a2V5d29yZD5oaWdoLXBlcmZvcm1hbmNlIGxpcXVpZCBjaHJvbWF0b2dyYXBoeTwva2V5d29yZD48
a2V5d29yZD5saXBpZCBzaWduYWxpbmc8L2tleXdvcmQ+PGtleXdvcmQ+bW9ub2N5dGVzPC9rZXl3
b3JkPjxrZXl3b3JkPnBlcmlvZG9udGl0aXM8L2tleXdvcmQ+PGtleXdvcmQ+cGhvc3Bob2xpcGlk
czwva2V5d29yZD48a2V5d29yZD50YW5kZW0gbWFzcyBzcGVjdHJvbWV0cnk8L2tleXdvcmQ+PC9r
ZXl3b3Jkcz48ZGF0ZXM+PHllYXI+MjAyMDwveWVhcj48cHViLWRhdGVzPjxkYXRlPkRlYzwvZGF0
ZT48L3B1Yi1kYXRlcz48L2RhdGVzPjxpc2JuPjAwMjItMjI3NSAoUHJpbnQpJiN4RDswMDIyLTIy
NzU8L2lzYm4+PGFjY2Vzc2lvbi1udW0+MzI5MTI4NTI8L2FjY2Vzc2lvbi1udW0+PHVybHM+PC91
cmxzPjxjdXN0b20xPkNvbmZsaWN0IG9mIGludGVyZXN04oCUVGhlIGF1dGhvcnMgZGVjbGFyZSB0
aGF0IHRoZXkgaGF2ZSBubyBjb25mbGljdHMgb2YgaW50ZXJlc3Qgd2l0aCB0aGUgY29udGVudHMg
b2YgdGhpcyBhcnRpY2xlLjwvY3VzdG9tMT48Y3VzdG9tMj5QTUM3NzA3MTY3PC9jdXN0b20yPjxl
bGVjdHJvbmljLXJlc291cmNlLW51bT4xMC4xMTk0L2psci5SQTEyMDAwMDk1MTwvZWxlY3Ryb25p
Yy1yZXNvdXJjZS1udW0+PHJlbW90ZS1kYXRhYmFzZS1wcm92aWRlcj5OTE08L3JlbW90ZS1kYXRh
YmFzZS1wcm92aWRlcj48bGFuZ3VhZ2U+ZW5nPC9sYW5ndWFnZT48L3JlY29yZD48L0NpdGU+PC9F
bmROb3RlPgB=
</w:fldData>
        </w:fldChar>
      </w:r>
      <w:r w:rsidR="002F2A3F">
        <w:rPr>
          <w:rFonts w:ascii="Times New Roman" w:eastAsia="Times New Roman" w:hAnsi="Times New Roman" w:cs="Times New Roman"/>
          <w:i/>
          <w:iCs/>
          <w:color w:val="000000"/>
        </w:rPr>
        <w:instrText xml:space="preserve"> ADDIN EN.CITE.DATA </w:instrText>
      </w:r>
      <w:r w:rsidR="002F2A3F">
        <w:rPr>
          <w:rFonts w:ascii="Times New Roman" w:eastAsia="Times New Roman" w:hAnsi="Times New Roman" w:cs="Times New Roman"/>
          <w:i/>
          <w:iCs/>
          <w:color w:val="000000"/>
        </w:rPr>
      </w:r>
      <w:r w:rsidR="002F2A3F">
        <w:rPr>
          <w:rFonts w:ascii="Times New Roman" w:eastAsia="Times New Roman" w:hAnsi="Times New Roman" w:cs="Times New Roman"/>
          <w:i/>
          <w:iCs/>
          <w:color w:val="000000"/>
        </w:rPr>
        <w:fldChar w:fldCharType="end"/>
      </w:r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fldChar w:fldCharType="separate"/>
      </w:r>
      <w:r w:rsidR="002F2A3F">
        <w:rPr>
          <w:rFonts w:ascii="Times New Roman" w:eastAsia="Times New Roman" w:hAnsi="Times New Roman" w:cs="Times New Roman"/>
          <w:i/>
          <w:iCs/>
          <w:noProof/>
          <w:color w:val="000000"/>
        </w:rPr>
        <w:t>(2)</w:t>
      </w:r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fldChar w:fldCharType="end"/>
      </w:r>
      <w:r w:rsidR="00293F31" w:rsidRPr="00D52C88">
        <w:rPr>
          <w:rFonts w:ascii="Times New Roman" w:eastAsia="Times New Roman" w:hAnsi="Times New Roman" w:cs="Times New Roman"/>
          <w:i/>
          <w:iCs/>
          <w:color w:val="000000"/>
        </w:rPr>
        <w:t xml:space="preserve">. </w:t>
      </w:r>
    </w:p>
    <w:bookmarkEnd w:id="5"/>
    <w:p w14:paraId="2AAF4ACA" w14:textId="1A1CD2F6" w:rsidR="00C619CC" w:rsidRPr="00737DFE" w:rsidRDefault="00C619CC" w:rsidP="00DA670B">
      <w:pPr>
        <w:ind w:left="0" w:firstLine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07FC9F" w14:textId="7FB1947E" w:rsidR="00481D9B" w:rsidRDefault="00FB2313" w:rsidP="00DA670B">
      <w:pPr>
        <w:ind w:left="0" w:firstLine="0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2122624" behindDoc="0" locked="0" layoutInCell="1" allowOverlap="1" wp14:anchorId="5A9A9D0F" wp14:editId="7F037A80">
                <wp:simplePos x="0" y="0"/>
                <wp:positionH relativeFrom="column">
                  <wp:posOffset>46892</wp:posOffset>
                </wp:positionH>
                <wp:positionV relativeFrom="paragraph">
                  <wp:posOffset>6855068</wp:posOffset>
                </wp:positionV>
                <wp:extent cx="5288280" cy="1954823"/>
                <wp:effectExtent l="0" t="0" r="26670" b="26670"/>
                <wp:wrapNone/>
                <wp:docPr id="793323740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280" cy="1954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900775" w14:textId="7F398BAB" w:rsidR="00927F0E" w:rsidRPr="0063121F" w:rsidRDefault="00927F0E" w:rsidP="00D52C8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Fig </w:t>
                            </w:r>
                            <w:r w:rsidR="00656405" w:rsidRPr="00D52C88">
                              <w:rPr>
                                <w:rFonts w:ascii="Times New Roman" w:hAnsi="Times New Roman" w:cs="Times New Roman"/>
                              </w:rPr>
                              <w:t>S2-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1 HCD MS2 spectra of the M+ ions of 15:0-FA-AMPP at m/z 409 (a), 17:0-AMPP at m/z 437 (b), and 16:0-AMPP at m/z 423 (c). In “insets” of Panels (a) and (b) showed ions from loss of 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C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4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/[C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4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+C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4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], and loss of C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/[C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+C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4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 xml:space="preserve">] pairs pointing to the iso- and </w:t>
                            </w:r>
                            <w:proofErr w:type="spellStart"/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anteiso</w:t>
                            </w:r>
                            <w:proofErr w:type="spellEnd"/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>-FA isome</w:t>
                            </w:r>
                            <w:r w:rsidR="001364A7" w:rsidRPr="00D52C88">
                              <w:rPr>
                                <w:rFonts w:ascii="Times New Roman" w:hAnsi="Times New Roman" w:cs="Times New Roman"/>
                              </w:rPr>
                              <w:t>ric structures,</w:t>
                            </w:r>
                            <w:r w:rsidR="002D3181" w:rsidRPr="00D52C88">
                              <w:rPr>
                                <w:rFonts w:ascii="Times New Roman" w:hAnsi="Times New Roman" w:cs="Times New Roman"/>
                              </w:rPr>
                              <w:t xml:space="preserve"> respectively. In contrast, ions arising from cleavages of C-C bond </w:t>
                            </w:r>
                            <w:r w:rsidR="001364A7" w:rsidRPr="00D52C88">
                              <w:rPr>
                                <w:rFonts w:ascii="Times New Roman" w:hAnsi="Times New Roman" w:cs="Times New Roman"/>
                              </w:rPr>
                              <w:t xml:space="preserve">were in descending order seen for m/z 423 (Panel c), indicating the presence </w:t>
                            </w:r>
                            <w:proofErr w:type="gramStart"/>
                            <w:r w:rsidR="001364A7" w:rsidRPr="00D52C88">
                              <w:rPr>
                                <w:rFonts w:ascii="Times New Roman" w:hAnsi="Times New Roman" w:cs="Times New Roman"/>
                              </w:rPr>
                              <w:t>of  a</w:t>
                            </w:r>
                            <w:proofErr w:type="gramEnd"/>
                            <w:r w:rsidR="001364A7" w:rsidRPr="00D52C88">
                              <w:rPr>
                                <w:rFonts w:ascii="Times New Roman" w:hAnsi="Times New Roman" w:cs="Times New Roman"/>
                              </w:rPr>
                              <w:t xml:space="preserve"> straight chain 16:0-FA</w:t>
                            </w:r>
                            <w:r w:rsidR="001364A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6312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A95372D" w14:textId="5C7AE04E" w:rsidR="00FB2313" w:rsidRDefault="00FB2313">
                            <w:pPr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A9D0F" id="Text Box 9" o:spid="_x0000_s1027" type="#_x0000_t202" style="position:absolute;margin-left:3.7pt;margin-top:539.75pt;width:416.4pt;height:153.9pt;z-index:25212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x+bOwIAAIQEAAAOAAAAZHJzL2Uyb0RvYy54bWysVE1v2zAMvQ/YfxB0X5y4SZcacYosRYYB&#10;QVsgHXpWZCk2JouapMTOfv0o2flot9Owi0yJ1BP5+OjZfVsrchDWVaBzOhoMKRGaQ1HpXU6/v6w+&#10;TSlxnumCKdAip0fh6P3844dZYzKRQgmqEJYgiHZZY3Jaem+yJHG8FDVzAzBCo1OCrZnHrd0lhWUN&#10;otcqSYfD26QBWxgLXDiHpw+dk84jvpSC+ycpnfBE5RRz83G1cd2GNZnPWLazzJQV79Ng/5BFzSqN&#10;j56hHphnZG+rP6DqiltwIP2AQ52AlBUXsQasZjR8V82mZEbEWpAcZ840uf8Hyx8PG/NsiW+/QIsN&#10;DIQ0xmUOD0M9rbR1+GKmBP1I4fFMm2g94Xg4SafTdIoujr7R3WQ8TW8CTnK5bqzzXwXUJBg5tdiX&#10;SBc7rJ3vQk8h4TUHqipWlVJxE7QglsqSA8MuKh+TRPA3UUqTJqe3N5NhBH7jC9Dn+1vF+I8+vaso&#10;xFMac74UHyzfbltSFVfEbKE4Il8WOik5w1cVwq+Z88/MonaQB5wH/4SLVIA5QW9RUoL99bfzEI8t&#10;RS8lDWoxp+7nnllBifqmsdl3o/E4iDduxpPPKW7stWd77dH7eglI1Agnz/BohnivTqa0UL/i2CzC&#10;q+himuPbOfUnc+m7CcGx42KxiEEoV8P8Wm8MD9ChMYHWl/aVWdO31aMiHuGkWpa9624XG25qWOw9&#10;yCq2PvDcsdrTj1KP4unHMszS9T5GXX4e898AAAD//wMAUEsDBBQABgAIAAAAIQBf7iy23gAAAAsB&#10;AAAPAAAAZHJzL2Rvd25yZXYueG1sTI/BTgMhEIbvJr4DGRNvFmyrS7fLNmqql56spme6UCAusAG6&#10;Xd/e8aTH+efLP980m8n3ZNQpuxgE3M8YEB26qFwwAj4/Xu84kFxkULKPQQv41hk27fVVI2sVL+Fd&#10;j/tiCJaEXEsBtpShpjR3VnuZZ3HQAXenmLwsOCZDVZIXLPc9nTP2SL10AS9YOegXq7uv/dkL2D6b&#10;lem4THbLlXPjdDjtzJsQtzfT0xpI0VP5g+FXH9WhRadjPAeVSS+gWiKIMatWD0AQ4Es2B3LEaMGr&#10;BdC2of9/aH8AAAD//wMAUEsBAi0AFAAGAAgAAAAhALaDOJL+AAAA4QEAABMAAAAAAAAAAAAAAAAA&#10;AAAAAFtDb250ZW50X1R5cGVzXS54bWxQSwECLQAUAAYACAAAACEAOP0h/9YAAACUAQAACwAAAAAA&#10;AAAAAAAAAAAvAQAAX3JlbHMvLnJlbHNQSwECLQAUAAYACAAAACEAeaMfmzsCAACEBAAADgAAAAAA&#10;AAAAAAAAAAAuAgAAZHJzL2Uyb0RvYy54bWxQSwECLQAUAAYACAAAACEAX+4stt4AAAALAQAADwAA&#10;AAAAAAAAAAAAAACVBAAAZHJzL2Rvd25yZXYueG1sUEsFBgAAAAAEAAQA8wAAAKAFAAAAAA==&#10;" fillcolor="white [3201]" strokeweight=".5pt">
                <v:textbox>
                  <w:txbxContent>
                    <w:p w14:paraId="1C900775" w14:textId="7F398BAB" w:rsidR="00927F0E" w:rsidRPr="0063121F" w:rsidRDefault="00927F0E" w:rsidP="00D52C8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Fig </w:t>
                      </w:r>
                      <w:r w:rsidR="00656405" w:rsidRPr="00D52C88">
                        <w:rPr>
                          <w:rFonts w:ascii="Times New Roman" w:hAnsi="Times New Roman" w:cs="Times New Roman"/>
                        </w:rPr>
                        <w:t>S2-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1 HCD MS2 spectra of the M+ ions of 15:0-FA-AMPP at m/z 409 (a), 17:0-AMPP at m/z 437 (b), and 16:0-AMPP at m/z 423 (c). In “insets” of Panels (a) and (b) showed ions from loss of 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C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/[C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+C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], and loss of C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/[C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+C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2D3181" w:rsidRPr="00D52C88">
                        <w:rPr>
                          <w:rFonts w:ascii="Times New Roman" w:hAnsi="Times New Roman" w:cs="Times New Roman"/>
                          <w:vertAlign w:val="subscript"/>
                        </w:rPr>
                        <w:t>4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 xml:space="preserve">] pairs pointing to the iso- and </w:t>
                      </w:r>
                      <w:proofErr w:type="spellStart"/>
                      <w:r w:rsidR="002D3181" w:rsidRPr="00D52C88">
                        <w:rPr>
                          <w:rFonts w:ascii="Times New Roman" w:hAnsi="Times New Roman" w:cs="Times New Roman"/>
                        </w:rPr>
                        <w:t>anteiso</w:t>
                      </w:r>
                      <w:proofErr w:type="spellEnd"/>
                      <w:r w:rsidR="002D3181" w:rsidRPr="00D52C88">
                        <w:rPr>
                          <w:rFonts w:ascii="Times New Roman" w:hAnsi="Times New Roman" w:cs="Times New Roman"/>
                        </w:rPr>
                        <w:t>-FA isome</w:t>
                      </w:r>
                      <w:r w:rsidR="001364A7" w:rsidRPr="00D52C88">
                        <w:rPr>
                          <w:rFonts w:ascii="Times New Roman" w:hAnsi="Times New Roman" w:cs="Times New Roman"/>
                        </w:rPr>
                        <w:t>ric structures,</w:t>
                      </w:r>
                      <w:r w:rsidR="002D3181" w:rsidRPr="00D52C88">
                        <w:rPr>
                          <w:rFonts w:ascii="Times New Roman" w:hAnsi="Times New Roman" w:cs="Times New Roman"/>
                        </w:rPr>
                        <w:t xml:space="preserve"> respectively. In contrast, ions arising from cleavages of C-C bond </w:t>
                      </w:r>
                      <w:r w:rsidR="001364A7" w:rsidRPr="00D52C88">
                        <w:rPr>
                          <w:rFonts w:ascii="Times New Roman" w:hAnsi="Times New Roman" w:cs="Times New Roman"/>
                        </w:rPr>
                        <w:t xml:space="preserve">were in descending order seen for m/z 423 (Panel c), indicating the presence </w:t>
                      </w:r>
                      <w:proofErr w:type="gramStart"/>
                      <w:r w:rsidR="001364A7" w:rsidRPr="00D52C88">
                        <w:rPr>
                          <w:rFonts w:ascii="Times New Roman" w:hAnsi="Times New Roman" w:cs="Times New Roman"/>
                        </w:rPr>
                        <w:t>of  a</w:t>
                      </w:r>
                      <w:proofErr w:type="gramEnd"/>
                      <w:r w:rsidR="001364A7" w:rsidRPr="00D52C88">
                        <w:rPr>
                          <w:rFonts w:ascii="Times New Roman" w:hAnsi="Times New Roman" w:cs="Times New Roman"/>
                        </w:rPr>
                        <w:t xml:space="preserve"> straight chain 16:0-FA</w:t>
                      </w:r>
                      <w:r w:rsidR="001364A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6312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A95372D" w14:textId="5C7AE04E" w:rsidR="00FB2313" w:rsidRDefault="00FB2313">
                      <w:pPr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  <w:r w:rsidR="00737DFE">
        <w:rPr>
          <w:noProof/>
        </w:rPr>
        <w:drawing>
          <wp:inline distT="0" distB="0" distL="0" distR="0" wp14:anchorId="65C3FF59" wp14:editId="33382439">
            <wp:extent cx="4792980" cy="6678930"/>
            <wp:effectExtent l="0" t="0" r="7620" b="7620"/>
            <wp:docPr id="16071526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667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1D9B">
        <w:rPr>
          <w:rFonts w:ascii="Arial" w:hAnsi="Arial" w:cs="Arial"/>
          <w:sz w:val="20"/>
          <w:szCs w:val="20"/>
        </w:rPr>
        <w:br w:type="page"/>
      </w:r>
    </w:p>
    <w:p w14:paraId="6D376A93" w14:textId="0C509998" w:rsidR="00A8760E" w:rsidRPr="00D52C88" w:rsidRDefault="00A8760E" w:rsidP="00D52C88">
      <w:pPr>
        <w:spacing w:line="480" w:lineRule="auto"/>
        <w:ind w:left="0" w:firstLine="0"/>
        <w:rPr>
          <w:rFonts w:ascii="Times New Roman" w:eastAsia="Times New Roman" w:hAnsi="Times New Roman" w:cs="Times New Roman"/>
          <w:i/>
          <w:iCs/>
          <w:color w:val="000000"/>
        </w:rPr>
      </w:pPr>
      <w:r w:rsidRPr="00D52C88">
        <w:rPr>
          <w:rFonts w:ascii="Times New Roman" w:eastAsia="Times New Roman" w:hAnsi="Times New Roman" w:cs="Times New Roman"/>
          <w:color w:val="000000"/>
        </w:rPr>
        <w:lastRenderedPageBreak/>
        <w:t>HCD MS</w:t>
      </w:r>
      <w:r w:rsidRPr="00D52C8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analysis on the FA-AMPP derivatives w</w:t>
      </w:r>
      <w:r w:rsidR="00A81A19" w:rsidRPr="00D52C88">
        <w:rPr>
          <w:rFonts w:ascii="Times New Roman" w:eastAsia="Times New Roman" w:hAnsi="Times New Roman" w:cs="Times New Roman"/>
          <w:color w:val="000000"/>
        </w:rPr>
        <w:t>as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also used to </w:t>
      </w:r>
      <w:r w:rsidR="00A81A19" w:rsidRPr="00D52C88">
        <w:rPr>
          <w:rFonts w:ascii="Times New Roman" w:eastAsia="Times New Roman" w:hAnsi="Times New Roman" w:cs="Times New Roman"/>
          <w:color w:val="000000"/>
        </w:rPr>
        <w:t>locate the position of</w:t>
      </w:r>
      <w:r w:rsidRPr="00D52C88">
        <w:rPr>
          <w:rFonts w:ascii="Times New Roman" w:eastAsia="Times New Roman" w:hAnsi="Times New Roman" w:cs="Times New Roman"/>
          <w:color w:val="000000"/>
        </w:rPr>
        <w:t xml:space="preserve"> the</w:t>
      </w:r>
      <w:r w:rsidR="00600840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A81A19" w:rsidRPr="00D52C88">
        <w:rPr>
          <w:rFonts w:ascii="Times New Roman" w:eastAsia="Times New Roman" w:hAnsi="Times New Roman" w:cs="Times New Roman"/>
          <w:color w:val="000000"/>
        </w:rPr>
        <w:t>double bonds of the fatty acid chain</w:t>
      </w:r>
      <w:r w:rsidR="002647E0" w:rsidRPr="00D52C88">
        <w:rPr>
          <w:rFonts w:ascii="Times New Roman" w:eastAsia="Times New Roman" w:hAnsi="Times New Roman" w:cs="Times New Roman"/>
          <w:color w:val="000000"/>
        </w:rPr>
        <w:t xml:space="preserve">. </w:t>
      </w:r>
      <w:r w:rsidR="00A81A19" w:rsidRPr="00D52C88">
        <w:rPr>
          <w:rFonts w:ascii="Times New Roman" w:eastAsia="Times New Roman" w:hAnsi="Times New Roman" w:cs="Times New Roman"/>
          <w:color w:val="000000"/>
        </w:rPr>
        <w:t xml:space="preserve">The </w:t>
      </w:r>
      <w:r w:rsidR="002647E0" w:rsidRPr="00D52C88">
        <w:rPr>
          <w:rFonts w:ascii="Times New Roman" w:eastAsia="Times New Roman" w:hAnsi="Times New Roman" w:cs="Times New Roman"/>
          <w:color w:val="000000"/>
        </w:rPr>
        <w:t>MS</w:t>
      </w:r>
      <w:r w:rsidR="002647E0" w:rsidRPr="00D52C88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="00A81A19" w:rsidRPr="00D52C88">
        <w:rPr>
          <w:rFonts w:ascii="Times New Roman" w:eastAsia="Times New Roman" w:hAnsi="Times New Roman" w:cs="Times New Roman"/>
          <w:color w:val="000000"/>
        </w:rPr>
        <w:t>spectrum of</w:t>
      </w:r>
      <w:r w:rsidR="002647E0" w:rsidRPr="00D52C88">
        <w:rPr>
          <w:rFonts w:ascii="Times New Roman" w:eastAsia="Times New Roman" w:hAnsi="Times New Roman" w:cs="Times New Roman"/>
          <w:color w:val="000000"/>
        </w:rPr>
        <w:t xml:space="preserve"> the M</w:t>
      </w:r>
      <w:r w:rsidR="002647E0" w:rsidRPr="00D52C88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="002647E0" w:rsidRPr="00D52C88">
        <w:rPr>
          <w:rFonts w:ascii="Times New Roman" w:eastAsia="Times New Roman" w:hAnsi="Times New Roman" w:cs="Times New Roman"/>
          <w:color w:val="000000"/>
        </w:rPr>
        <w:t xml:space="preserve"> ion of 18:1-AMPP at m/z 4</w:t>
      </w:r>
      <w:r w:rsidR="001B3835" w:rsidRPr="00D52C88">
        <w:rPr>
          <w:rFonts w:ascii="Times New Roman" w:eastAsia="Times New Roman" w:hAnsi="Times New Roman" w:cs="Times New Roman"/>
          <w:color w:val="000000"/>
        </w:rPr>
        <w:t>4</w:t>
      </w:r>
      <w:r w:rsidR="002647E0" w:rsidRPr="00D52C88">
        <w:rPr>
          <w:rFonts w:ascii="Times New Roman" w:eastAsia="Times New Roman" w:hAnsi="Times New Roman" w:cs="Times New Roman"/>
          <w:color w:val="000000"/>
        </w:rPr>
        <w:t xml:space="preserve">9 (Fig s3a) gave rise to ions at m/z 295 and 349 arising from allylic cleavage of the double bond at C-9, </w:t>
      </w:r>
      <w:r w:rsidR="00170F0D" w:rsidRPr="00D52C88">
        <w:rPr>
          <w:rFonts w:ascii="Times New Roman" w:eastAsia="Times New Roman" w:hAnsi="Times New Roman" w:cs="Times New Roman"/>
          <w:color w:val="000000"/>
        </w:rPr>
        <w:t xml:space="preserve">indicating the presence of </w:t>
      </w:r>
      <w:r w:rsidR="002647E0" w:rsidRPr="00D52C88">
        <w:rPr>
          <w:rFonts w:ascii="Times New Roman" w:eastAsia="Times New Roman" w:hAnsi="Times New Roman" w:cs="Times New Roman"/>
          <w:color w:val="000000"/>
        </w:rPr>
        <w:t xml:space="preserve">oleic acid </w:t>
      </w:r>
      <w:r w:rsidR="001B3835" w:rsidRPr="00D52C88">
        <w:rPr>
          <w:rFonts w:ascii="Times New Roman" w:eastAsia="Times New Roman" w:hAnsi="Times New Roman" w:cs="Times New Roman"/>
          <w:color w:val="000000"/>
        </w:rPr>
        <w:t>(Δ</w:t>
      </w:r>
      <w:r w:rsidR="001B3835" w:rsidRPr="00D52C88">
        <w:rPr>
          <w:rFonts w:ascii="Times New Roman" w:eastAsia="Times New Roman" w:hAnsi="Times New Roman" w:cs="Times New Roman"/>
          <w:color w:val="000000"/>
          <w:vertAlign w:val="superscript"/>
        </w:rPr>
        <w:t>9</w:t>
      </w:r>
      <w:r w:rsidR="001B3835" w:rsidRPr="00D52C88">
        <w:rPr>
          <w:rFonts w:ascii="Times New Roman" w:eastAsia="Times New Roman" w:hAnsi="Times New Roman" w:cs="Times New Roman"/>
          <w:color w:val="000000"/>
        </w:rPr>
        <w:t xml:space="preserve"> 18:1) </w:t>
      </w:r>
      <w:r w:rsidR="00170F0D" w:rsidRPr="00D52C88">
        <w:rPr>
          <w:rFonts w:ascii="Times New Roman" w:eastAsia="Times New Roman" w:hAnsi="Times New Roman" w:cs="Times New Roman"/>
          <w:color w:val="000000"/>
        </w:rPr>
        <w:fldChar w:fldCharType="begin"/>
      </w:r>
      <w:r w:rsidR="002F2A3F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Frankfater&lt;/Author&gt;&lt;Year&gt;2018&lt;/Year&gt;&lt;RecNum&gt;831&lt;/RecNum&gt;&lt;DisplayText&gt;(3)&lt;/DisplayText&gt;&lt;record&gt;&lt;rec-number&gt;831&lt;/rec-number&gt;&lt;foreign-keys&gt;&lt;key app="EN" db-id="taevxpwdbxd9enetza6pp990f2taxxs9sawz" timestamp="1537793588"&gt;831&lt;/key&gt;&lt;/foreign-keys&gt;&lt;ref-type name="Journal Article"&gt;17&lt;/ref-type&gt;&lt;contributors&gt;&lt;authors&gt;&lt;author&gt;Frankfater, C.&lt;/author&gt;&lt;author&gt;Jiang, X.&lt;/author&gt;&lt;author&gt;Hsu, F. F.&lt;/author&gt;&lt;/authors&gt;&lt;/contributors&gt;&lt;titles&gt;&lt;title&gt;Characterization of Long-Chain Fatty Acid as N-(4-Aminomethylphenyl) Pyridinium Derivative by MALDI LIFT-TOF/TOF Mass Spectrometry&lt;/title&gt;&lt;secondary-title&gt;J Am Soc Mass Spectrom&lt;/secondary-title&gt;&lt;/titles&gt;&lt;periodical&gt;&lt;full-title&gt;J Am Soc Mass Spectrom&lt;/full-title&gt;&lt;/periodical&gt;&lt;pages&gt;1688-1699&lt;/pages&gt;&lt;volume&gt;29&lt;/volume&gt;&lt;number&gt;8&lt;/number&gt;&lt;dates&gt;&lt;year&gt;2018&lt;/year&gt;&lt;/dates&gt;&lt;isbn&gt;1879-1123 (Electronic)&amp;#xD;1044-0305 (Linking)&lt;/isbn&gt;&lt;urls&gt;&lt;/urls&gt;&lt;/record&gt;&lt;/Cite&gt;&lt;/EndNote&gt;</w:instrText>
      </w:r>
      <w:r w:rsidR="00170F0D" w:rsidRPr="00D52C8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2F2A3F">
        <w:rPr>
          <w:rFonts w:ascii="Times New Roman" w:eastAsia="Times New Roman" w:hAnsi="Times New Roman" w:cs="Times New Roman"/>
          <w:noProof/>
          <w:color w:val="000000"/>
        </w:rPr>
        <w:t>(3)</w:t>
      </w:r>
      <w:r w:rsidR="00170F0D" w:rsidRPr="00D52C88">
        <w:rPr>
          <w:rFonts w:ascii="Times New Roman" w:eastAsia="Times New Roman" w:hAnsi="Times New Roman" w:cs="Times New Roman"/>
          <w:color w:val="000000"/>
        </w:rPr>
        <w:fldChar w:fldCharType="end"/>
      </w:r>
      <w:r w:rsidR="001B3835" w:rsidRPr="00D52C88">
        <w:rPr>
          <w:rFonts w:ascii="Times New Roman" w:eastAsia="Times New Roman" w:hAnsi="Times New Roman" w:cs="Times New Roman"/>
          <w:color w:val="000000"/>
        </w:rPr>
        <w:t>. The HCD MS</w:t>
      </w:r>
      <w:r w:rsidR="001B3835" w:rsidRPr="00D52C8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1B3835" w:rsidRPr="00D52C88">
        <w:rPr>
          <w:rFonts w:ascii="Times New Roman" w:eastAsia="Times New Roman" w:hAnsi="Times New Roman" w:cs="Times New Roman"/>
          <w:color w:val="000000"/>
        </w:rPr>
        <w:t xml:space="preserve"> spectrum of the M</w:t>
      </w:r>
      <w:r w:rsidR="001B3835" w:rsidRPr="00D52C88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="001B3835" w:rsidRPr="00D52C88">
        <w:rPr>
          <w:rFonts w:ascii="Times New Roman" w:eastAsia="Times New Roman" w:hAnsi="Times New Roman" w:cs="Times New Roman"/>
          <w:color w:val="000000"/>
        </w:rPr>
        <w:t xml:space="preserve"> ion of 18:2-AMPP at m/z</w:t>
      </w:r>
      <w:r w:rsidR="00244DAF" w:rsidRPr="00D52C88">
        <w:rPr>
          <w:rFonts w:ascii="Times New Roman" w:eastAsia="Times New Roman" w:hAnsi="Times New Roman" w:cs="Times New Roman"/>
          <w:color w:val="000000"/>
        </w:rPr>
        <w:t xml:space="preserve"> 447 (Fig s3b)</w:t>
      </w:r>
      <w:r w:rsidR="001B3835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244DAF" w:rsidRPr="00D52C88">
        <w:rPr>
          <w:rFonts w:ascii="Times New Roman" w:eastAsia="Times New Roman" w:hAnsi="Times New Roman" w:cs="Times New Roman"/>
          <w:color w:val="000000"/>
        </w:rPr>
        <w:t xml:space="preserve">is </w:t>
      </w:r>
      <w:r w:rsidR="00170F0D" w:rsidRPr="00D52C88">
        <w:rPr>
          <w:rFonts w:ascii="Times New Roman" w:eastAsia="Times New Roman" w:hAnsi="Times New Roman" w:cs="Times New Roman"/>
          <w:color w:val="000000"/>
        </w:rPr>
        <w:t>nearly</w:t>
      </w:r>
      <w:r w:rsidR="00244DAF" w:rsidRPr="00D52C88">
        <w:rPr>
          <w:rFonts w:ascii="Times New Roman" w:eastAsia="Times New Roman" w:hAnsi="Times New Roman" w:cs="Times New Roman"/>
          <w:color w:val="000000"/>
        </w:rPr>
        <w:t xml:space="preserve"> identical to that of </w:t>
      </w:r>
      <w:r w:rsidR="00686C94" w:rsidRPr="00D52C88">
        <w:rPr>
          <w:rFonts w:ascii="Times New Roman" w:eastAsia="Times New Roman" w:hAnsi="Times New Roman" w:cs="Times New Roman"/>
          <w:color w:val="000000"/>
        </w:rPr>
        <w:t>linoleic acid (Δ</w:t>
      </w:r>
      <w:r w:rsidR="00686C94" w:rsidRPr="00D52C88">
        <w:rPr>
          <w:rFonts w:ascii="Times New Roman" w:eastAsia="Times New Roman" w:hAnsi="Times New Roman" w:cs="Times New Roman"/>
          <w:color w:val="000000"/>
          <w:vertAlign w:val="superscript"/>
        </w:rPr>
        <w:t>9,12</w:t>
      </w:r>
      <w:r w:rsidR="00686C94" w:rsidRPr="00D52C88">
        <w:rPr>
          <w:rFonts w:ascii="Times New Roman" w:eastAsia="Times New Roman" w:hAnsi="Times New Roman" w:cs="Times New Roman"/>
          <w:color w:val="000000"/>
        </w:rPr>
        <w:t xml:space="preserve"> 18:2)</w:t>
      </w:r>
      <w:r w:rsidR="00170F0D" w:rsidRPr="00D52C88">
        <w:rPr>
          <w:rFonts w:ascii="Times New Roman" w:eastAsia="Times New Roman" w:hAnsi="Times New Roman" w:cs="Times New Roman"/>
          <w:color w:val="000000"/>
        </w:rPr>
        <w:t xml:space="preserve"> previously reported</w:t>
      </w:r>
      <w:r w:rsidR="001E2A05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1E2A05" w:rsidRPr="00D52C88">
        <w:rPr>
          <w:rFonts w:ascii="Times New Roman" w:eastAsia="Times New Roman" w:hAnsi="Times New Roman" w:cs="Times New Roman"/>
          <w:color w:val="000000"/>
        </w:rPr>
        <w:fldChar w:fldCharType="begin"/>
      </w:r>
      <w:r w:rsidR="002F2A3F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Yang&lt;/Author&gt;&lt;Year&gt;2013&lt;/Year&gt;&lt;RecNum&gt;231&lt;/RecNum&gt;&lt;DisplayText&gt;(4)&lt;/DisplayText&gt;&lt;record&gt;&lt;rec-number&gt;231&lt;/rec-number&gt;&lt;foreign-keys&gt;&lt;key app="EN" db-id="taevxpwdbxd9enetza6pp990f2taxxs9sawz" timestamp="1380597924"&gt;231&lt;/key&gt;&lt;/foreign-keys&gt;&lt;ref-type name="Journal Article"&gt;17&lt;/ref-type&gt;&lt;contributors&gt;&lt;authors&gt;&lt;author&gt;Yang, Kui&lt;/author&gt;&lt;author&gt;Dilthey, Beverly Gibson&lt;/author&gt;&lt;author&gt;Gross, Richard W.&lt;/author&gt;&lt;/authors&gt;&lt;/contributors&gt;&lt;titles&gt;&lt;title&gt;Identification and Quantitation of Fatty Acid Double Bond Positional Isomers: A Shotgun Lipidomics Approach Using Charge-Switch Derivatization&lt;/title&gt;&lt;secondary-title&gt;Analytical Chemistry&lt;/secondary-title&gt;&lt;/titles&gt;&lt;periodical&gt;&lt;full-title&gt;Analytical Chemistry&lt;/full-title&gt;&lt;abbr-1&gt;Anal. Chem.&lt;/abbr-1&gt;&lt;/periodical&gt;&lt;pages&gt;9742-50&lt;/pages&gt;&lt;volume&gt;85&lt;/volume&gt;&lt;number&gt;20&lt;/number&gt;&lt;dates&gt;&lt;year&gt;2013&lt;/year&gt;&lt;/dates&gt;&lt;publisher&gt;American Chemical Society&lt;/publisher&gt;&lt;isbn&gt;0003-2700&lt;/isbn&gt;&lt;urls&gt;&lt;related-urls&gt;&lt;url&gt;http://dx.doi.org/10.1021/ac402104u&lt;/url&gt;&lt;/related-urls&gt;&lt;/urls&gt;&lt;electronic-resource-num&gt;10.1021/ac402104u&lt;/electronic-resource-num&gt;&lt;access-date&gt;2013/09/30&lt;/access-date&gt;&lt;/record&gt;&lt;/Cite&gt;&lt;/EndNote&gt;</w:instrText>
      </w:r>
      <w:r w:rsidR="001E2A05" w:rsidRPr="00D52C8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2F2A3F">
        <w:rPr>
          <w:rFonts w:ascii="Times New Roman" w:eastAsia="Times New Roman" w:hAnsi="Times New Roman" w:cs="Times New Roman"/>
          <w:noProof/>
          <w:color w:val="000000"/>
        </w:rPr>
        <w:t>(4)</w:t>
      </w:r>
      <w:r w:rsidR="001E2A05" w:rsidRPr="00D52C88">
        <w:rPr>
          <w:rFonts w:ascii="Times New Roman" w:eastAsia="Times New Roman" w:hAnsi="Times New Roman" w:cs="Times New Roman"/>
          <w:color w:val="000000"/>
        </w:rPr>
        <w:fldChar w:fldCharType="end"/>
      </w:r>
      <w:r w:rsidR="00686C94" w:rsidRPr="00D52C88">
        <w:rPr>
          <w:rFonts w:ascii="Times New Roman" w:eastAsia="Times New Roman" w:hAnsi="Times New Roman" w:cs="Times New Roman"/>
          <w:color w:val="000000"/>
        </w:rPr>
        <w:t xml:space="preserve">. </w:t>
      </w:r>
      <w:r w:rsidR="00594DAA" w:rsidRPr="00D52C88">
        <w:rPr>
          <w:rFonts w:ascii="Times New Roman" w:eastAsia="Times New Roman" w:hAnsi="Times New Roman" w:cs="Times New Roman"/>
          <w:color w:val="000000"/>
        </w:rPr>
        <w:t>However, HCD MS</w:t>
      </w:r>
      <w:r w:rsidR="00594DAA" w:rsidRPr="00D52C8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594DAA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170F0D" w:rsidRPr="00D52C88">
        <w:rPr>
          <w:rFonts w:ascii="Times New Roman" w:eastAsia="Times New Roman" w:hAnsi="Times New Roman" w:cs="Times New Roman"/>
          <w:color w:val="000000"/>
        </w:rPr>
        <w:t xml:space="preserve">on </w:t>
      </w:r>
      <w:r w:rsidR="00594DAA" w:rsidRPr="00D52C88">
        <w:rPr>
          <w:rFonts w:ascii="Times New Roman" w:eastAsia="Times New Roman" w:hAnsi="Times New Roman" w:cs="Times New Roman"/>
          <w:color w:val="000000"/>
        </w:rPr>
        <w:t>the M</w:t>
      </w:r>
      <w:r w:rsidR="00594DAA" w:rsidRPr="00D52C88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="00594DAA" w:rsidRPr="00D52C88">
        <w:rPr>
          <w:rFonts w:ascii="Times New Roman" w:eastAsia="Times New Roman" w:hAnsi="Times New Roman" w:cs="Times New Roman"/>
          <w:color w:val="000000"/>
        </w:rPr>
        <w:t xml:space="preserve"> ion of 18:3-AMPP at m/z 445 (Fig s3c) and of </w:t>
      </w:r>
      <w:r w:rsidR="007A7ECA" w:rsidRPr="00D52C88">
        <w:rPr>
          <w:rFonts w:ascii="Times New Roman" w:eastAsia="Times New Roman" w:hAnsi="Times New Roman" w:cs="Times New Roman"/>
          <w:color w:val="000000"/>
        </w:rPr>
        <w:t>20</w:t>
      </w:r>
      <w:r w:rsidR="00594DAA" w:rsidRPr="00D52C88">
        <w:rPr>
          <w:rFonts w:ascii="Times New Roman" w:eastAsia="Times New Roman" w:hAnsi="Times New Roman" w:cs="Times New Roman"/>
          <w:color w:val="000000"/>
        </w:rPr>
        <w:t>:</w:t>
      </w:r>
      <w:r w:rsidR="007A7ECA" w:rsidRPr="00D52C88">
        <w:rPr>
          <w:rFonts w:ascii="Times New Roman" w:eastAsia="Times New Roman" w:hAnsi="Times New Roman" w:cs="Times New Roman"/>
          <w:color w:val="000000"/>
        </w:rPr>
        <w:t>4</w:t>
      </w:r>
      <w:r w:rsidR="00594DAA" w:rsidRPr="00D52C88">
        <w:rPr>
          <w:rFonts w:ascii="Times New Roman" w:eastAsia="Times New Roman" w:hAnsi="Times New Roman" w:cs="Times New Roman"/>
          <w:color w:val="000000"/>
        </w:rPr>
        <w:t>-FA APMM at m/z 4</w:t>
      </w:r>
      <w:r w:rsidR="007A7ECA" w:rsidRPr="00D52C88">
        <w:rPr>
          <w:rFonts w:ascii="Times New Roman" w:eastAsia="Times New Roman" w:hAnsi="Times New Roman" w:cs="Times New Roman"/>
          <w:color w:val="000000"/>
        </w:rPr>
        <w:t>71</w:t>
      </w:r>
      <w:r w:rsidR="00594DAA" w:rsidRPr="00D52C88">
        <w:rPr>
          <w:rFonts w:ascii="Times New Roman" w:eastAsia="Times New Roman" w:hAnsi="Times New Roman" w:cs="Times New Roman"/>
          <w:color w:val="000000"/>
        </w:rPr>
        <w:t xml:space="preserve"> (Fig s3d) </w:t>
      </w:r>
      <w:r w:rsidR="00170F0D" w:rsidRPr="00D52C88">
        <w:rPr>
          <w:rFonts w:ascii="Times New Roman" w:eastAsia="Times New Roman" w:hAnsi="Times New Roman" w:cs="Times New Roman"/>
          <w:color w:val="000000"/>
        </w:rPr>
        <w:t xml:space="preserve">did not yield quality spectra </w:t>
      </w:r>
      <w:r w:rsidR="006740E3" w:rsidRPr="00D52C88">
        <w:rPr>
          <w:rFonts w:ascii="Times New Roman" w:eastAsia="Times New Roman" w:hAnsi="Times New Roman" w:cs="Times New Roman"/>
          <w:color w:val="000000"/>
        </w:rPr>
        <w:t>applicable for locating the double bonds mainly</w:t>
      </w:r>
      <w:r w:rsidR="001E2A05" w:rsidRPr="00D52C88">
        <w:rPr>
          <w:rFonts w:ascii="Times New Roman" w:eastAsia="Times New Roman" w:hAnsi="Times New Roman" w:cs="Times New Roman"/>
          <w:color w:val="000000"/>
        </w:rPr>
        <w:t xml:space="preserve"> due to </w:t>
      </w:r>
      <w:r w:rsidR="006740E3" w:rsidRPr="00D52C88">
        <w:rPr>
          <w:rFonts w:ascii="Times New Roman" w:eastAsia="Times New Roman" w:hAnsi="Times New Roman" w:cs="Times New Roman"/>
          <w:color w:val="000000"/>
        </w:rPr>
        <w:t xml:space="preserve">the fact </w:t>
      </w:r>
      <w:r w:rsidR="001E2A05" w:rsidRPr="00D52C88">
        <w:rPr>
          <w:rFonts w:ascii="Times New Roman" w:eastAsia="Times New Roman" w:hAnsi="Times New Roman" w:cs="Times New Roman"/>
          <w:color w:val="000000"/>
        </w:rPr>
        <w:t xml:space="preserve">that the </w:t>
      </w:r>
      <w:r w:rsidR="006740E3" w:rsidRPr="00D52C88">
        <w:rPr>
          <w:rFonts w:ascii="Times New Roman" w:eastAsia="Times New Roman" w:hAnsi="Times New Roman" w:cs="Times New Roman"/>
          <w:color w:val="000000"/>
        </w:rPr>
        <w:t xml:space="preserve">molecular </w:t>
      </w:r>
      <w:r w:rsidR="007A7ECA" w:rsidRPr="00D52C88">
        <w:rPr>
          <w:rFonts w:ascii="Times New Roman" w:eastAsia="Times New Roman" w:hAnsi="Times New Roman" w:cs="Times New Roman"/>
          <w:color w:val="000000"/>
        </w:rPr>
        <w:t xml:space="preserve">species are of low abundance </w:t>
      </w:r>
      <w:r w:rsidR="006D21A3" w:rsidRPr="00D52C88">
        <w:rPr>
          <w:rFonts w:ascii="Times New Roman" w:eastAsia="Times New Roman" w:hAnsi="Times New Roman" w:cs="Times New Roman"/>
          <w:color w:val="000000"/>
        </w:rPr>
        <w:t xml:space="preserve">(minor compounds) </w:t>
      </w:r>
      <w:r w:rsidR="007A7ECA" w:rsidRPr="00D52C88">
        <w:rPr>
          <w:rFonts w:ascii="Times New Roman" w:eastAsia="Times New Roman" w:hAnsi="Times New Roman" w:cs="Times New Roman"/>
          <w:color w:val="000000"/>
        </w:rPr>
        <w:t xml:space="preserve">and </w:t>
      </w:r>
      <w:r w:rsidR="006740E3" w:rsidRPr="00D52C88">
        <w:rPr>
          <w:rFonts w:ascii="Times New Roman" w:eastAsia="Times New Roman" w:hAnsi="Times New Roman" w:cs="Times New Roman"/>
          <w:color w:val="000000"/>
        </w:rPr>
        <w:t xml:space="preserve">the </w:t>
      </w:r>
      <w:r w:rsidR="00A77948" w:rsidRPr="00D52C88">
        <w:rPr>
          <w:rFonts w:ascii="Times New Roman" w:eastAsia="Times New Roman" w:hAnsi="Times New Roman" w:cs="Times New Roman"/>
          <w:color w:val="000000"/>
        </w:rPr>
        <w:t xml:space="preserve">practical </w:t>
      </w:r>
      <w:r w:rsidR="006D21A3" w:rsidRPr="00D52C88">
        <w:rPr>
          <w:rFonts w:ascii="Times New Roman" w:eastAsia="Times New Roman" w:hAnsi="Times New Roman" w:cs="Times New Roman"/>
          <w:color w:val="000000"/>
        </w:rPr>
        <w:t xml:space="preserve">selected </w:t>
      </w:r>
      <w:r w:rsidR="006740E3" w:rsidRPr="00D52C88">
        <w:rPr>
          <w:rFonts w:ascii="Times New Roman" w:eastAsia="Times New Roman" w:hAnsi="Times New Roman" w:cs="Times New Roman"/>
          <w:color w:val="000000"/>
        </w:rPr>
        <w:t>precursor ion</w:t>
      </w:r>
      <w:r w:rsidR="00A77948" w:rsidRPr="00D52C88">
        <w:rPr>
          <w:rFonts w:ascii="Times New Roman" w:eastAsia="Times New Roman" w:hAnsi="Times New Roman" w:cs="Times New Roman"/>
          <w:color w:val="000000"/>
        </w:rPr>
        <w:t xml:space="preserve"> window (1 Da) i</w:t>
      </w:r>
      <w:r w:rsidR="006740E3" w:rsidRPr="00D52C88">
        <w:rPr>
          <w:rFonts w:ascii="Times New Roman" w:eastAsia="Times New Roman" w:hAnsi="Times New Roman" w:cs="Times New Roman"/>
          <w:color w:val="000000"/>
        </w:rPr>
        <w:t xml:space="preserve">s </w:t>
      </w:r>
      <w:r w:rsidR="006D21A3" w:rsidRPr="00D52C88">
        <w:rPr>
          <w:rFonts w:ascii="Times New Roman" w:eastAsia="Times New Roman" w:hAnsi="Times New Roman" w:cs="Times New Roman"/>
          <w:color w:val="000000"/>
        </w:rPr>
        <w:t>surrounded many isobars</w:t>
      </w:r>
      <w:r w:rsidR="00A77948" w:rsidRPr="00D52C88">
        <w:rPr>
          <w:rFonts w:ascii="Times New Roman" w:eastAsia="Times New Roman" w:hAnsi="Times New Roman" w:cs="Times New Roman"/>
          <w:color w:val="000000"/>
        </w:rPr>
        <w:t xml:space="preserve"> that complicated </w:t>
      </w:r>
      <w:r w:rsidR="007A7ECA" w:rsidRPr="00D52C88">
        <w:rPr>
          <w:rFonts w:ascii="Times New Roman" w:eastAsia="Times New Roman" w:hAnsi="Times New Roman" w:cs="Times New Roman"/>
          <w:color w:val="000000"/>
        </w:rPr>
        <w:t xml:space="preserve">the </w:t>
      </w:r>
      <w:r w:rsidR="00A77948" w:rsidRPr="00D52C88">
        <w:rPr>
          <w:rFonts w:ascii="Times New Roman" w:eastAsia="Times New Roman" w:hAnsi="Times New Roman" w:cs="Times New Roman"/>
          <w:color w:val="000000"/>
        </w:rPr>
        <w:t>tandem mass spectra</w:t>
      </w:r>
      <w:r w:rsidR="007A7ECA" w:rsidRPr="00D52C88">
        <w:rPr>
          <w:rFonts w:ascii="Times New Roman" w:eastAsia="Times New Roman" w:hAnsi="Times New Roman" w:cs="Times New Roman"/>
          <w:color w:val="000000"/>
        </w:rPr>
        <w:t xml:space="preserve">. </w:t>
      </w:r>
      <w:r w:rsidR="00A77948" w:rsidRPr="00D52C88">
        <w:rPr>
          <w:rFonts w:ascii="Times New Roman" w:eastAsia="Times New Roman" w:hAnsi="Times New Roman" w:cs="Times New Roman"/>
          <w:color w:val="000000"/>
        </w:rPr>
        <w:t xml:space="preserve">As compared to </w:t>
      </w:r>
      <w:r w:rsidR="002B2C5A" w:rsidRPr="00D52C88">
        <w:rPr>
          <w:rFonts w:ascii="Times New Roman" w:eastAsia="Times New Roman" w:hAnsi="Times New Roman" w:cs="Times New Roman"/>
          <w:color w:val="000000"/>
        </w:rPr>
        <w:t xml:space="preserve">the18:3- and 20:4-AMPP standard </w:t>
      </w:r>
      <w:r w:rsidR="00C224C3" w:rsidRPr="00D52C88">
        <w:rPr>
          <w:rFonts w:ascii="Times New Roman" w:eastAsia="Times New Roman" w:hAnsi="Times New Roman" w:cs="Times New Roman"/>
          <w:color w:val="000000"/>
        </w:rPr>
        <w:t>s</w:t>
      </w:r>
      <w:r w:rsidR="002B2C5A" w:rsidRPr="00D52C88">
        <w:rPr>
          <w:rFonts w:ascii="Times New Roman" w:eastAsia="Times New Roman" w:hAnsi="Times New Roman" w:cs="Times New Roman"/>
          <w:color w:val="000000"/>
        </w:rPr>
        <w:t>pectra</w:t>
      </w:r>
      <w:r w:rsidR="00A77948" w:rsidRPr="00D52C88">
        <w:rPr>
          <w:rFonts w:ascii="Times New Roman" w:eastAsia="Times New Roman" w:hAnsi="Times New Roman" w:cs="Times New Roman"/>
          <w:color w:val="000000"/>
        </w:rPr>
        <w:t xml:space="preserve"> previously</w:t>
      </w:r>
      <w:r w:rsidR="00C27C24" w:rsidRPr="00D52C88">
        <w:rPr>
          <w:rFonts w:ascii="Times New Roman" w:eastAsia="Times New Roman" w:hAnsi="Times New Roman" w:cs="Times New Roman"/>
          <w:color w:val="000000"/>
        </w:rPr>
        <w:t>, We speculate that they belong to γ-linolenic (Δ</w:t>
      </w:r>
      <w:r w:rsidR="00C27C24" w:rsidRPr="00D52C88">
        <w:rPr>
          <w:rFonts w:ascii="Times New Roman" w:eastAsia="Times New Roman" w:hAnsi="Times New Roman" w:cs="Times New Roman"/>
          <w:color w:val="000000"/>
          <w:vertAlign w:val="superscript"/>
        </w:rPr>
        <w:t>6,9,12</w:t>
      </w:r>
      <w:r w:rsidR="00C27C24" w:rsidRPr="00D52C88">
        <w:rPr>
          <w:rFonts w:ascii="Times New Roman" w:eastAsia="Times New Roman" w:hAnsi="Times New Roman" w:cs="Times New Roman"/>
          <w:color w:val="000000"/>
        </w:rPr>
        <w:t xml:space="preserve"> 18:3) and arachidonic acid (Δ</w:t>
      </w:r>
      <w:r w:rsidR="00C27C24" w:rsidRPr="00D52C88">
        <w:rPr>
          <w:rFonts w:ascii="Times New Roman" w:eastAsia="Times New Roman" w:hAnsi="Times New Roman" w:cs="Times New Roman"/>
          <w:color w:val="000000"/>
          <w:vertAlign w:val="superscript"/>
        </w:rPr>
        <w:t>5,8,11, 14,</w:t>
      </w:r>
      <w:r w:rsidR="00C27C24" w:rsidRPr="00D52C88">
        <w:rPr>
          <w:rFonts w:ascii="Times New Roman" w:eastAsia="Times New Roman" w:hAnsi="Times New Roman" w:cs="Times New Roman"/>
          <w:color w:val="000000"/>
        </w:rPr>
        <w:t xml:space="preserve"> 20:4), respectively</w:t>
      </w:r>
      <w:r w:rsidR="002B2C5A" w:rsidRPr="00D52C88">
        <w:rPr>
          <w:rFonts w:ascii="Times New Roman" w:eastAsia="Times New Roman" w:hAnsi="Times New Roman" w:cs="Times New Roman"/>
          <w:color w:val="000000"/>
        </w:rPr>
        <w:t xml:space="preserve"> </w:t>
      </w:r>
      <w:r w:rsidR="002B2C5A" w:rsidRPr="00D52C88">
        <w:rPr>
          <w:rFonts w:ascii="Times New Roman" w:eastAsia="Times New Roman" w:hAnsi="Times New Roman" w:cs="Times New Roman"/>
          <w:color w:val="000000"/>
        </w:rPr>
        <w:fldChar w:fldCharType="begin"/>
      </w:r>
      <w:r w:rsidR="002F2A3F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Yang&lt;/Author&gt;&lt;Year&gt;2013&lt;/Year&gt;&lt;RecNum&gt;231&lt;/RecNum&gt;&lt;DisplayText&gt;(4)&lt;/DisplayText&gt;&lt;record&gt;&lt;rec-number&gt;231&lt;/rec-number&gt;&lt;foreign-keys&gt;&lt;key app="EN" db-id="taevxpwdbxd9enetza6pp990f2taxxs9sawz" timestamp="1380597924"&gt;231&lt;/key&gt;&lt;/foreign-keys&gt;&lt;ref-type name="Journal Article"&gt;17&lt;/ref-type&gt;&lt;contributors&gt;&lt;authors&gt;&lt;author&gt;Yang, Kui&lt;/author&gt;&lt;author&gt;Dilthey, Beverly Gibson&lt;/author&gt;&lt;author&gt;Gross, Richard W.&lt;/author&gt;&lt;/authors&gt;&lt;/contributors&gt;&lt;titles&gt;&lt;title&gt;Identification and Quantitation of Fatty Acid Double Bond Positional Isomers: A Shotgun Lipidomics Approach Using Charge-Switch Derivatization&lt;/title&gt;&lt;secondary-title&gt;Analytical Chemistry&lt;/secondary-title&gt;&lt;/titles&gt;&lt;periodical&gt;&lt;full-title&gt;Analytical Chemistry&lt;/full-title&gt;&lt;abbr-1&gt;Anal. Chem.&lt;/abbr-1&gt;&lt;/periodical&gt;&lt;pages&gt;9742-50&lt;/pages&gt;&lt;volume&gt;85&lt;/volume&gt;&lt;number&gt;20&lt;/number&gt;&lt;dates&gt;&lt;year&gt;2013&lt;/year&gt;&lt;/dates&gt;&lt;publisher&gt;American Chemical Society&lt;/publisher&gt;&lt;isbn&gt;0003-2700&lt;/isbn&gt;&lt;urls&gt;&lt;related-urls&gt;&lt;url&gt;http://dx.doi.org/10.1021/ac402104u&lt;/url&gt;&lt;/related-urls&gt;&lt;/urls&gt;&lt;electronic-resource-num&gt;10.1021/ac402104u&lt;/electronic-resource-num&gt;&lt;access-date&gt;2013/09/30&lt;/access-date&gt;&lt;/record&gt;&lt;/Cite&gt;&lt;/EndNote&gt;</w:instrText>
      </w:r>
      <w:r w:rsidR="002B2C5A" w:rsidRPr="00D52C8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2F2A3F">
        <w:rPr>
          <w:rFonts w:ascii="Times New Roman" w:eastAsia="Times New Roman" w:hAnsi="Times New Roman" w:cs="Times New Roman"/>
          <w:noProof/>
          <w:color w:val="000000"/>
        </w:rPr>
        <w:t>(4)</w:t>
      </w:r>
      <w:r w:rsidR="002B2C5A" w:rsidRPr="00D52C88">
        <w:rPr>
          <w:rFonts w:ascii="Times New Roman" w:eastAsia="Times New Roman" w:hAnsi="Times New Roman" w:cs="Times New Roman"/>
          <w:color w:val="000000"/>
        </w:rPr>
        <w:fldChar w:fldCharType="end"/>
      </w:r>
      <w:r w:rsidR="002B2C5A" w:rsidRPr="00D52C88">
        <w:rPr>
          <w:rFonts w:ascii="Times New Roman" w:eastAsia="Times New Roman" w:hAnsi="Times New Roman" w:cs="Times New Roman"/>
          <w:color w:val="000000"/>
        </w:rPr>
        <w:t xml:space="preserve">. </w:t>
      </w:r>
      <w:r w:rsidR="00C224C3" w:rsidRPr="00D52C88">
        <w:rPr>
          <w:rFonts w:ascii="Times New Roman" w:eastAsia="Times New Roman" w:hAnsi="Times New Roman" w:cs="Times New Roman"/>
          <w:color w:val="000000"/>
        </w:rPr>
        <w:t>HCD MS</w:t>
      </w:r>
      <w:r w:rsidR="00C224C3" w:rsidRPr="00D52C8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="00C224C3" w:rsidRPr="00D52C88">
        <w:rPr>
          <w:rFonts w:ascii="Times New Roman" w:eastAsia="Times New Roman" w:hAnsi="Times New Roman" w:cs="Times New Roman"/>
          <w:color w:val="000000"/>
        </w:rPr>
        <w:t xml:space="preserve"> spectra at m/z 469 from 20:5-</w:t>
      </w:r>
      <w:r w:rsidR="00C27C24" w:rsidRPr="00D52C88">
        <w:rPr>
          <w:rFonts w:ascii="Times New Roman" w:eastAsia="Times New Roman" w:hAnsi="Times New Roman" w:cs="Times New Roman"/>
          <w:color w:val="000000"/>
        </w:rPr>
        <w:t>AMPP</w:t>
      </w:r>
      <w:r w:rsidR="00C224C3" w:rsidRPr="00D52C88">
        <w:rPr>
          <w:rFonts w:ascii="Times New Roman" w:eastAsia="Times New Roman" w:hAnsi="Times New Roman" w:cs="Times New Roman"/>
          <w:color w:val="000000"/>
        </w:rPr>
        <w:t xml:space="preserve"> and </w:t>
      </w:r>
      <w:r w:rsidR="00C27C24" w:rsidRPr="00D52C88">
        <w:rPr>
          <w:rFonts w:ascii="Times New Roman" w:eastAsia="Times New Roman" w:hAnsi="Times New Roman" w:cs="Times New Roman"/>
          <w:color w:val="000000"/>
        </w:rPr>
        <w:t xml:space="preserve">at </w:t>
      </w:r>
      <w:r w:rsidR="00C224C3" w:rsidRPr="00D52C88">
        <w:rPr>
          <w:rFonts w:ascii="Times New Roman" w:eastAsia="Times New Roman" w:hAnsi="Times New Roman" w:cs="Times New Roman"/>
          <w:color w:val="000000"/>
        </w:rPr>
        <w:t xml:space="preserve">m/z 443 from 18:4-AMPP (data not shown) </w:t>
      </w:r>
      <w:r w:rsidR="00C27C24" w:rsidRPr="00D52C88">
        <w:rPr>
          <w:rFonts w:ascii="Times New Roman" w:eastAsia="Times New Roman" w:hAnsi="Times New Roman" w:cs="Times New Roman"/>
          <w:color w:val="000000"/>
        </w:rPr>
        <w:t xml:space="preserve">gave rise to </w:t>
      </w:r>
      <w:r w:rsidR="00C224C3" w:rsidRPr="00D52C88">
        <w:rPr>
          <w:rFonts w:ascii="Times New Roman" w:eastAsia="Times New Roman" w:hAnsi="Times New Roman" w:cs="Times New Roman"/>
          <w:color w:val="000000"/>
        </w:rPr>
        <w:t xml:space="preserve">ions at </w:t>
      </w:r>
      <w:r w:rsidR="00C27C24" w:rsidRPr="00D52C88">
        <w:rPr>
          <w:rFonts w:ascii="Times New Roman" w:eastAsia="Times New Roman" w:hAnsi="Times New Roman" w:cs="Times New Roman"/>
          <w:color w:val="000000"/>
        </w:rPr>
        <w:t xml:space="preserve">m/z </w:t>
      </w:r>
      <w:r w:rsidR="00C224C3" w:rsidRPr="00D52C88">
        <w:rPr>
          <w:rFonts w:ascii="Times New Roman" w:eastAsia="Times New Roman" w:hAnsi="Times New Roman" w:cs="Times New Roman"/>
          <w:color w:val="000000"/>
        </w:rPr>
        <w:t xml:space="preserve">169, 183, 226 and 239 </w:t>
      </w:r>
      <w:r w:rsidR="00C27C24" w:rsidRPr="00D52C88">
        <w:rPr>
          <w:rFonts w:ascii="Times New Roman" w:eastAsia="Times New Roman" w:hAnsi="Times New Roman" w:cs="Times New Roman"/>
          <w:color w:val="000000"/>
        </w:rPr>
        <w:t>that are signature ions for FA-AMPP, but were overwhelmed by many contaminated ions that prevent for recognizing the presence of double bonds</w:t>
      </w:r>
      <w:r w:rsidR="00C224C3" w:rsidRPr="00D52C88">
        <w:rPr>
          <w:rFonts w:ascii="Times New Roman" w:eastAsia="Times New Roman" w:hAnsi="Times New Roman" w:cs="Times New Roman"/>
          <w:color w:val="000000"/>
        </w:rPr>
        <w:t>.</w:t>
      </w:r>
      <w:r w:rsidR="002B2C5A" w:rsidRPr="00D52C8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15D6761" w14:textId="6ABE4C0C" w:rsidR="004C4497" w:rsidRDefault="004C4497" w:rsidP="00DA670B">
      <w:pPr>
        <w:ind w:left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bookmarkEnd w:id="0"/>
    <w:p w14:paraId="1B4DF8C3" w14:textId="1C46E905" w:rsidR="000B5518" w:rsidRDefault="006468FB" w:rsidP="00DA670B">
      <w:pPr>
        <w:spacing w:line="240" w:lineRule="auto"/>
        <w:ind w:left="0" w:firstLine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58CE54D" wp14:editId="2AFCBD94">
            <wp:extent cx="5943600" cy="4635500"/>
            <wp:effectExtent l="0" t="0" r="0" b="0"/>
            <wp:docPr id="136828729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0ECC7" w14:textId="5BC5B4E1" w:rsidR="000B5518" w:rsidRDefault="00057A5F" w:rsidP="00DA670B">
      <w:pPr>
        <w:ind w:left="0" w:firstLine="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5696" behindDoc="0" locked="0" layoutInCell="1" allowOverlap="1" wp14:anchorId="4AB9058A" wp14:editId="74FF1969">
                <wp:simplePos x="0" y="0"/>
                <wp:positionH relativeFrom="column">
                  <wp:posOffset>167054</wp:posOffset>
                </wp:positionH>
                <wp:positionV relativeFrom="paragraph">
                  <wp:posOffset>347785</wp:posOffset>
                </wp:positionV>
                <wp:extent cx="5806440" cy="2286000"/>
                <wp:effectExtent l="0" t="0" r="22860" b="19050"/>
                <wp:wrapNone/>
                <wp:docPr id="366222067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440" cy="228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1F4399" w14:textId="6B61D43B" w:rsidR="00057A5F" w:rsidRPr="007A71D4" w:rsidRDefault="00057A5F" w:rsidP="00D52C88">
                            <w:pPr>
                              <w:spacing w:line="480" w:lineRule="auto"/>
                              <w:ind w:left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7A71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F</w:t>
                            </w:r>
                            <w:proofErr w:type="spellEnd"/>
                            <w:r w:rsidRPr="007A71D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FFig</w:t>
                            </w:r>
                            <w:proofErr w:type="spellEnd"/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56405" w:rsidRPr="00D52C88">
                              <w:rPr>
                                <w:rFonts w:ascii="Times New Roman" w:hAnsi="Times New Roman" w:cs="Times New Roman"/>
                              </w:rPr>
                              <w:t>S2-2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.  The L</w:t>
                            </w:r>
                            <w:r w:rsidR="00674CAD">
                              <w:rPr>
                                <w:rFonts w:ascii="Times New Roman" w:hAnsi="Times New Roman" w:cs="Times New Roman"/>
                              </w:rPr>
                              <w:t xml:space="preserve">IT 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>HCD MS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spectra of the M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+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ions of 18:1-FA-AMPP at m/z 449, 18:2-FA-AMPP at m/z 447 (b), 18:3-FA-AMPP at m/z 445 (c), and 20:4-FA-AMPP at m/z 471 (d). Panel a (inset) showed the allylic cleavage of the C-C bond, leading to assignment of 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>Δ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9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18:1-FA; Panel b (inset) illustrates the similar allylic cleavages around the homo-conjugated double bond at 9 and 12, leading to </w:t>
                            </w:r>
                            <w:proofErr w:type="gramStart"/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>the  Δ</w:t>
                            </w:r>
                            <w:proofErr w:type="gramEnd"/>
                            <w:r w:rsidR="006B4442"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9,12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18:2-FA</w:t>
                            </w:r>
                            <w:r w:rsidRPr="00D52C88"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structure. Panels (c) and (d) showed the similar </w:t>
                            </w:r>
                            <w:r w:rsidR="00CB2AEB" w:rsidRPr="00D52C88">
                              <w:rPr>
                                <w:rFonts w:ascii="Times New Roman" w:hAnsi="Times New Roman" w:cs="Times New Roman"/>
                              </w:rPr>
                              <w:t xml:space="preserve">fragmentation 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patterns </w:t>
                            </w:r>
                            <w:r w:rsidR="00CB2AEB" w:rsidRPr="00D52C88">
                              <w:rPr>
                                <w:rFonts w:ascii="Times New Roman" w:hAnsi="Times New Roman" w:cs="Times New Roman"/>
                              </w:rPr>
                              <w:t>as the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Δ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6,9,12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18:3-FA and of Δ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5,8,11,14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20:4-FA standard</w:t>
                            </w:r>
                            <w:r w:rsidR="00CB2AEB" w:rsidRPr="00D52C88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, but </w:t>
                            </w:r>
                            <w:r w:rsidR="00CB2AEB" w:rsidRPr="00D52C88">
                              <w:rPr>
                                <w:rFonts w:ascii="Times New Roman" w:hAnsi="Times New Roman" w:cs="Times New Roman"/>
                              </w:rPr>
                              <w:t>lack</w:t>
                            </w:r>
                            <w:r w:rsidR="006B4442" w:rsidRPr="00D52C88">
                              <w:rPr>
                                <w:rFonts w:ascii="Times New Roman" w:hAnsi="Times New Roman" w:cs="Times New Roman"/>
                              </w:rPr>
                              <w:t xml:space="preserve"> the </w:t>
                            </w:r>
                            <w:r w:rsidR="00734DAE" w:rsidRPr="00D52C88">
                              <w:rPr>
                                <w:rFonts w:ascii="Times New Roman" w:hAnsi="Times New Roman" w:cs="Times New Roman"/>
                              </w:rPr>
                              <w:t>diagnostic ions applicable for locating the double bonds.</w:t>
                            </w:r>
                          </w:p>
                          <w:p w14:paraId="6FD03515" w14:textId="6C70F37C" w:rsidR="00057A5F" w:rsidRPr="007A71D4" w:rsidRDefault="00057A5F">
                            <w:pPr>
                              <w:ind w:left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9058A" id="Text Box 10" o:spid="_x0000_s1028" type="#_x0000_t202" style="position:absolute;margin-left:13.15pt;margin-top:27.4pt;width:457.2pt;height:180pt;z-index:25212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LkeOgIAAIQEAAAOAAAAZHJzL2Uyb0RvYy54bWysVE1v2zAMvQ/YfxB0X+xkSZYZcYosRYYB&#10;RVsgHXpWZCkWJouapMTOfv0o5bvbadhFJkXqkXwkPb3rGk12wnkFpqT9Xk6JMBwqZTYl/f6y/DCh&#10;xAdmKqbBiJLuhad3s/fvpq0txABq0JVwBEGML1pb0joEW2SZ57VomO+BFQaNElzDAqpuk1WOtYje&#10;6GyQ5+OsBVdZB1x4j7f3ByOdJXwpBQ9PUnoRiC4p5hbS6dK5jmc2m7Ji45itFT+mwf4hi4Ypg0HP&#10;UPcsMLJ16g+oRnEHHmTocWgykFJxkWrAavr5m2pWNbMi1YLkeHumyf8/WP64W9lnR0L3BTpsYCSk&#10;tb7weBnr6aRr4hczJWhHCvdn2kQXCMfL0SQfD4do4mgbDCbjPE/EZpfn1vnwVUBDolBSh31JdLHd&#10;gw8YEl1PLjGaB62qpdI6KXEWxEI7smPYRR1Skvjixksb0pZ0/HGUJ+AbW4Q+v19rxn/EMm8RUNMG&#10;Ly/FRyl0646oCss6EbOGao98OTiMkrd8qRD+gfnwzBzODvKA+xCe8JAaMCc4SpTU4H797T76Y0vR&#10;SkmLs1hS/3PLnKBEfzPY7M/9RG9IynD0aYAx3LVlfW0x22YBSFQfN8/yJEb/oE+idNC84trMY1Q0&#10;McMxdknDSVyEw4bg2nExnycnHFfLwoNZWR6hY2MirS/dK3P22NaAE/EIp6llxZvuHnzjSwPzbQCp&#10;UusjzwdWj/TjqKfuHNcy7tK1nrwuP4/ZbwAAAP//AwBQSwMEFAAGAAgAAAAhABMdP+DdAAAACQEA&#10;AA8AAABkcnMvZG93bnJldi54bWxMj8FOwzAQRO9I/IO1SNyo0xJKmsapABUuPVFQz27s2hbxOrLd&#10;NPw9ywmOOzOafdNsJt+zUcfkAgqYzwpgGrugHBoBnx+vdxWwlCUq2QfUAr51gk17fdXIWoULvutx&#10;nw2jEky1FGBzHmrOU2e1l2kWBo3knUL0MtMZDVdRXqjc93xRFEvupUP6YOWgX6zuvvZnL2D7bFam&#10;q2S020o5N06H0868CXF7Mz2tgWU95b8w/OITOrTEdAxnVIn1AhbLe0oKeChpAfmrsngEdhRQzknh&#10;bcP/L2h/AAAA//8DAFBLAQItABQABgAIAAAAIQC2gziS/gAAAOEBAAATAAAAAAAAAAAAAAAAAAAA&#10;AABbQ29udGVudF9UeXBlc10ueG1sUEsBAi0AFAAGAAgAAAAhADj9If/WAAAAlAEAAAsAAAAAAAAA&#10;AAAAAAAALwEAAF9yZWxzLy5yZWxzUEsBAi0AFAAGAAgAAAAhAAt4uR46AgAAhAQAAA4AAAAAAAAA&#10;AAAAAAAALgIAAGRycy9lMm9Eb2MueG1sUEsBAi0AFAAGAAgAAAAhABMdP+DdAAAACQEAAA8AAAAA&#10;AAAAAAAAAAAAlAQAAGRycy9kb3ducmV2LnhtbFBLBQYAAAAABAAEAPMAAACeBQAAAAA=&#10;" fillcolor="white [3201]" strokeweight=".5pt">
                <v:textbox>
                  <w:txbxContent>
                    <w:p w14:paraId="0A1F4399" w14:textId="6B61D43B" w:rsidR="00057A5F" w:rsidRPr="007A71D4" w:rsidRDefault="00057A5F" w:rsidP="00D52C88">
                      <w:pPr>
                        <w:spacing w:line="480" w:lineRule="auto"/>
                        <w:ind w:left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7A71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F</w:t>
                      </w:r>
                      <w:proofErr w:type="spellEnd"/>
                      <w:r w:rsidRPr="007A71D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D52C88">
                        <w:rPr>
                          <w:rFonts w:ascii="Times New Roman" w:hAnsi="Times New Roman" w:cs="Times New Roman"/>
                        </w:rPr>
                        <w:t>FFig</w:t>
                      </w:r>
                      <w:proofErr w:type="spellEnd"/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56405" w:rsidRPr="00D52C88">
                        <w:rPr>
                          <w:rFonts w:ascii="Times New Roman" w:hAnsi="Times New Roman" w:cs="Times New Roman"/>
                        </w:rPr>
                        <w:t>S2-2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>.  The L</w:t>
                      </w:r>
                      <w:r w:rsidR="00674CAD">
                        <w:rPr>
                          <w:rFonts w:ascii="Times New Roman" w:hAnsi="Times New Roman" w:cs="Times New Roman"/>
                        </w:rPr>
                        <w:t xml:space="preserve">IT 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>HCD MS</w:t>
                      </w:r>
                      <w:r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spectra of the M</w:t>
                      </w:r>
                      <w:r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+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ions of 18:1-FA-AMPP at m/z 449, 18:2-FA-AMPP at m/z 447 (b), 18:3-FA-AMPP at m/z 445 (c), and 20:4-FA-AMPP at m/z 471 (d). Panel a (inset) showed the allylic cleavage of the C-C bond, leading to assignment of 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>Δ</w:t>
                      </w:r>
                      <w:r w:rsidR="006B4442"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9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18:1-FA; Panel b (inset) illustrates the similar allylic cleavages around the homo-conjugated double bond at 9 and 12, leading to </w:t>
                      </w:r>
                      <w:proofErr w:type="gramStart"/>
                      <w:r w:rsidR="006B4442" w:rsidRPr="00D52C88">
                        <w:rPr>
                          <w:rFonts w:ascii="Times New Roman" w:hAnsi="Times New Roman" w:cs="Times New Roman"/>
                        </w:rPr>
                        <w:t>the  Δ</w:t>
                      </w:r>
                      <w:proofErr w:type="gramEnd"/>
                      <w:r w:rsidR="006B4442"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9,12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18:2-FA</w:t>
                      </w:r>
                      <w:r w:rsidRPr="00D52C88"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structure. Panels (c) and (d) showed the similar </w:t>
                      </w:r>
                      <w:r w:rsidR="00CB2AEB" w:rsidRPr="00D52C88">
                        <w:rPr>
                          <w:rFonts w:ascii="Times New Roman" w:hAnsi="Times New Roman" w:cs="Times New Roman"/>
                        </w:rPr>
                        <w:t xml:space="preserve">fragmentation 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patterns </w:t>
                      </w:r>
                      <w:r w:rsidR="00CB2AEB" w:rsidRPr="00D52C88">
                        <w:rPr>
                          <w:rFonts w:ascii="Times New Roman" w:hAnsi="Times New Roman" w:cs="Times New Roman"/>
                        </w:rPr>
                        <w:t>as the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Δ</w:t>
                      </w:r>
                      <w:r w:rsidR="006B4442"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6,9,12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18:3-FA and of Δ</w:t>
                      </w:r>
                      <w:r w:rsidR="006B4442" w:rsidRPr="00D52C88">
                        <w:rPr>
                          <w:rFonts w:ascii="Times New Roman" w:hAnsi="Times New Roman" w:cs="Times New Roman"/>
                          <w:vertAlign w:val="superscript"/>
                        </w:rPr>
                        <w:t>5,8,11,14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20:4-FA standard</w:t>
                      </w:r>
                      <w:r w:rsidR="00CB2AEB" w:rsidRPr="00D52C88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, but </w:t>
                      </w:r>
                      <w:r w:rsidR="00CB2AEB" w:rsidRPr="00D52C88">
                        <w:rPr>
                          <w:rFonts w:ascii="Times New Roman" w:hAnsi="Times New Roman" w:cs="Times New Roman"/>
                        </w:rPr>
                        <w:t>lack</w:t>
                      </w:r>
                      <w:r w:rsidR="006B4442" w:rsidRPr="00D52C88">
                        <w:rPr>
                          <w:rFonts w:ascii="Times New Roman" w:hAnsi="Times New Roman" w:cs="Times New Roman"/>
                        </w:rPr>
                        <w:t xml:space="preserve"> the </w:t>
                      </w:r>
                      <w:r w:rsidR="00734DAE" w:rsidRPr="00D52C88">
                        <w:rPr>
                          <w:rFonts w:ascii="Times New Roman" w:hAnsi="Times New Roman" w:cs="Times New Roman"/>
                        </w:rPr>
                        <w:t>diagnostic ions applicable for locating the double bonds.</w:t>
                      </w:r>
                    </w:p>
                    <w:p w14:paraId="6FD03515" w14:textId="6C70F37C" w:rsidR="00057A5F" w:rsidRPr="007A71D4" w:rsidRDefault="00057A5F">
                      <w:pPr>
                        <w:ind w:left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2124672" behindDoc="0" locked="0" layoutInCell="1" allowOverlap="1" wp14:anchorId="5FACA4BF" wp14:editId="4116132B">
                <wp:simplePos x="0" y="0"/>
                <wp:positionH relativeFrom="column">
                  <wp:posOffset>0</wp:posOffset>
                </wp:positionH>
                <wp:positionV relativeFrom="paragraph">
                  <wp:posOffset>7242810</wp:posOffset>
                </wp:positionV>
                <wp:extent cx="5444490" cy="457200"/>
                <wp:effectExtent l="0" t="0" r="2286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44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6681A4" w14:textId="77777777" w:rsidR="00761ED3" w:rsidRDefault="00761ED3" w:rsidP="00761ED3">
                            <w:r>
                              <w:t>Fig s4-4. SIM shows slight differences in the abundance ratio of iso/</w:t>
                            </w:r>
                            <w:proofErr w:type="spellStart"/>
                            <w:r>
                              <w:t>anteiso</w:t>
                            </w:r>
                            <w:proofErr w:type="spellEnd"/>
                            <w:r>
                              <w:t xml:space="preserve"> isomers of 15:0- and 17:0-FA substituents among the four </w:t>
                            </w:r>
                            <w:r w:rsidRPr="004B27E5">
                              <w:t>Bacteroides</w:t>
                            </w:r>
                            <w:r>
                              <w:t xml:space="preserve"> species in </w:t>
                            </w:r>
                            <w:r w:rsidRPr="003446CC">
                              <w:rPr>
                                <w:i/>
                                <w:iCs/>
                              </w:rPr>
                              <w:t>B. fragilis</w:t>
                            </w:r>
                            <w:r>
                              <w:t xml:space="preserve"> group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CA4BF" id="Text Box 3" o:spid="_x0000_s1029" type="#_x0000_t202" style="position:absolute;margin-left:0;margin-top:570.3pt;width:428.7pt;height:36pt;z-index:25212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enjOQIAAIMEAAAOAAAAZHJzL2Uyb0RvYy54bWysVE1v2zAMvQ/YfxB0X5y0SdcacYosRYYB&#10;QVsgHXpWZCkWJouapMTOfv0o2flot9OwHBRKpJ7I90hP79tak71wXoEp6GgwpEQYDqUy24J+f1l+&#10;uqXEB2ZKpsGIgh6Ep/ezjx+mjc3FFVSgS+EIghifN7agVQg2zzLPK1EzPwArDDoluJoF3LptVjrW&#10;IHqts6vh8CZrwJXWARfe4+lD56SzhC+l4OFJSi8C0QXF3EJaXVo3cc1mU5ZvHbOV4n0a7B+yqJky&#10;+OgJ6oEFRnZO/QFVK+7AgwwDDnUGUiouUg1YzWj4rpp1xaxItSA53p5o8v8Plj/u1/bZkdB+gRYF&#10;jIQ01uceD2M9rXR1/MdMCfqRwsOJNtEGwvFwMsbfHbo4+saTz6hLhMnOt63z4auAmkSjoA5lSWyx&#10;/cqHLvQYEh/zoFW5VFqnTWwFsdCO7BmKqEPKEcHfRGlDmoLeXE+GCfiNL0Kf7m804z/69C6iEE8b&#10;zPlce7RCu2mJKgt6feRlA+UB6XLQdZK3fKkQfsV8eGYOWwdpwHEIT7hIDZgT9BYlFbhffzuP8ago&#10;eilpsBUL6n/umBOU6G8Gtb4bjcexd9Mm8UuJu/RsLj1mVy8AiRrh4FmeTLzsgj6a0kH9ilMzj6+i&#10;ixmObxc0HM1F6AYEp46L+TwFYbdaFlZmbXmEjsJEWl/aV+ZsL2vAhniEY9Oy/J26XWy8aWC+CyBV&#10;kj7y3LHa04+dnpqnn8o4Spf7FHX+dsx+AwAA//8DAFBLAwQUAAYACAAAACEAZje/2N0AAAAKAQAA&#10;DwAAAGRycy9kb3ducmV2LnhtbEyPwU7DMBBE70j8g7VI3KiTqIQQ4lSAChdOLYizG7u2RbyObDcN&#10;f89yguPOjGbfdJvFj2zWMbmAAspVAUzjEJRDI+Dj/eWmAZayRCXHgFrAt06w6S8vOtmqcMadnvfZ&#10;MCrB1EoBNuep5TwNVnuZVmHSSN4xRC8zndFwFeWZyv3Iq6KouZcO6YOVk362evjan7yA7ZO5N0Mj&#10;o902yrl5+Ty+mVchrq+WxwdgWS/5Lwy/+IQOPTEdwglVYqMAGpJJLddFDYz85vZuDexAUlVWNfC+&#10;4/8n9D8AAAD//wMAUEsBAi0AFAAGAAgAAAAhALaDOJL+AAAA4QEAABMAAAAAAAAAAAAAAAAAAAAA&#10;AFtDb250ZW50X1R5cGVzXS54bWxQSwECLQAUAAYACAAAACEAOP0h/9YAAACUAQAACwAAAAAAAAAA&#10;AAAAAAAvAQAAX3JlbHMvLnJlbHNQSwECLQAUAAYACAAAACEAxdnp4zkCAACDBAAADgAAAAAAAAAA&#10;AAAAAAAuAgAAZHJzL2Uyb0RvYy54bWxQSwECLQAUAAYACAAAACEAZje/2N0AAAAKAQAADwAAAAAA&#10;AAAAAAAAAACTBAAAZHJzL2Rvd25yZXYueG1sUEsFBgAAAAAEAAQA8wAAAJ0FAAAAAA==&#10;" fillcolor="white [3201]" strokeweight=".5pt">
                <v:textbox>
                  <w:txbxContent>
                    <w:p w14:paraId="436681A4" w14:textId="77777777" w:rsidR="00761ED3" w:rsidRDefault="00761ED3" w:rsidP="00761ED3">
                      <w:r>
                        <w:t>Fig s4-4. SIM shows slight differences in the abundance ratio of iso/</w:t>
                      </w:r>
                      <w:proofErr w:type="spellStart"/>
                      <w:r>
                        <w:t>anteiso</w:t>
                      </w:r>
                      <w:proofErr w:type="spellEnd"/>
                      <w:r>
                        <w:t xml:space="preserve"> isomers of 15:0- and 17:0-FA substituents among the four </w:t>
                      </w:r>
                      <w:r w:rsidRPr="004B27E5">
                        <w:t>Bacteroides</w:t>
                      </w:r>
                      <w:r>
                        <w:t xml:space="preserve"> species in </w:t>
                      </w:r>
                      <w:r w:rsidRPr="003446CC">
                        <w:rPr>
                          <w:i/>
                          <w:iCs/>
                        </w:rPr>
                        <w:t>B. fragilis</w:t>
                      </w:r>
                      <w:r>
                        <w:t xml:space="preserve"> group  </w:t>
                      </w:r>
                    </w:p>
                  </w:txbxContent>
                </v:textbox>
              </v:shape>
            </w:pict>
          </mc:Fallback>
        </mc:AlternateContent>
      </w:r>
      <w:r w:rsidR="000B5518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14:paraId="46928EDF" w14:textId="6AE24E59" w:rsidR="00E44DF4" w:rsidRDefault="00347B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27CEB5" wp14:editId="1B6B143B">
            <wp:extent cx="5943600" cy="4637405"/>
            <wp:effectExtent l="0" t="0" r="0" b="0"/>
            <wp:docPr id="5307006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13CE">
        <w:rPr>
          <w:noProof/>
        </w:rPr>
        <mc:AlternateContent>
          <mc:Choice Requires="wps">
            <w:drawing>
              <wp:anchor distT="0" distB="0" distL="114300" distR="114300" simplePos="0" relativeHeight="252127744" behindDoc="0" locked="0" layoutInCell="1" allowOverlap="1" wp14:anchorId="67A55852" wp14:editId="613D26FB">
                <wp:simplePos x="0" y="0"/>
                <wp:positionH relativeFrom="column">
                  <wp:posOffset>162560</wp:posOffset>
                </wp:positionH>
                <wp:positionV relativeFrom="paragraph">
                  <wp:posOffset>4856480</wp:posOffset>
                </wp:positionV>
                <wp:extent cx="5722620" cy="1018540"/>
                <wp:effectExtent l="0" t="0" r="11430" b="10160"/>
                <wp:wrapNone/>
                <wp:docPr id="12454029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2620" cy="1018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280C1E" w14:textId="09C84356" w:rsidR="001713CE" w:rsidRDefault="001D07AE" w:rsidP="001713CE">
                            <w:pPr>
                              <w:ind w:left="0" w:firstLine="0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Fig S3.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he ESI MS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pectrum of the [M – H]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ion of d18:0/15:0-βh17:0-EPC at m/z 929 (a), its MS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spectrum at m/z 687 (929 →687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(b), and MS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spectrum at m/z 437 (929 →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687→ 437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(c). The proposed fragmentation pathway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leading to define the structure </w:t>
                            </w:r>
                            <w:r w:rsidR="001713CE" w:rsidRP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re shown in Panel d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. The </w:t>
                            </w:r>
                            <w:r w:rsidR="000A1B7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minor 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cylated EPC</w:t>
                            </w:r>
                            <w:r w:rsidR="000A1B7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(DHC PE)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lipid</w:t>
                            </w:r>
                            <w:r w:rsidR="000A1B7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family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w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s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not reported</w:t>
                            </w:r>
                            <w:r w:rsidR="002F2A3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in the earlier work by Nichols and coworkers </w:t>
                            </w:r>
                            <w:r w:rsidR="002F2A3F" w:rsidRPr="00761ED3">
                              <w:t>[2</w:t>
                            </w:r>
                            <w:r w:rsidR="002F2A3F">
                              <w:t>].</w:t>
                            </w:r>
                            <w:r w:rsidR="001713CE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55852" id="Text Box 2" o:spid="_x0000_s1030" type="#_x0000_t202" style="position:absolute;left:0;text-align:left;margin-left:12.8pt;margin-top:382.4pt;width:450.6pt;height:80.2pt;z-index:25212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hILOgIAAIQEAAAOAAAAZHJzL2Uyb0RvYy54bWysVE1v2zAMvQ/YfxB0X2xnSdYFcYosRYYB&#10;QVsgHXpWZCkWJouapMTOfv0o5bvbadhFJkXqkXwkPbnvGk12wnkFpqRFL6dEGA6VMpuSfn9ZfLij&#10;xAdmKqbBiJLuhaf30/fvJq0diz7UoCvhCIIYP25tSesQ7DjLPK9Fw3wPrDBolOAaFlB1m6xyrEX0&#10;Rmf9PB9lLbjKOuDCe7x9OBjpNOFLKXh4ktKLQHRJMbeQTpfOdTyz6YSNN47ZWvFjGuwfsmiYMhj0&#10;DPXAAiNbp/6AahR34EGGHocmAykVF6kGrKbI31SzqpkVqRYkx9szTf7/wfLH3co+OxK6L9BhAyMh&#10;rfVjj5exnk66Jn4xU4J2pHB/pk10gXC8HH7q90d9NHG0FXlxNxwkYrPLc+t8+CqgIVEoqcO+JLrY&#10;bukDhkTXk0uM5kGraqG0TkqcBTHXjuwYdlGHlCS+uPHShrQlHX0c5gn4xhahz+/XmvEfscxbBNS0&#10;wctL8VEK3bojqirp4ETMGqo98uXgMEre8oVC+CXz4Zk5nB3kAfchPOEhNWBOcJQoqcH9+tt99MeW&#10;opWSFmexpP7nljlBif5msNmfiwEySkJSBkg3Ku7asr62mG0zBySqwM2zPInRP+iTKB00r7g2sxgV&#10;TcxwjF3ScBLn4bAhuHZczGbJCcfVsrA0K8sjdGxMpPWle2XOHtsacCIe4TS1bPymuwff+NLAbBtA&#10;qtT6yPOB1SP9OOqpO8e1jLt0rSevy89j+hsAAP//AwBQSwMEFAAGAAgAAAAhAGqboNrdAAAACgEA&#10;AA8AAABkcnMvZG93bnJldi54bWxMj8FOwzAQRO9I/IO1SNyoQ0RDGuJUgFounCiI8zZ2bYvYjmw3&#10;DX/f7QluM9qn2Zl2PbuBTSomG7yA+0UBTPk+SOu1gK/P7V0NLGX0EofglYBflWDdXV+12Mhw8h9q&#10;2mXNKMSnBgWYnMeG89Qb5TAtwqg83Q4hOsxko+Yy4onC3cDLoqi4Q+vpg8FRvRrV/+yOTsDmRa90&#10;X2M0m1paO83fh3f9JsTtzfz8BCyrOf/BcKlP1aGjTvtw9DKxQUC5rIgU8Fg90AQCVmVFYn8RyxJ4&#10;1/L/E7ozAAAA//8DAFBLAQItABQABgAIAAAAIQC2gziS/gAAAOEBAAATAAAAAAAAAAAAAAAAAAAA&#10;AABbQ29udGVudF9UeXBlc10ueG1sUEsBAi0AFAAGAAgAAAAhADj9If/WAAAAlAEAAAsAAAAAAAAA&#10;AAAAAAAALwEAAF9yZWxzLy5yZWxzUEsBAi0AFAAGAAgAAAAhAMhiEgs6AgAAhAQAAA4AAAAAAAAA&#10;AAAAAAAALgIAAGRycy9lMm9Eb2MueG1sUEsBAi0AFAAGAAgAAAAhAGqboNrdAAAACgEAAA8AAAAA&#10;AAAAAAAAAAAAlAQAAGRycy9kb3ducmV2LnhtbFBLBQYAAAAABAAEAPMAAACeBQAAAAA=&#10;" fillcolor="white [3201]" strokeweight=".5pt">
                <v:textbox>
                  <w:txbxContent>
                    <w:p w14:paraId="42280C1E" w14:textId="09C84356" w:rsidR="001713CE" w:rsidRDefault="001D07AE" w:rsidP="001713CE">
                      <w:pPr>
                        <w:ind w:left="0" w:firstLine="0"/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Fig S3.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The ESI MS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spectrum of the [M – H]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ion of d18:0/15:0-βh17:0-EPC at m/z 929 (a), its MS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3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spectrum at m/z 687 (929 →687)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(b), and MS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4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spectrum at m/z 437 (929 →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687→ 437)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(c). The proposed fragmentation pathways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leading to define the structure </w:t>
                      </w:r>
                      <w:r w:rsidR="001713CE" w:rsidRP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are shown in Panel d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. The </w:t>
                      </w:r>
                      <w:r w:rsidR="000A1B7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minor 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acylated EPC</w:t>
                      </w:r>
                      <w:r w:rsidR="000A1B7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(DHC PE)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lipid</w:t>
                      </w:r>
                      <w:r w:rsidR="000A1B7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family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w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as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not reported</w:t>
                      </w:r>
                      <w:r w:rsidR="002F2A3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in the earlier work by Nichols and coworkers </w:t>
                      </w:r>
                      <w:r w:rsidR="002F2A3F" w:rsidRPr="00761ED3">
                        <w:t>[2</w:t>
                      </w:r>
                      <w:r w:rsidR="002F2A3F">
                        <w:t>].</w:t>
                      </w:r>
                      <w:r w:rsidR="001713CE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44DF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FBC88D7" w14:textId="15610892" w:rsidR="001E2A05" w:rsidRDefault="00F8791D" w:rsidP="00DA670B">
      <w:pPr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References:</w:t>
      </w:r>
    </w:p>
    <w:p w14:paraId="2B0F2C87" w14:textId="77777777" w:rsidR="002F2A3F" w:rsidRPr="002F2A3F" w:rsidRDefault="001E2A05" w:rsidP="002F2A3F">
      <w:pPr>
        <w:pStyle w:val="EndNoteBibliography"/>
        <w:spacing w:after="0"/>
        <w:ind w:left="0" w:firstLine="0"/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F2A3F" w:rsidRPr="002F2A3F">
        <w:t>1.</w:t>
      </w:r>
      <w:r w:rsidR="002F2A3F" w:rsidRPr="002F2A3F">
        <w:tab/>
        <w:t xml:space="preserve">Frankfater, C. F., M. G. Sartorio, E. Valguarnera, M. F. Feldman, and F. F. Hsu. 2023. Lipidome of the Bacteroides Genus Containing New Peptidolipid and Sphingolipid Families Revealed by Multiple-Stage Mass Spectrometry. </w:t>
      </w:r>
      <w:r w:rsidR="002F2A3F" w:rsidRPr="002F2A3F">
        <w:rPr>
          <w:i/>
        </w:rPr>
        <w:t>Biochemistry</w:t>
      </w:r>
      <w:r w:rsidR="002F2A3F" w:rsidRPr="002F2A3F">
        <w:t xml:space="preserve"> </w:t>
      </w:r>
      <w:r w:rsidR="002F2A3F" w:rsidRPr="002F2A3F">
        <w:rPr>
          <w:b/>
        </w:rPr>
        <w:t>62</w:t>
      </w:r>
      <w:r w:rsidR="002F2A3F" w:rsidRPr="002F2A3F">
        <w:t>: 1160-1180.</w:t>
      </w:r>
    </w:p>
    <w:p w14:paraId="5E8D090E" w14:textId="77777777" w:rsidR="002F2A3F" w:rsidRPr="002F2A3F" w:rsidRDefault="002F2A3F" w:rsidP="002F2A3F">
      <w:pPr>
        <w:pStyle w:val="EndNoteBibliography"/>
        <w:spacing w:after="0"/>
        <w:ind w:left="0" w:firstLine="0"/>
      </w:pPr>
      <w:r w:rsidRPr="002F2A3F">
        <w:t>2.</w:t>
      </w:r>
      <w:r w:rsidRPr="002F2A3F">
        <w:tab/>
        <w:t xml:space="preserve">Nichols, F. C., R. B. Clark, M. W. Maciejewski, A. A. Provatas, J. L. Balsbaugh, F. E. Dewhirst, M. B. Smith, and A. Rahmlow. 2020. A novel phosphoglycerol serine-glycine lipodipeptide of Porphyromonas gingivalis is a TLR2 ligand. </w:t>
      </w:r>
      <w:r w:rsidRPr="002F2A3F">
        <w:rPr>
          <w:i/>
        </w:rPr>
        <w:t>J Lipid Res</w:t>
      </w:r>
      <w:r w:rsidRPr="002F2A3F">
        <w:t xml:space="preserve"> </w:t>
      </w:r>
      <w:r w:rsidRPr="002F2A3F">
        <w:rPr>
          <w:b/>
        </w:rPr>
        <w:t>61</w:t>
      </w:r>
      <w:r w:rsidRPr="002F2A3F">
        <w:t>: 1645-1657.</w:t>
      </w:r>
    </w:p>
    <w:p w14:paraId="3A5B973D" w14:textId="77777777" w:rsidR="002F2A3F" w:rsidRPr="002F2A3F" w:rsidRDefault="002F2A3F" w:rsidP="002F2A3F">
      <w:pPr>
        <w:pStyle w:val="EndNoteBibliography"/>
        <w:spacing w:after="0"/>
        <w:ind w:left="0" w:firstLine="0"/>
      </w:pPr>
      <w:r w:rsidRPr="002F2A3F">
        <w:t>3.</w:t>
      </w:r>
      <w:r w:rsidRPr="002F2A3F">
        <w:tab/>
        <w:t xml:space="preserve">Frankfater, C., X. Jiang, and F. F. Hsu. 2018. Characterization of Long-Chain Fatty Acid as N-(4-Aminomethylphenyl) Pyridinium Derivative by MALDI LIFT-TOF/TOF Mass Spectrometry. </w:t>
      </w:r>
      <w:r w:rsidRPr="002F2A3F">
        <w:rPr>
          <w:i/>
        </w:rPr>
        <w:t>J Am Soc Mass Spectrom</w:t>
      </w:r>
      <w:r w:rsidRPr="002F2A3F">
        <w:t xml:space="preserve"> </w:t>
      </w:r>
      <w:r w:rsidRPr="002F2A3F">
        <w:rPr>
          <w:b/>
        </w:rPr>
        <w:t>29</w:t>
      </w:r>
      <w:r w:rsidRPr="002F2A3F">
        <w:t>: 1688-1699.</w:t>
      </w:r>
    </w:p>
    <w:p w14:paraId="352941BD" w14:textId="77777777" w:rsidR="002F2A3F" w:rsidRPr="002F2A3F" w:rsidRDefault="002F2A3F" w:rsidP="002F2A3F">
      <w:pPr>
        <w:pStyle w:val="EndNoteBibliography"/>
        <w:ind w:left="0" w:firstLine="0"/>
      </w:pPr>
      <w:r w:rsidRPr="002F2A3F">
        <w:t>4.</w:t>
      </w:r>
      <w:r w:rsidRPr="002F2A3F">
        <w:tab/>
        <w:t xml:space="preserve">Yang, K., B. G. Dilthey, and R. W. Gross. 2013. Identification and Quantitation of Fatty Acid Double Bond Positional Isomers: A Shotgun Lipidomics Approach Using Charge-Switch Derivatization. </w:t>
      </w:r>
      <w:r w:rsidRPr="002F2A3F">
        <w:rPr>
          <w:i/>
        </w:rPr>
        <w:t>Anal. Chem.</w:t>
      </w:r>
      <w:r w:rsidRPr="002F2A3F">
        <w:t xml:space="preserve"> </w:t>
      </w:r>
      <w:r w:rsidRPr="002F2A3F">
        <w:rPr>
          <w:b/>
        </w:rPr>
        <w:t>85</w:t>
      </w:r>
      <w:r w:rsidRPr="002F2A3F">
        <w:t>: 9742-9750.</w:t>
      </w:r>
    </w:p>
    <w:p w14:paraId="0C1D8A94" w14:textId="4B73D117" w:rsidR="00D94934" w:rsidRDefault="001E2A05" w:rsidP="00DA670B">
      <w:pPr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D94934" w:rsidSect="00600840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AB577" w14:textId="77777777" w:rsidR="00F47F49" w:rsidRDefault="00F47F49" w:rsidP="00DC4D1D">
      <w:pPr>
        <w:spacing w:after="0" w:line="240" w:lineRule="auto"/>
      </w:pPr>
      <w:r>
        <w:separator/>
      </w:r>
    </w:p>
  </w:endnote>
  <w:endnote w:type="continuationSeparator" w:id="0">
    <w:p w14:paraId="10A461BD" w14:textId="77777777" w:rsidR="00F47F49" w:rsidRDefault="00F47F49" w:rsidP="00DC4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</w:rPr>
      <w:id w:val="-2124142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E753E" w14:textId="5AD43D4D" w:rsidR="001F54B2" w:rsidRDefault="001F54B2">
        <w:pPr>
          <w:pStyle w:val="Footer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</w:rPr>
          <w:t>S</w:t>
        </w:r>
        <w:r>
          <w:rPr>
            <w:rFonts w:eastAsiaTheme="minorEastAsia" w:cs="Times New Roman"/>
          </w:rPr>
          <w:fldChar w:fldCharType="begin"/>
        </w:r>
        <w:r>
          <w:instrText xml:space="preserve"> PAGE    \* MERGEFORMAT </w:instrText>
        </w:r>
        <w:r>
          <w:rPr>
            <w:rFonts w:eastAsiaTheme="minorEastAsia" w:cs="Times New Roman"/>
          </w:rPr>
          <w:fldChar w:fldCharType="separate"/>
        </w:r>
        <w:r>
          <w:rPr>
            <w:rFonts w:asciiTheme="majorHAnsi" w:eastAsiaTheme="majorEastAsia" w:hAnsiTheme="majorHAnsi" w:cstheme="majorBidi"/>
            <w:noProof/>
            <w:sz w:val="28"/>
            <w:szCs w:val="28"/>
          </w:rPr>
          <w:t>2</w:t>
        </w:r>
        <w:r>
          <w:rPr>
            <w:rFonts w:asciiTheme="majorHAnsi" w:eastAsiaTheme="majorEastAsia" w:hAnsiTheme="majorHAnsi" w:cstheme="majorBidi"/>
            <w:noProof/>
            <w:sz w:val="28"/>
            <w:szCs w:val="28"/>
          </w:rPr>
          <w:fldChar w:fldCharType="end"/>
        </w:r>
      </w:p>
    </w:sdtContent>
  </w:sdt>
  <w:p w14:paraId="5BB982A5" w14:textId="77777777" w:rsidR="00843196" w:rsidRDefault="00843196" w:rsidP="0084319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CA884" w14:textId="77777777" w:rsidR="00F47F49" w:rsidRDefault="00F47F49" w:rsidP="00DC4D1D">
      <w:pPr>
        <w:spacing w:after="0" w:line="240" w:lineRule="auto"/>
      </w:pPr>
      <w:r>
        <w:separator/>
      </w:r>
    </w:p>
  </w:footnote>
  <w:footnote w:type="continuationSeparator" w:id="0">
    <w:p w14:paraId="00D7E0CD" w14:textId="77777777" w:rsidR="00F47F49" w:rsidRDefault="00F47F49" w:rsidP="00DC4D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7795"/>
    <w:multiLevelType w:val="hybridMultilevel"/>
    <w:tmpl w:val="8FD099FA"/>
    <w:lvl w:ilvl="0" w:tplc="481E25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B6260"/>
    <w:multiLevelType w:val="hybridMultilevel"/>
    <w:tmpl w:val="5F5CD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818F1"/>
    <w:multiLevelType w:val="hybridMultilevel"/>
    <w:tmpl w:val="FD30E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235EF0"/>
    <w:multiLevelType w:val="hybridMultilevel"/>
    <w:tmpl w:val="8EE8E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B1AEE"/>
    <w:multiLevelType w:val="hybridMultilevel"/>
    <w:tmpl w:val="CA302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11ADE"/>
    <w:multiLevelType w:val="hybridMultilevel"/>
    <w:tmpl w:val="353CCD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934E68"/>
    <w:multiLevelType w:val="hybridMultilevel"/>
    <w:tmpl w:val="E520A564"/>
    <w:lvl w:ilvl="0" w:tplc="2D2A2F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096611">
    <w:abstractNumId w:val="4"/>
  </w:num>
  <w:num w:numId="2" w16cid:durableId="990211408">
    <w:abstractNumId w:val="1"/>
  </w:num>
  <w:num w:numId="3" w16cid:durableId="1677224265">
    <w:abstractNumId w:val="3"/>
  </w:num>
  <w:num w:numId="4" w16cid:durableId="784815053">
    <w:abstractNumId w:val="2"/>
  </w:num>
  <w:num w:numId="5" w16cid:durableId="73288845">
    <w:abstractNumId w:val="5"/>
  </w:num>
  <w:num w:numId="6" w16cid:durableId="1109468569">
    <w:abstractNumId w:val="0"/>
  </w:num>
  <w:num w:numId="7" w16cid:durableId="13929989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vxpwdbxd9enetza6pp990f2taxxs9sawz&quot;&gt;archebacteria-Converted&lt;record-ids&gt;&lt;item&gt;231&lt;/item&gt;&lt;item&gt;831&lt;/item&gt;&lt;item&gt;987&lt;/item&gt;&lt;item&gt;991&lt;/item&gt;&lt;/record-ids&gt;&lt;/item&gt;&lt;/Libraries&gt;"/>
  </w:docVars>
  <w:rsids>
    <w:rsidRoot w:val="00A77230"/>
    <w:rsid w:val="000001E5"/>
    <w:rsid w:val="00000DD5"/>
    <w:rsid w:val="00002D89"/>
    <w:rsid w:val="00002DD3"/>
    <w:rsid w:val="00007D81"/>
    <w:rsid w:val="0001017E"/>
    <w:rsid w:val="0001445D"/>
    <w:rsid w:val="00021950"/>
    <w:rsid w:val="00032F1B"/>
    <w:rsid w:val="00033D92"/>
    <w:rsid w:val="00041C02"/>
    <w:rsid w:val="00046BE5"/>
    <w:rsid w:val="00047530"/>
    <w:rsid w:val="0005652B"/>
    <w:rsid w:val="00057218"/>
    <w:rsid w:val="000576E1"/>
    <w:rsid w:val="00057A5F"/>
    <w:rsid w:val="00063B02"/>
    <w:rsid w:val="000650E9"/>
    <w:rsid w:val="0007428F"/>
    <w:rsid w:val="00076B07"/>
    <w:rsid w:val="00091F08"/>
    <w:rsid w:val="00091F42"/>
    <w:rsid w:val="000A1B70"/>
    <w:rsid w:val="000B2423"/>
    <w:rsid w:val="000B27F1"/>
    <w:rsid w:val="000B5518"/>
    <w:rsid w:val="000B59B1"/>
    <w:rsid w:val="000B6579"/>
    <w:rsid w:val="000B6B6F"/>
    <w:rsid w:val="000C41C1"/>
    <w:rsid w:val="000D03DB"/>
    <w:rsid w:val="000E373C"/>
    <w:rsid w:val="000E6D6E"/>
    <w:rsid w:val="000F5FF6"/>
    <w:rsid w:val="000F7568"/>
    <w:rsid w:val="00101ED3"/>
    <w:rsid w:val="00110E65"/>
    <w:rsid w:val="00112781"/>
    <w:rsid w:val="00117621"/>
    <w:rsid w:val="00117944"/>
    <w:rsid w:val="001236A9"/>
    <w:rsid w:val="00132D2C"/>
    <w:rsid w:val="001364A7"/>
    <w:rsid w:val="001426A7"/>
    <w:rsid w:val="00142907"/>
    <w:rsid w:val="00151056"/>
    <w:rsid w:val="00153331"/>
    <w:rsid w:val="00157038"/>
    <w:rsid w:val="0015744D"/>
    <w:rsid w:val="00157FC5"/>
    <w:rsid w:val="001609BE"/>
    <w:rsid w:val="00164056"/>
    <w:rsid w:val="001672F5"/>
    <w:rsid w:val="001678F4"/>
    <w:rsid w:val="00167CA5"/>
    <w:rsid w:val="00170F0D"/>
    <w:rsid w:val="001713CE"/>
    <w:rsid w:val="0017282C"/>
    <w:rsid w:val="001742AE"/>
    <w:rsid w:val="001750E0"/>
    <w:rsid w:val="00181161"/>
    <w:rsid w:val="001819CC"/>
    <w:rsid w:val="0018489A"/>
    <w:rsid w:val="00184D2E"/>
    <w:rsid w:val="00187560"/>
    <w:rsid w:val="00192866"/>
    <w:rsid w:val="00193EF6"/>
    <w:rsid w:val="0019577C"/>
    <w:rsid w:val="001A6113"/>
    <w:rsid w:val="001A6417"/>
    <w:rsid w:val="001A69A0"/>
    <w:rsid w:val="001A6EA1"/>
    <w:rsid w:val="001B3835"/>
    <w:rsid w:val="001B5C91"/>
    <w:rsid w:val="001B6B65"/>
    <w:rsid w:val="001C4861"/>
    <w:rsid w:val="001C567D"/>
    <w:rsid w:val="001C5C47"/>
    <w:rsid w:val="001C63EB"/>
    <w:rsid w:val="001D07AE"/>
    <w:rsid w:val="001D3E94"/>
    <w:rsid w:val="001D4E71"/>
    <w:rsid w:val="001D7D54"/>
    <w:rsid w:val="001E24CA"/>
    <w:rsid w:val="001E2A05"/>
    <w:rsid w:val="001E3DF4"/>
    <w:rsid w:val="001E68A5"/>
    <w:rsid w:val="001F0EE8"/>
    <w:rsid w:val="001F4136"/>
    <w:rsid w:val="001F54B2"/>
    <w:rsid w:val="001F7473"/>
    <w:rsid w:val="001F7860"/>
    <w:rsid w:val="002002C9"/>
    <w:rsid w:val="00200F04"/>
    <w:rsid w:val="00205596"/>
    <w:rsid w:val="00205E8C"/>
    <w:rsid w:val="0021149F"/>
    <w:rsid w:val="0021348E"/>
    <w:rsid w:val="00213F86"/>
    <w:rsid w:val="002143CF"/>
    <w:rsid w:val="00223FA8"/>
    <w:rsid w:val="00225F26"/>
    <w:rsid w:val="002314C6"/>
    <w:rsid w:val="00235F75"/>
    <w:rsid w:val="00241E85"/>
    <w:rsid w:val="0024280C"/>
    <w:rsid w:val="0024406C"/>
    <w:rsid w:val="00244DAF"/>
    <w:rsid w:val="00247EEF"/>
    <w:rsid w:val="002647E0"/>
    <w:rsid w:val="00275ADD"/>
    <w:rsid w:val="002803B5"/>
    <w:rsid w:val="0028230B"/>
    <w:rsid w:val="0028440E"/>
    <w:rsid w:val="00292D36"/>
    <w:rsid w:val="00293F31"/>
    <w:rsid w:val="002953ED"/>
    <w:rsid w:val="00295EB4"/>
    <w:rsid w:val="002A0E74"/>
    <w:rsid w:val="002A227D"/>
    <w:rsid w:val="002A370D"/>
    <w:rsid w:val="002B0E0C"/>
    <w:rsid w:val="002B1270"/>
    <w:rsid w:val="002B2C5A"/>
    <w:rsid w:val="002C6038"/>
    <w:rsid w:val="002D3181"/>
    <w:rsid w:val="002D4688"/>
    <w:rsid w:val="002D6C5E"/>
    <w:rsid w:val="002D7058"/>
    <w:rsid w:val="002E21E4"/>
    <w:rsid w:val="002E4334"/>
    <w:rsid w:val="002F086A"/>
    <w:rsid w:val="002F2A3F"/>
    <w:rsid w:val="002F3CD3"/>
    <w:rsid w:val="002F4B49"/>
    <w:rsid w:val="002F4DC3"/>
    <w:rsid w:val="002F5F3C"/>
    <w:rsid w:val="002F6809"/>
    <w:rsid w:val="002F6846"/>
    <w:rsid w:val="00301125"/>
    <w:rsid w:val="003012CC"/>
    <w:rsid w:val="00301831"/>
    <w:rsid w:val="003046AA"/>
    <w:rsid w:val="00311CD7"/>
    <w:rsid w:val="0031324C"/>
    <w:rsid w:val="00320657"/>
    <w:rsid w:val="00323A42"/>
    <w:rsid w:val="00323BB0"/>
    <w:rsid w:val="003244F9"/>
    <w:rsid w:val="00327F63"/>
    <w:rsid w:val="003307AA"/>
    <w:rsid w:val="003360C2"/>
    <w:rsid w:val="00340B82"/>
    <w:rsid w:val="00341088"/>
    <w:rsid w:val="00341C1D"/>
    <w:rsid w:val="00344313"/>
    <w:rsid w:val="003446CC"/>
    <w:rsid w:val="00347B1A"/>
    <w:rsid w:val="003508A1"/>
    <w:rsid w:val="00352010"/>
    <w:rsid w:val="003521D1"/>
    <w:rsid w:val="003553DB"/>
    <w:rsid w:val="0035755F"/>
    <w:rsid w:val="00361A11"/>
    <w:rsid w:val="00362F7E"/>
    <w:rsid w:val="00365398"/>
    <w:rsid w:val="00366496"/>
    <w:rsid w:val="00367263"/>
    <w:rsid w:val="0036726B"/>
    <w:rsid w:val="00373962"/>
    <w:rsid w:val="00377BBE"/>
    <w:rsid w:val="00380D43"/>
    <w:rsid w:val="00382259"/>
    <w:rsid w:val="00384327"/>
    <w:rsid w:val="00391636"/>
    <w:rsid w:val="00391DCC"/>
    <w:rsid w:val="00393142"/>
    <w:rsid w:val="00393402"/>
    <w:rsid w:val="00396681"/>
    <w:rsid w:val="003A0031"/>
    <w:rsid w:val="003A2585"/>
    <w:rsid w:val="003A3120"/>
    <w:rsid w:val="003A3656"/>
    <w:rsid w:val="003A6562"/>
    <w:rsid w:val="003B0AB3"/>
    <w:rsid w:val="003B1D17"/>
    <w:rsid w:val="003B352B"/>
    <w:rsid w:val="003B5520"/>
    <w:rsid w:val="003C4513"/>
    <w:rsid w:val="003C4A0E"/>
    <w:rsid w:val="003D6198"/>
    <w:rsid w:val="003E170A"/>
    <w:rsid w:val="00401641"/>
    <w:rsid w:val="00402B5D"/>
    <w:rsid w:val="0040666D"/>
    <w:rsid w:val="00406DE3"/>
    <w:rsid w:val="00410CFA"/>
    <w:rsid w:val="00412669"/>
    <w:rsid w:val="00413005"/>
    <w:rsid w:val="004219D3"/>
    <w:rsid w:val="004421DC"/>
    <w:rsid w:val="00445BFB"/>
    <w:rsid w:val="00447096"/>
    <w:rsid w:val="00450C57"/>
    <w:rsid w:val="004525D2"/>
    <w:rsid w:val="00452D43"/>
    <w:rsid w:val="00453490"/>
    <w:rsid w:val="00453E35"/>
    <w:rsid w:val="004567BA"/>
    <w:rsid w:val="00457AD4"/>
    <w:rsid w:val="00460986"/>
    <w:rsid w:val="00465370"/>
    <w:rsid w:val="0047228D"/>
    <w:rsid w:val="00472D95"/>
    <w:rsid w:val="00476EA9"/>
    <w:rsid w:val="004817E8"/>
    <w:rsid w:val="004817EF"/>
    <w:rsid w:val="00481D9B"/>
    <w:rsid w:val="004877AF"/>
    <w:rsid w:val="004904F3"/>
    <w:rsid w:val="00495745"/>
    <w:rsid w:val="004A1DD0"/>
    <w:rsid w:val="004A1DE0"/>
    <w:rsid w:val="004A2D1A"/>
    <w:rsid w:val="004A4D01"/>
    <w:rsid w:val="004A6C5F"/>
    <w:rsid w:val="004B0752"/>
    <w:rsid w:val="004B27E5"/>
    <w:rsid w:val="004B631E"/>
    <w:rsid w:val="004B7865"/>
    <w:rsid w:val="004C3280"/>
    <w:rsid w:val="004C36CE"/>
    <w:rsid w:val="004C4497"/>
    <w:rsid w:val="004C4EAE"/>
    <w:rsid w:val="004C653D"/>
    <w:rsid w:val="004D6953"/>
    <w:rsid w:val="004E07B8"/>
    <w:rsid w:val="004E7137"/>
    <w:rsid w:val="004F19F3"/>
    <w:rsid w:val="004F25FA"/>
    <w:rsid w:val="004F27E2"/>
    <w:rsid w:val="00504276"/>
    <w:rsid w:val="00510B3C"/>
    <w:rsid w:val="00514BC6"/>
    <w:rsid w:val="00516CEB"/>
    <w:rsid w:val="00523388"/>
    <w:rsid w:val="00524077"/>
    <w:rsid w:val="0052582F"/>
    <w:rsid w:val="00525EF7"/>
    <w:rsid w:val="0052746E"/>
    <w:rsid w:val="00530B97"/>
    <w:rsid w:val="00532B2E"/>
    <w:rsid w:val="005331AC"/>
    <w:rsid w:val="00533619"/>
    <w:rsid w:val="00535985"/>
    <w:rsid w:val="00536104"/>
    <w:rsid w:val="00540BA8"/>
    <w:rsid w:val="00541507"/>
    <w:rsid w:val="00544E39"/>
    <w:rsid w:val="0054733E"/>
    <w:rsid w:val="00553FEE"/>
    <w:rsid w:val="005553A8"/>
    <w:rsid w:val="00557019"/>
    <w:rsid w:val="00563593"/>
    <w:rsid w:val="0056377A"/>
    <w:rsid w:val="005658C4"/>
    <w:rsid w:val="00574A63"/>
    <w:rsid w:val="00575B9A"/>
    <w:rsid w:val="00593250"/>
    <w:rsid w:val="00594B41"/>
    <w:rsid w:val="00594C59"/>
    <w:rsid w:val="00594D0A"/>
    <w:rsid w:val="00594DAA"/>
    <w:rsid w:val="00597229"/>
    <w:rsid w:val="005A1EB7"/>
    <w:rsid w:val="005A5694"/>
    <w:rsid w:val="005A5C9E"/>
    <w:rsid w:val="005B0129"/>
    <w:rsid w:val="005B145F"/>
    <w:rsid w:val="005B1F3E"/>
    <w:rsid w:val="005B4DB4"/>
    <w:rsid w:val="005B631E"/>
    <w:rsid w:val="005D18E3"/>
    <w:rsid w:val="005D3B32"/>
    <w:rsid w:val="005D60DC"/>
    <w:rsid w:val="005E06FD"/>
    <w:rsid w:val="005E0867"/>
    <w:rsid w:val="005E77C5"/>
    <w:rsid w:val="005F2D38"/>
    <w:rsid w:val="005F312C"/>
    <w:rsid w:val="005F7475"/>
    <w:rsid w:val="005F7F30"/>
    <w:rsid w:val="00600840"/>
    <w:rsid w:val="00610EEC"/>
    <w:rsid w:val="006120CD"/>
    <w:rsid w:val="00616F49"/>
    <w:rsid w:val="00627223"/>
    <w:rsid w:val="00630EF6"/>
    <w:rsid w:val="0063121F"/>
    <w:rsid w:val="00632290"/>
    <w:rsid w:val="00633BAA"/>
    <w:rsid w:val="00637818"/>
    <w:rsid w:val="00637A29"/>
    <w:rsid w:val="006418C1"/>
    <w:rsid w:val="00641DCE"/>
    <w:rsid w:val="00642855"/>
    <w:rsid w:val="00645CA9"/>
    <w:rsid w:val="006468FB"/>
    <w:rsid w:val="006515C2"/>
    <w:rsid w:val="00656405"/>
    <w:rsid w:val="0066092E"/>
    <w:rsid w:val="00661EF9"/>
    <w:rsid w:val="00662E0B"/>
    <w:rsid w:val="0066503A"/>
    <w:rsid w:val="00666884"/>
    <w:rsid w:val="00666D0E"/>
    <w:rsid w:val="006740E3"/>
    <w:rsid w:val="00674CAD"/>
    <w:rsid w:val="00685D7F"/>
    <w:rsid w:val="00686C94"/>
    <w:rsid w:val="006907C1"/>
    <w:rsid w:val="006929CE"/>
    <w:rsid w:val="00694F3A"/>
    <w:rsid w:val="006954D3"/>
    <w:rsid w:val="00696780"/>
    <w:rsid w:val="006B4442"/>
    <w:rsid w:val="006B75AA"/>
    <w:rsid w:val="006C4EDE"/>
    <w:rsid w:val="006D21A3"/>
    <w:rsid w:val="006D4B5B"/>
    <w:rsid w:val="006D4F83"/>
    <w:rsid w:val="006E09AC"/>
    <w:rsid w:val="006E186D"/>
    <w:rsid w:val="006E3C9C"/>
    <w:rsid w:val="006E57EA"/>
    <w:rsid w:val="006E5803"/>
    <w:rsid w:val="006E7A61"/>
    <w:rsid w:val="006F0B25"/>
    <w:rsid w:val="006F223B"/>
    <w:rsid w:val="006F60BE"/>
    <w:rsid w:val="006F626C"/>
    <w:rsid w:val="0070189A"/>
    <w:rsid w:val="00705F78"/>
    <w:rsid w:val="007067E9"/>
    <w:rsid w:val="00707314"/>
    <w:rsid w:val="007151E2"/>
    <w:rsid w:val="0071554F"/>
    <w:rsid w:val="0071668F"/>
    <w:rsid w:val="00725779"/>
    <w:rsid w:val="00726024"/>
    <w:rsid w:val="0073157E"/>
    <w:rsid w:val="00734DAE"/>
    <w:rsid w:val="00736086"/>
    <w:rsid w:val="00736A8E"/>
    <w:rsid w:val="0073717B"/>
    <w:rsid w:val="00737DFE"/>
    <w:rsid w:val="00745DBD"/>
    <w:rsid w:val="00746BBC"/>
    <w:rsid w:val="00751DCC"/>
    <w:rsid w:val="00761ED3"/>
    <w:rsid w:val="00773174"/>
    <w:rsid w:val="00783F4D"/>
    <w:rsid w:val="00786456"/>
    <w:rsid w:val="00791836"/>
    <w:rsid w:val="007926DC"/>
    <w:rsid w:val="00794C38"/>
    <w:rsid w:val="00795818"/>
    <w:rsid w:val="007A295B"/>
    <w:rsid w:val="007A2BDA"/>
    <w:rsid w:val="007A441B"/>
    <w:rsid w:val="007A6B46"/>
    <w:rsid w:val="007A71D4"/>
    <w:rsid w:val="007A7ECA"/>
    <w:rsid w:val="007B56BE"/>
    <w:rsid w:val="007B60F5"/>
    <w:rsid w:val="007C0C09"/>
    <w:rsid w:val="007C1E53"/>
    <w:rsid w:val="007C20A0"/>
    <w:rsid w:val="007C2425"/>
    <w:rsid w:val="007C709C"/>
    <w:rsid w:val="007C73B0"/>
    <w:rsid w:val="007D4061"/>
    <w:rsid w:val="007D4EBD"/>
    <w:rsid w:val="007D6BF3"/>
    <w:rsid w:val="007D6C87"/>
    <w:rsid w:val="007E3599"/>
    <w:rsid w:val="007E390F"/>
    <w:rsid w:val="007E55DE"/>
    <w:rsid w:val="007F08B1"/>
    <w:rsid w:val="007F58DF"/>
    <w:rsid w:val="007F660C"/>
    <w:rsid w:val="00806202"/>
    <w:rsid w:val="00806D4E"/>
    <w:rsid w:val="00807A6B"/>
    <w:rsid w:val="008104AB"/>
    <w:rsid w:val="00812C03"/>
    <w:rsid w:val="008131E9"/>
    <w:rsid w:val="00813500"/>
    <w:rsid w:val="008240F3"/>
    <w:rsid w:val="008271C4"/>
    <w:rsid w:val="00843196"/>
    <w:rsid w:val="008445D1"/>
    <w:rsid w:val="0084464D"/>
    <w:rsid w:val="00844867"/>
    <w:rsid w:val="00844D23"/>
    <w:rsid w:val="00846AF4"/>
    <w:rsid w:val="00852ABB"/>
    <w:rsid w:val="0085307E"/>
    <w:rsid w:val="0086099F"/>
    <w:rsid w:val="00861CA0"/>
    <w:rsid w:val="00865156"/>
    <w:rsid w:val="00867C09"/>
    <w:rsid w:val="00873ADF"/>
    <w:rsid w:val="00884EC0"/>
    <w:rsid w:val="00892499"/>
    <w:rsid w:val="00895FBC"/>
    <w:rsid w:val="008B0BA2"/>
    <w:rsid w:val="008B3C70"/>
    <w:rsid w:val="008B5803"/>
    <w:rsid w:val="008C2333"/>
    <w:rsid w:val="008C4ACC"/>
    <w:rsid w:val="008C69C2"/>
    <w:rsid w:val="008D3AAA"/>
    <w:rsid w:val="008D45D4"/>
    <w:rsid w:val="008E006A"/>
    <w:rsid w:val="008E4228"/>
    <w:rsid w:val="008E5AA3"/>
    <w:rsid w:val="008E7DCC"/>
    <w:rsid w:val="008F0268"/>
    <w:rsid w:val="008F1440"/>
    <w:rsid w:val="008F2AFC"/>
    <w:rsid w:val="008F6FFE"/>
    <w:rsid w:val="008F7086"/>
    <w:rsid w:val="00901DC7"/>
    <w:rsid w:val="009039FC"/>
    <w:rsid w:val="009054FA"/>
    <w:rsid w:val="009138D8"/>
    <w:rsid w:val="009213C5"/>
    <w:rsid w:val="009232D3"/>
    <w:rsid w:val="00927F0E"/>
    <w:rsid w:val="009302E1"/>
    <w:rsid w:val="009318D8"/>
    <w:rsid w:val="00933562"/>
    <w:rsid w:val="00934027"/>
    <w:rsid w:val="00934905"/>
    <w:rsid w:val="00935415"/>
    <w:rsid w:val="00935CC1"/>
    <w:rsid w:val="00940C98"/>
    <w:rsid w:val="00942B2A"/>
    <w:rsid w:val="00942CBF"/>
    <w:rsid w:val="00946F1F"/>
    <w:rsid w:val="00952A4E"/>
    <w:rsid w:val="00956550"/>
    <w:rsid w:val="00960565"/>
    <w:rsid w:val="009620AD"/>
    <w:rsid w:val="00966FBA"/>
    <w:rsid w:val="00971E97"/>
    <w:rsid w:val="00972E7A"/>
    <w:rsid w:val="00974555"/>
    <w:rsid w:val="009812E4"/>
    <w:rsid w:val="009850CC"/>
    <w:rsid w:val="00992D1F"/>
    <w:rsid w:val="0099493B"/>
    <w:rsid w:val="0099683F"/>
    <w:rsid w:val="009969BD"/>
    <w:rsid w:val="009B0F26"/>
    <w:rsid w:val="009B7966"/>
    <w:rsid w:val="009C1FE9"/>
    <w:rsid w:val="009C6524"/>
    <w:rsid w:val="009C6C7E"/>
    <w:rsid w:val="009D35F2"/>
    <w:rsid w:val="009D51FF"/>
    <w:rsid w:val="009D5658"/>
    <w:rsid w:val="009D791A"/>
    <w:rsid w:val="009E3864"/>
    <w:rsid w:val="009E4281"/>
    <w:rsid w:val="009E732F"/>
    <w:rsid w:val="009F0001"/>
    <w:rsid w:val="009F288F"/>
    <w:rsid w:val="009F4769"/>
    <w:rsid w:val="009F48B6"/>
    <w:rsid w:val="009F63F2"/>
    <w:rsid w:val="00A007A6"/>
    <w:rsid w:val="00A077EC"/>
    <w:rsid w:val="00A100DE"/>
    <w:rsid w:val="00A12054"/>
    <w:rsid w:val="00A1461D"/>
    <w:rsid w:val="00A1574A"/>
    <w:rsid w:val="00A227B5"/>
    <w:rsid w:val="00A329B0"/>
    <w:rsid w:val="00A32AE6"/>
    <w:rsid w:val="00A33926"/>
    <w:rsid w:val="00A358FC"/>
    <w:rsid w:val="00A55BAC"/>
    <w:rsid w:val="00A648F5"/>
    <w:rsid w:val="00A7086C"/>
    <w:rsid w:val="00A729AF"/>
    <w:rsid w:val="00A763C3"/>
    <w:rsid w:val="00A77230"/>
    <w:rsid w:val="00A77776"/>
    <w:rsid w:val="00A77948"/>
    <w:rsid w:val="00A8050E"/>
    <w:rsid w:val="00A81A19"/>
    <w:rsid w:val="00A81AB4"/>
    <w:rsid w:val="00A83D98"/>
    <w:rsid w:val="00A8760E"/>
    <w:rsid w:val="00A90408"/>
    <w:rsid w:val="00A9396C"/>
    <w:rsid w:val="00AA49A3"/>
    <w:rsid w:val="00AC4094"/>
    <w:rsid w:val="00AC6E98"/>
    <w:rsid w:val="00AD2831"/>
    <w:rsid w:val="00AD4A7D"/>
    <w:rsid w:val="00AD74D8"/>
    <w:rsid w:val="00AE26B8"/>
    <w:rsid w:val="00AE319D"/>
    <w:rsid w:val="00AF11C2"/>
    <w:rsid w:val="00AF1DB5"/>
    <w:rsid w:val="00AF4576"/>
    <w:rsid w:val="00B0024C"/>
    <w:rsid w:val="00B00316"/>
    <w:rsid w:val="00B008F0"/>
    <w:rsid w:val="00B00C3B"/>
    <w:rsid w:val="00B03272"/>
    <w:rsid w:val="00B118F2"/>
    <w:rsid w:val="00B1752F"/>
    <w:rsid w:val="00B359B8"/>
    <w:rsid w:val="00B4278C"/>
    <w:rsid w:val="00B430E4"/>
    <w:rsid w:val="00B45DD0"/>
    <w:rsid w:val="00B46903"/>
    <w:rsid w:val="00B510AD"/>
    <w:rsid w:val="00B514BA"/>
    <w:rsid w:val="00B563A3"/>
    <w:rsid w:val="00B77DD7"/>
    <w:rsid w:val="00B80941"/>
    <w:rsid w:val="00B8332B"/>
    <w:rsid w:val="00B84FA9"/>
    <w:rsid w:val="00B850A8"/>
    <w:rsid w:val="00BA524E"/>
    <w:rsid w:val="00BB2705"/>
    <w:rsid w:val="00BB6108"/>
    <w:rsid w:val="00BB6D46"/>
    <w:rsid w:val="00BB7591"/>
    <w:rsid w:val="00BC25DB"/>
    <w:rsid w:val="00BC287F"/>
    <w:rsid w:val="00BC4305"/>
    <w:rsid w:val="00BD06C2"/>
    <w:rsid w:val="00BD0791"/>
    <w:rsid w:val="00BD4BEB"/>
    <w:rsid w:val="00BE09AA"/>
    <w:rsid w:val="00BE5A97"/>
    <w:rsid w:val="00BF319C"/>
    <w:rsid w:val="00BF33CF"/>
    <w:rsid w:val="00BF3BEE"/>
    <w:rsid w:val="00BF3C09"/>
    <w:rsid w:val="00C057DB"/>
    <w:rsid w:val="00C07808"/>
    <w:rsid w:val="00C1125A"/>
    <w:rsid w:val="00C12908"/>
    <w:rsid w:val="00C13695"/>
    <w:rsid w:val="00C16309"/>
    <w:rsid w:val="00C177F3"/>
    <w:rsid w:val="00C2016B"/>
    <w:rsid w:val="00C213E0"/>
    <w:rsid w:val="00C224C3"/>
    <w:rsid w:val="00C22948"/>
    <w:rsid w:val="00C25130"/>
    <w:rsid w:val="00C26D14"/>
    <w:rsid w:val="00C27166"/>
    <w:rsid w:val="00C27C24"/>
    <w:rsid w:val="00C33487"/>
    <w:rsid w:val="00C348AA"/>
    <w:rsid w:val="00C41CAD"/>
    <w:rsid w:val="00C42A77"/>
    <w:rsid w:val="00C43D9A"/>
    <w:rsid w:val="00C4437A"/>
    <w:rsid w:val="00C516AD"/>
    <w:rsid w:val="00C576B5"/>
    <w:rsid w:val="00C57B2A"/>
    <w:rsid w:val="00C619CC"/>
    <w:rsid w:val="00C62082"/>
    <w:rsid w:val="00C67CC6"/>
    <w:rsid w:val="00C721DE"/>
    <w:rsid w:val="00C83F1E"/>
    <w:rsid w:val="00C84AD2"/>
    <w:rsid w:val="00C91F95"/>
    <w:rsid w:val="00C934E3"/>
    <w:rsid w:val="00C96CCD"/>
    <w:rsid w:val="00C9719C"/>
    <w:rsid w:val="00C976D3"/>
    <w:rsid w:val="00CA43F1"/>
    <w:rsid w:val="00CB2AEB"/>
    <w:rsid w:val="00CB7878"/>
    <w:rsid w:val="00CD10D3"/>
    <w:rsid w:val="00CF13B8"/>
    <w:rsid w:val="00CF2814"/>
    <w:rsid w:val="00CF3196"/>
    <w:rsid w:val="00CF591B"/>
    <w:rsid w:val="00CF612B"/>
    <w:rsid w:val="00D11927"/>
    <w:rsid w:val="00D222D5"/>
    <w:rsid w:val="00D22ED1"/>
    <w:rsid w:val="00D24EAA"/>
    <w:rsid w:val="00D262B9"/>
    <w:rsid w:val="00D26A91"/>
    <w:rsid w:val="00D3257C"/>
    <w:rsid w:val="00D33D2E"/>
    <w:rsid w:val="00D33E0D"/>
    <w:rsid w:val="00D413A5"/>
    <w:rsid w:val="00D43174"/>
    <w:rsid w:val="00D44978"/>
    <w:rsid w:val="00D44FE6"/>
    <w:rsid w:val="00D453B6"/>
    <w:rsid w:val="00D503DB"/>
    <w:rsid w:val="00D529B9"/>
    <w:rsid w:val="00D52C88"/>
    <w:rsid w:val="00D52D20"/>
    <w:rsid w:val="00D56B23"/>
    <w:rsid w:val="00D64BB2"/>
    <w:rsid w:val="00D71C6B"/>
    <w:rsid w:val="00D8120B"/>
    <w:rsid w:val="00D83A9B"/>
    <w:rsid w:val="00D916A7"/>
    <w:rsid w:val="00D93674"/>
    <w:rsid w:val="00D93FB7"/>
    <w:rsid w:val="00D94934"/>
    <w:rsid w:val="00D9541C"/>
    <w:rsid w:val="00DA1A5D"/>
    <w:rsid w:val="00DA670B"/>
    <w:rsid w:val="00DB6FF5"/>
    <w:rsid w:val="00DC0A68"/>
    <w:rsid w:val="00DC464B"/>
    <w:rsid w:val="00DC4D1D"/>
    <w:rsid w:val="00DD0C54"/>
    <w:rsid w:val="00DD50DF"/>
    <w:rsid w:val="00DD6BB1"/>
    <w:rsid w:val="00DD71AA"/>
    <w:rsid w:val="00DD790D"/>
    <w:rsid w:val="00DE440A"/>
    <w:rsid w:val="00DE7CB0"/>
    <w:rsid w:val="00E01CBF"/>
    <w:rsid w:val="00E02804"/>
    <w:rsid w:val="00E03C8C"/>
    <w:rsid w:val="00E05012"/>
    <w:rsid w:val="00E0793C"/>
    <w:rsid w:val="00E12DDF"/>
    <w:rsid w:val="00E13ECB"/>
    <w:rsid w:val="00E17899"/>
    <w:rsid w:val="00E21A0E"/>
    <w:rsid w:val="00E35896"/>
    <w:rsid w:val="00E40890"/>
    <w:rsid w:val="00E4114E"/>
    <w:rsid w:val="00E44DF4"/>
    <w:rsid w:val="00E47270"/>
    <w:rsid w:val="00E52360"/>
    <w:rsid w:val="00E61B84"/>
    <w:rsid w:val="00E643EC"/>
    <w:rsid w:val="00E65659"/>
    <w:rsid w:val="00E70EB2"/>
    <w:rsid w:val="00E73579"/>
    <w:rsid w:val="00E772DB"/>
    <w:rsid w:val="00E77892"/>
    <w:rsid w:val="00E86D0A"/>
    <w:rsid w:val="00E90AAC"/>
    <w:rsid w:val="00E912D5"/>
    <w:rsid w:val="00E944CA"/>
    <w:rsid w:val="00EA3610"/>
    <w:rsid w:val="00EA6AA6"/>
    <w:rsid w:val="00EA6B6A"/>
    <w:rsid w:val="00EB19E7"/>
    <w:rsid w:val="00EB1EBE"/>
    <w:rsid w:val="00EB7B6E"/>
    <w:rsid w:val="00EC5215"/>
    <w:rsid w:val="00EC69FB"/>
    <w:rsid w:val="00ED49B5"/>
    <w:rsid w:val="00ED5786"/>
    <w:rsid w:val="00ED5C71"/>
    <w:rsid w:val="00EE09E5"/>
    <w:rsid w:val="00EE1BF0"/>
    <w:rsid w:val="00EE7A03"/>
    <w:rsid w:val="00EF26B6"/>
    <w:rsid w:val="00F030A0"/>
    <w:rsid w:val="00F0572F"/>
    <w:rsid w:val="00F061BE"/>
    <w:rsid w:val="00F06C81"/>
    <w:rsid w:val="00F1162C"/>
    <w:rsid w:val="00F126F8"/>
    <w:rsid w:val="00F15544"/>
    <w:rsid w:val="00F1598F"/>
    <w:rsid w:val="00F165B0"/>
    <w:rsid w:val="00F21E94"/>
    <w:rsid w:val="00F23C25"/>
    <w:rsid w:val="00F241C9"/>
    <w:rsid w:val="00F27B9B"/>
    <w:rsid w:val="00F33F07"/>
    <w:rsid w:val="00F40837"/>
    <w:rsid w:val="00F46575"/>
    <w:rsid w:val="00F47F49"/>
    <w:rsid w:val="00F51176"/>
    <w:rsid w:val="00F517F6"/>
    <w:rsid w:val="00F57CA3"/>
    <w:rsid w:val="00F64F7B"/>
    <w:rsid w:val="00F65940"/>
    <w:rsid w:val="00F65B4E"/>
    <w:rsid w:val="00F84B6D"/>
    <w:rsid w:val="00F85303"/>
    <w:rsid w:val="00F8791D"/>
    <w:rsid w:val="00F9391D"/>
    <w:rsid w:val="00F94977"/>
    <w:rsid w:val="00F963E9"/>
    <w:rsid w:val="00FA16B8"/>
    <w:rsid w:val="00FA1E80"/>
    <w:rsid w:val="00FB0158"/>
    <w:rsid w:val="00FB2313"/>
    <w:rsid w:val="00FB4EA0"/>
    <w:rsid w:val="00FC0D95"/>
    <w:rsid w:val="00FD715F"/>
    <w:rsid w:val="00FE0119"/>
    <w:rsid w:val="00FE1BC4"/>
    <w:rsid w:val="00FF02FE"/>
    <w:rsid w:val="00FF106C"/>
    <w:rsid w:val="00FF19BA"/>
    <w:rsid w:val="00FF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A9D69"/>
  <w15:docId w15:val="{971C6781-B462-45E4-9AB8-0F855F6E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230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5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23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A77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24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E7357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19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9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9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9B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91F42"/>
    <w:pPr>
      <w:contextualSpacing/>
    </w:pPr>
  </w:style>
  <w:style w:type="paragraph" w:customStyle="1" w:styleId="SMcaption">
    <w:name w:val="SM caption"/>
    <w:basedOn w:val="Normal"/>
    <w:qFormat/>
    <w:rsid w:val="00BA52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C4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D1D"/>
  </w:style>
  <w:style w:type="paragraph" w:styleId="Footer">
    <w:name w:val="footer"/>
    <w:basedOn w:val="Normal"/>
    <w:link w:val="FooterChar"/>
    <w:uiPriority w:val="99"/>
    <w:unhideWhenUsed/>
    <w:rsid w:val="00DC4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D1D"/>
  </w:style>
  <w:style w:type="character" w:styleId="Hyperlink">
    <w:name w:val="Hyperlink"/>
    <w:basedOn w:val="DefaultParagraphFont"/>
    <w:uiPriority w:val="99"/>
    <w:unhideWhenUsed/>
    <w:rsid w:val="002B12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127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B5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C44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44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0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A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14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5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C23DA-A975-4761-849B-2135B76BC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3</Pages>
  <Words>2212</Words>
  <Characters>1261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44843532</dc:creator>
  <cp:keywords/>
  <dc:description/>
  <cp:lastModifiedBy>Hsu, Fong</cp:lastModifiedBy>
  <cp:revision>9</cp:revision>
  <dcterms:created xsi:type="dcterms:W3CDTF">2023-10-26T22:59:00Z</dcterms:created>
  <dcterms:modified xsi:type="dcterms:W3CDTF">2023-10-27T03:23:00Z</dcterms:modified>
</cp:coreProperties>
</file>